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D20A8F" w14:textId="6FE3E51A" w:rsidR="00A8554B" w:rsidRPr="00BD683F" w:rsidRDefault="00A8554B" w:rsidP="005A71B5">
      <w:pPr>
        <w:spacing w:line="480" w:lineRule="auto"/>
        <w:rPr>
          <w:rFonts w:ascii="Times New Roman" w:hAnsi="Times New Roman"/>
          <w:sz w:val="24"/>
          <w:szCs w:val="24"/>
        </w:rPr>
      </w:pPr>
      <w:r w:rsidRPr="00BA0219">
        <w:rPr>
          <w:rFonts w:ascii="Times New Roman" w:hAnsi="Times New Roman"/>
          <w:sz w:val="24"/>
          <w:szCs w:val="24"/>
        </w:rPr>
        <w:t xml:space="preserve">Table </w:t>
      </w:r>
      <w:r w:rsidR="003D1ECD">
        <w:rPr>
          <w:rFonts w:ascii="Times New Roman" w:hAnsi="Times New Roman"/>
          <w:sz w:val="24"/>
          <w:szCs w:val="24"/>
        </w:rPr>
        <w:t>S1</w:t>
      </w:r>
      <w:r w:rsidRPr="00BA0219">
        <w:rPr>
          <w:rFonts w:ascii="Times New Roman" w:hAnsi="Times New Roman"/>
          <w:sz w:val="24"/>
          <w:szCs w:val="24"/>
        </w:rPr>
        <w:t xml:space="preserve">. Information </w:t>
      </w:r>
      <w:r w:rsidR="00D6678B">
        <w:rPr>
          <w:rFonts w:ascii="Times New Roman" w:hAnsi="Times New Roman"/>
          <w:sz w:val="24"/>
          <w:szCs w:val="24"/>
        </w:rPr>
        <w:t>on</w:t>
      </w:r>
      <w:r w:rsidRPr="00BA0219">
        <w:rPr>
          <w:rFonts w:ascii="Times New Roman" w:hAnsi="Times New Roman"/>
          <w:sz w:val="24"/>
          <w:szCs w:val="24"/>
        </w:rPr>
        <w:t xml:space="preserve"> different Shiga toxin-producing </w:t>
      </w:r>
      <w:r w:rsidRPr="00BA0219">
        <w:rPr>
          <w:rFonts w:ascii="Times New Roman" w:hAnsi="Times New Roman"/>
          <w:i/>
          <w:iCs/>
          <w:sz w:val="24"/>
          <w:szCs w:val="24"/>
        </w:rPr>
        <w:t xml:space="preserve">E. coli </w:t>
      </w:r>
      <w:r w:rsidRPr="00BA0219">
        <w:rPr>
          <w:rFonts w:ascii="Times New Roman" w:hAnsi="Times New Roman"/>
          <w:sz w:val="24"/>
          <w:szCs w:val="24"/>
        </w:rPr>
        <w:t xml:space="preserve">strains used for prophage prediction in this study. </w:t>
      </w:r>
    </w:p>
    <w:tbl>
      <w:tblPr>
        <w:tblW w:w="0" w:type="auto"/>
        <w:jc w:val="center"/>
        <w:tblBorders>
          <w:top w:val="single" w:sz="4" w:space="0" w:color="auto"/>
          <w:bottom w:val="single" w:sz="4" w:space="0" w:color="auto"/>
        </w:tblBorders>
        <w:tblLook w:val="04A0" w:firstRow="1" w:lastRow="0" w:firstColumn="1" w:lastColumn="0" w:noHBand="0" w:noVBand="1"/>
      </w:tblPr>
      <w:tblGrid>
        <w:gridCol w:w="1217"/>
        <w:gridCol w:w="1990"/>
        <w:gridCol w:w="1272"/>
        <w:gridCol w:w="657"/>
        <w:gridCol w:w="657"/>
        <w:gridCol w:w="1777"/>
        <w:gridCol w:w="1790"/>
      </w:tblGrid>
      <w:tr w:rsidR="00BD683F" w:rsidRPr="00BD683F" w14:paraId="12DCE12B" w14:textId="028652CF" w:rsidTr="00D65C2D">
        <w:trPr>
          <w:jc w:val="center"/>
        </w:trPr>
        <w:tc>
          <w:tcPr>
            <w:tcW w:w="0" w:type="auto"/>
            <w:tcBorders>
              <w:top w:val="single" w:sz="4" w:space="0" w:color="auto"/>
              <w:bottom w:val="single" w:sz="4" w:space="0" w:color="auto"/>
            </w:tcBorders>
            <w:shd w:val="clear" w:color="auto" w:fill="auto"/>
            <w:vAlign w:val="center"/>
          </w:tcPr>
          <w:p w14:paraId="35EBC17A" w14:textId="77777777" w:rsidR="00D65C2D" w:rsidRPr="00BD683F" w:rsidRDefault="00D65C2D" w:rsidP="00D65C2D">
            <w:pPr>
              <w:spacing w:after="0" w:line="480" w:lineRule="auto"/>
              <w:jc w:val="center"/>
              <w:rPr>
                <w:rFonts w:ascii="Times New Roman" w:hAnsi="Times New Roman"/>
                <w:b/>
                <w:bCs/>
                <w:sz w:val="24"/>
                <w:szCs w:val="24"/>
              </w:rPr>
            </w:pPr>
            <w:r w:rsidRPr="00BD683F">
              <w:rPr>
                <w:rFonts w:ascii="Times New Roman" w:hAnsi="Times New Roman"/>
                <w:b/>
                <w:bCs/>
                <w:sz w:val="24"/>
                <w:szCs w:val="24"/>
              </w:rPr>
              <w:t>Serotypes</w:t>
            </w:r>
          </w:p>
        </w:tc>
        <w:tc>
          <w:tcPr>
            <w:tcW w:w="0" w:type="auto"/>
            <w:tcBorders>
              <w:top w:val="single" w:sz="4" w:space="0" w:color="auto"/>
              <w:bottom w:val="single" w:sz="4" w:space="0" w:color="auto"/>
            </w:tcBorders>
            <w:shd w:val="clear" w:color="auto" w:fill="auto"/>
            <w:vAlign w:val="center"/>
          </w:tcPr>
          <w:p w14:paraId="306A41A2" w14:textId="77777777" w:rsidR="00D65C2D" w:rsidRPr="00BD683F" w:rsidRDefault="00D65C2D" w:rsidP="00D65C2D">
            <w:pPr>
              <w:spacing w:after="0" w:line="480" w:lineRule="auto"/>
              <w:jc w:val="center"/>
              <w:rPr>
                <w:rFonts w:ascii="Times New Roman" w:hAnsi="Times New Roman"/>
                <w:b/>
                <w:bCs/>
                <w:sz w:val="24"/>
                <w:szCs w:val="24"/>
              </w:rPr>
            </w:pPr>
            <w:r w:rsidRPr="00BD683F">
              <w:rPr>
                <w:rFonts w:ascii="Times New Roman" w:hAnsi="Times New Roman"/>
                <w:b/>
                <w:bCs/>
                <w:sz w:val="24"/>
                <w:szCs w:val="24"/>
              </w:rPr>
              <w:t>Strain ID</w:t>
            </w:r>
          </w:p>
        </w:tc>
        <w:tc>
          <w:tcPr>
            <w:tcW w:w="0" w:type="auto"/>
            <w:tcBorders>
              <w:top w:val="single" w:sz="4" w:space="0" w:color="auto"/>
              <w:bottom w:val="single" w:sz="4" w:space="0" w:color="auto"/>
            </w:tcBorders>
            <w:shd w:val="clear" w:color="auto" w:fill="auto"/>
            <w:vAlign w:val="center"/>
          </w:tcPr>
          <w:p w14:paraId="7764B54C" w14:textId="77777777" w:rsidR="00D65C2D" w:rsidRPr="00BD683F" w:rsidRDefault="00D65C2D" w:rsidP="00D65C2D">
            <w:pPr>
              <w:spacing w:after="0" w:line="480" w:lineRule="auto"/>
              <w:jc w:val="center"/>
              <w:rPr>
                <w:rFonts w:ascii="Times New Roman" w:hAnsi="Times New Roman"/>
                <w:b/>
                <w:bCs/>
                <w:sz w:val="24"/>
                <w:szCs w:val="24"/>
              </w:rPr>
            </w:pPr>
            <w:r w:rsidRPr="00BD683F">
              <w:rPr>
                <w:rFonts w:ascii="Times New Roman" w:hAnsi="Times New Roman"/>
                <w:b/>
                <w:bCs/>
                <w:sz w:val="24"/>
                <w:szCs w:val="24"/>
              </w:rPr>
              <w:t>Isolation Source</w:t>
            </w:r>
          </w:p>
        </w:tc>
        <w:tc>
          <w:tcPr>
            <w:tcW w:w="0" w:type="auto"/>
            <w:tcBorders>
              <w:top w:val="single" w:sz="4" w:space="0" w:color="auto"/>
              <w:bottom w:val="single" w:sz="4" w:space="0" w:color="auto"/>
            </w:tcBorders>
            <w:shd w:val="clear" w:color="auto" w:fill="auto"/>
            <w:vAlign w:val="center"/>
          </w:tcPr>
          <w:p w14:paraId="6D8C0F74" w14:textId="77777777" w:rsidR="00D65C2D" w:rsidRPr="00BD683F" w:rsidRDefault="00D65C2D" w:rsidP="00D65C2D">
            <w:pPr>
              <w:spacing w:after="0" w:line="480" w:lineRule="auto"/>
              <w:jc w:val="center"/>
              <w:rPr>
                <w:rFonts w:ascii="Times New Roman" w:hAnsi="Times New Roman"/>
                <w:b/>
                <w:bCs/>
                <w:i/>
                <w:sz w:val="24"/>
                <w:szCs w:val="24"/>
              </w:rPr>
            </w:pPr>
            <w:r w:rsidRPr="00BD683F">
              <w:rPr>
                <w:rFonts w:ascii="Times New Roman" w:hAnsi="Times New Roman"/>
                <w:b/>
                <w:bCs/>
                <w:i/>
                <w:sz w:val="24"/>
                <w:szCs w:val="24"/>
              </w:rPr>
              <w:t>Stx1</w:t>
            </w:r>
          </w:p>
        </w:tc>
        <w:tc>
          <w:tcPr>
            <w:tcW w:w="0" w:type="auto"/>
            <w:tcBorders>
              <w:top w:val="single" w:sz="4" w:space="0" w:color="auto"/>
              <w:bottom w:val="single" w:sz="4" w:space="0" w:color="auto"/>
            </w:tcBorders>
            <w:shd w:val="clear" w:color="auto" w:fill="auto"/>
            <w:vAlign w:val="center"/>
          </w:tcPr>
          <w:p w14:paraId="3139D63E" w14:textId="77777777" w:rsidR="00D65C2D" w:rsidRPr="00BD683F" w:rsidRDefault="00D65C2D" w:rsidP="00D65C2D">
            <w:pPr>
              <w:spacing w:after="0" w:line="480" w:lineRule="auto"/>
              <w:jc w:val="center"/>
              <w:rPr>
                <w:rFonts w:ascii="Times New Roman" w:hAnsi="Times New Roman"/>
                <w:b/>
                <w:bCs/>
                <w:i/>
                <w:sz w:val="24"/>
                <w:szCs w:val="24"/>
              </w:rPr>
            </w:pPr>
            <w:r w:rsidRPr="00BD683F">
              <w:rPr>
                <w:rFonts w:ascii="Times New Roman" w:hAnsi="Times New Roman"/>
                <w:b/>
                <w:bCs/>
                <w:i/>
                <w:sz w:val="24"/>
                <w:szCs w:val="24"/>
              </w:rPr>
              <w:t>Stx2</w:t>
            </w:r>
          </w:p>
        </w:tc>
        <w:tc>
          <w:tcPr>
            <w:tcW w:w="0" w:type="auto"/>
            <w:tcBorders>
              <w:top w:val="single" w:sz="4" w:space="0" w:color="auto"/>
              <w:bottom w:val="single" w:sz="4" w:space="0" w:color="auto"/>
            </w:tcBorders>
            <w:vAlign w:val="center"/>
          </w:tcPr>
          <w:p w14:paraId="09E626D6" w14:textId="35836E9B" w:rsidR="00D65C2D" w:rsidRPr="00BD683F" w:rsidRDefault="00D65C2D" w:rsidP="00D65C2D">
            <w:pPr>
              <w:spacing w:after="0" w:line="480" w:lineRule="auto"/>
              <w:jc w:val="center"/>
              <w:rPr>
                <w:rFonts w:ascii="Times New Roman" w:hAnsi="Times New Roman"/>
                <w:b/>
                <w:bCs/>
                <w:sz w:val="24"/>
                <w:szCs w:val="24"/>
              </w:rPr>
            </w:pPr>
            <w:r w:rsidRPr="00BD683F">
              <w:rPr>
                <w:rFonts w:ascii="Times New Roman" w:hAnsi="Times New Roman"/>
                <w:b/>
                <w:bCs/>
                <w:sz w:val="24"/>
                <w:szCs w:val="24"/>
              </w:rPr>
              <w:t>Accession Number</w:t>
            </w:r>
          </w:p>
        </w:tc>
        <w:tc>
          <w:tcPr>
            <w:tcW w:w="0" w:type="auto"/>
            <w:tcBorders>
              <w:top w:val="single" w:sz="4" w:space="0" w:color="auto"/>
              <w:bottom w:val="single" w:sz="4" w:space="0" w:color="auto"/>
            </w:tcBorders>
            <w:vAlign w:val="center"/>
          </w:tcPr>
          <w:p w14:paraId="7623842C" w14:textId="2DBD0404" w:rsidR="00D65C2D" w:rsidRPr="00BD683F" w:rsidRDefault="00D65C2D" w:rsidP="00D65C2D">
            <w:pPr>
              <w:spacing w:after="0" w:line="480" w:lineRule="auto"/>
              <w:jc w:val="center"/>
              <w:rPr>
                <w:rFonts w:ascii="Times New Roman" w:hAnsi="Times New Roman"/>
                <w:b/>
                <w:bCs/>
                <w:sz w:val="24"/>
                <w:szCs w:val="24"/>
              </w:rPr>
            </w:pPr>
            <w:r w:rsidRPr="00BD683F">
              <w:rPr>
                <w:rFonts w:ascii="Times New Roman" w:hAnsi="Times New Roman"/>
                <w:b/>
                <w:bCs/>
                <w:sz w:val="24"/>
                <w:szCs w:val="24"/>
              </w:rPr>
              <w:t>Sequencing Technology</w:t>
            </w:r>
          </w:p>
        </w:tc>
      </w:tr>
      <w:tr w:rsidR="00BD683F" w:rsidRPr="00BD683F" w14:paraId="005890BB" w14:textId="4B928CEE" w:rsidTr="00D65C2D">
        <w:trPr>
          <w:jc w:val="center"/>
        </w:trPr>
        <w:tc>
          <w:tcPr>
            <w:tcW w:w="0" w:type="auto"/>
            <w:vMerge w:val="restart"/>
            <w:tcBorders>
              <w:top w:val="single" w:sz="4" w:space="0" w:color="auto"/>
            </w:tcBorders>
            <w:shd w:val="clear" w:color="auto" w:fill="auto"/>
            <w:vAlign w:val="center"/>
          </w:tcPr>
          <w:p w14:paraId="3EB6DD87"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O26</w:t>
            </w:r>
          </w:p>
        </w:tc>
        <w:tc>
          <w:tcPr>
            <w:tcW w:w="0" w:type="auto"/>
            <w:tcBorders>
              <w:top w:val="single" w:sz="4" w:space="0" w:color="auto"/>
            </w:tcBorders>
            <w:shd w:val="clear" w:color="auto" w:fill="auto"/>
            <w:vAlign w:val="center"/>
          </w:tcPr>
          <w:p w14:paraId="085D52A5"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RM10386</w:t>
            </w:r>
          </w:p>
        </w:tc>
        <w:tc>
          <w:tcPr>
            <w:tcW w:w="0" w:type="auto"/>
            <w:tcBorders>
              <w:top w:val="single" w:sz="4" w:space="0" w:color="auto"/>
            </w:tcBorders>
            <w:shd w:val="clear" w:color="auto" w:fill="auto"/>
            <w:vAlign w:val="center"/>
          </w:tcPr>
          <w:p w14:paraId="7F384C2B"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feces</w:t>
            </w:r>
          </w:p>
        </w:tc>
        <w:tc>
          <w:tcPr>
            <w:tcW w:w="0" w:type="auto"/>
            <w:tcBorders>
              <w:top w:val="single" w:sz="4" w:space="0" w:color="auto"/>
            </w:tcBorders>
            <w:shd w:val="clear" w:color="auto" w:fill="auto"/>
            <w:vAlign w:val="center"/>
          </w:tcPr>
          <w:p w14:paraId="2DCF11B9" w14:textId="4D0CAA24"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tcBorders>
              <w:top w:val="single" w:sz="4" w:space="0" w:color="auto"/>
            </w:tcBorders>
            <w:shd w:val="clear" w:color="auto" w:fill="auto"/>
            <w:vAlign w:val="center"/>
          </w:tcPr>
          <w:p w14:paraId="7BE7A2AC"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tcBorders>
              <w:top w:val="single" w:sz="4" w:space="0" w:color="auto"/>
            </w:tcBorders>
            <w:vAlign w:val="center"/>
          </w:tcPr>
          <w:p w14:paraId="2C60BA19" w14:textId="22CCF2CF"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28126</w:t>
            </w:r>
          </w:p>
        </w:tc>
        <w:tc>
          <w:tcPr>
            <w:tcW w:w="0" w:type="auto"/>
            <w:tcBorders>
              <w:top w:val="single" w:sz="4" w:space="0" w:color="auto"/>
            </w:tcBorders>
            <w:vAlign w:val="center"/>
          </w:tcPr>
          <w:p w14:paraId="50356FE2" w14:textId="0F4009A3"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PacBio-Illumina hybrid</w:t>
            </w:r>
          </w:p>
        </w:tc>
      </w:tr>
      <w:tr w:rsidR="00BD683F" w:rsidRPr="00BD683F" w14:paraId="143E8548" w14:textId="2D1220BF" w:rsidTr="00D65C2D">
        <w:trPr>
          <w:jc w:val="center"/>
        </w:trPr>
        <w:tc>
          <w:tcPr>
            <w:tcW w:w="0" w:type="auto"/>
            <w:vMerge/>
            <w:shd w:val="clear" w:color="auto" w:fill="auto"/>
            <w:vAlign w:val="center"/>
          </w:tcPr>
          <w:p w14:paraId="60B50D4E" w14:textId="77777777" w:rsidR="00D65C2D" w:rsidRPr="00BD683F" w:rsidRDefault="00D65C2D" w:rsidP="00D65C2D">
            <w:pPr>
              <w:spacing w:after="0" w:line="480" w:lineRule="auto"/>
              <w:jc w:val="center"/>
              <w:rPr>
                <w:rFonts w:ascii="Times New Roman" w:hAnsi="Times New Roman"/>
                <w:sz w:val="24"/>
                <w:szCs w:val="24"/>
              </w:rPr>
            </w:pPr>
          </w:p>
        </w:tc>
        <w:tc>
          <w:tcPr>
            <w:tcW w:w="0" w:type="auto"/>
            <w:shd w:val="clear" w:color="auto" w:fill="auto"/>
            <w:vAlign w:val="center"/>
          </w:tcPr>
          <w:p w14:paraId="1CCC4C18"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RM8426</w:t>
            </w:r>
          </w:p>
        </w:tc>
        <w:tc>
          <w:tcPr>
            <w:tcW w:w="0" w:type="auto"/>
            <w:shd w:val="clear" w:color="auto" w:fill="auto"/>
            <w:vAlign w:val="center"/>
          </w:tcPr>
          <w:p w14:paraId="64900604"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reek</w:t>
            </w:r>
          </w:p>
        </w:tc>
        <w:tc>
          <w:tcPr>
            <w:tcW w:w="0" w:type="auto"/>
            <w:shd w:val="clear" w:color="auto" w:fill="auto"/>
            <w:vAlign w:val="center"/>
          </w:tcPr>
          <w:p w14:paraId="0443A45E"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3205669E"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6DF47270" w14:textId="0BF5E1A4"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28116</w:t>
            </w:r>
          </w:p>
        </w:tc>
        <w:tc>
          <w:tcPr>
            <w:tcW w:w="0" w:type="auto"/>
            <w:vAlign w:val="center"/>
          </w:tcPr>
          <w:p w14:paraId="2B7F0B97" w14:textId="27549C7D"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PacBio-Illumina hybrid</w:t>
            </w:r>
          </w:p>
        </w:tc>
      </w:tr>
      <w:tr w:rsidR="00BD683F" w:rsidRPr="00BD683F" w14:paraId="3B9E4A4E" w14:textId="43EC6F48" w:rsidTr="00D65C2D">
        <w:trPr>
          <w:jc w:val="center"/>
        </w:trPr>
        <w:tc>
          <w:tcPr>
            <w:tcW w:w="0" w:type="auto"/>
            <w:vMerge/>
            <w:shd w:val="clear" w:color="auto" w:fill="auto"/>
            <w:vAlign w:val="center"/>
          </w:tcPr>
          <w:p w14:paraId="3D8BD261" w14:textId="77777777" w:rsidR="00D65C2D" w:rsidRPr="00BD683F" w:rsidRDefault="00D65C2D" w:rsidP="00D65C2D">
            <w:pPr>
              <w:spacing w:after="0" w:line="480" w:lineRule="auto"/>
              <w:jc w:val="center"/>
              <w:rPr>
                <w:rFonts w:ascii="Times New Roman" w:hAnsi="Times New Roman"/>
                <w:sz w:val="24"/>
                <w:szCs w:val="24"/>
              </w:rPr>
            </w:pPr>
          </w:p>
        </w:tc>
        <w:tc>
          <w:tcPr>
            <w:tcW w:w="0" w:type="auto"/>
            <w:shd w:val="clear" w:color="auto" w:fill="auto"/>
            <w:vAlign w:val="center"/>
          </w:tcPr>
          <w:p w14:paraId="3812A80F"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2013C-3277</w:t>
            </w:r>
          </w:p>
        </w:tc>
        <w:tc>
          <w:tcPr>
            <w:tcW w:w="0" w:type="auto"/>
            <w:shd w:val="clear" w:color="auto" w:fill="auto"/>
            <w:vAlign w:val="center"/>
          </w:tcPr>
          <w:p w14:paraId="3EC6129A"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stool</w:t>
            </w:r>
          </w:p>
        </w:tc>
        <w:tc>
          <w:tcPr>
            <w:tcW w:w="0" w:type="auto"/>
            <w:shd w:val="clear" w:color="auto" w:fill="auto"/>
            <w:vAlign w:val="center"/>
          </w:tcPr>
          <w:p w14:paraId="4FC47EE7"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40453F68"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3AE7F0AA" w14:textId="29E420B2"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27331</w:t>
            </w:r>
          </w:p>
        </w:tc>
        <w:tc>
          <w:tcPr>
            <w:tcW w:w="0" w:type="auto"/>
            <w:vAlign w:val="center"/>
          </w:tcPr>
          <w:p w14:paraId="6075E54F" w14:textId="5CB48562"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PacBio</w:t>
            </w:r>
          </w:p>
        </w:tc>
      </w:tr>
      <w:tr w:rsidR="00BD683F" w:rsidRPr="00BD683F" w14:paraId="524C6285" w14:textId="25EB04D5" w:rsidTr="00D65C2D">
        <w:trPr>
          <w:jc w:val="center"/>
        </w:trPr>
        <w:tc>
          <w:tcPr>
            <w:tcW w:w="0" w:type="auto"/>
            <w:vMerge/>
            <w:shd w:val="clear" w:color="auto" w:fill="auto"/>
            <w:vAlign w:val="center"/>
          </w:tcPr>
          <w:p w14:paraId="42955DCA" w14:textId="77777777" w:rsidR="00D65C2D" w:rsidRPr="00BD683F" w:rsidRDefault="00D65C2D" w:rsidP="00D65C2D">
            <w:pPr>
              <w:spacing w:after="0" w:line="480" w:lineRule="auto"/>
              <w:jc w:val="center"/>
              <w:rPr>
                <w:rFonts w:ascii="Times New Roman" w:hAnsi="Times New Roman"/>
                <w:sz w:val="24"/>
                <w:szCs w:val="24"/>
              </w:rPr>
            </w:pPr>
          </w:p>
        </w:tc>
        <w:tc>
          <w:tcPr>
            <w:tcW w:w="0" w:type="auto"/>
            <w:shd w:val="clear" w:color="auto" w:fill="auto"/>
            <w:vAlign w:val="center"/>
          </w:tcPr>
          <w:p w14:paraId="773BE4D9"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S17-13</w:t>
            </w:r>
          </w:p>
        </w:tc>
        <w:tc>
          <w:tcPr>
            <w:tcW w:w="0" w:type="auto"/>
            <w:shd w:val="clear" w:color="auto" w:fill="auto"/>
            <w:vAlign w:val="center"/>
          </w:tcPr>
          <w:p w14:paraId="4FC74A33"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fecal</w:t>
            </w:r>
          </w:p>
        </w:tc>
        <w:tc>
          <w:tcPr>
            <w:tcW w:w="0" w:type="auto"/>
            <w:shd w:val="clear" w:color="auto" w:fill="auto"/>
            <w:vAlign w:val="center"/>
          </w:tcPr>
          <w:p w14:paraId="2B7659A0"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76591375"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32155421" w14:textId="1B861863"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24997</w:t>
            </w:r>
          </w:p>
        </w:tc>
        <w:tc>
          <w:tcPr>
            <w:tcW w:w="0" w:type="auto"/>
            <w:vAlign w:val="center"/>
          </w:tcPr>
          <w:p w14:paraId="44251FE4" w14:textId="4D690435"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PacBio</w:t>
            </w:r>
          </w:p>
        </w:tc>
      </w:tr>
      <w:tr w:rsidR="00BD683F" w:rsidRPr="00BD683F" w14:paraId="2D7E9289" w14:textId="5F4556BA" w:rsidTr="00D65C2D">
        <w:trPr>
          <w:jc w:val="center"/>
        </w:trPr>
        <w:tc>
          <w:tcPr>
            <w:tcW w:w="0" w:type="auto"/>
            <w:vMerge/>
            <w:shd w:val="clear" w:color="auto" w:fill="auto"/>
            <w:vAlign w:val="center"/>
          </w:tcPr>
          <w:p w14:paraId="576C5B43" w14:textId="77777777" w:rsidR="00D65C2D" w:rsidRPr="00BD683F" w:rsidRDefault="00D65C2D" w:rsidP="00D65C2D">
            <w:pPr>
              <w:spacing w:after="0" w:line="480" w:lineRule="auto"/>
              <w:jc w:val="center"/>
              <w:rPr>
                <w:rFonts w:ascii="Times New Roman" w:hAnsi="Times New Roman"/>
                <w:sz w:val="24"/>
                <w:szCs w:val="24"/>
              </w:rPr>
            </w:pPr>
          </w:p>
        </w:tc>
        <w:tc>
          <w:tcPr>
            <w:tcW w:w="0" w:type="auto"/>
            <w:shd w:val="clear" w:color="auto" w:fill="auto"/>
            <w:vAlign w:val="center"/>
          </w:tcPr>
          <w:p w14:paraId="72F5F619"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11368</w:t>
            </w:r>
          </w:p>
        </w:tc>
        <w:tc>
          <w:tcPr>
            <w:tcW w:w="0" w:type="auto"/>
            <w:shd w:val="clear" w:color="auto" w:fill="auto"/>
            <w:vAlign w:val="center"/>
          </w:tcPr>
          <w:p w14:paraId="60EF1856" w14:textId="17AE07E1"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r w:rsidRPr="00BD683F">
              <w:rPr>
                <w:rFonts w:ascii="Times New Roman" w:hAnsi="Times New Roman"/>
                <w:b/>
                <w:sz w:val="24"/>
                <w:szCs w:val="24"/>
                <w:vertAlign w:val="superscript"/>
              </w:rPr>
              <w:t>~</w:t>
            </w:r>
          </w:p>
        </w:tc>
        <w:tc>
          <w:tcPr>
            <w:tcW w:w="0" w:type="auto"/>
            <w:shd w:val="clear" w:color="auto" w:fill="auto"/>
            <w:vAlign w:val="center"/>
          </w:tcPr>
          <w:p w14:paraId="4F8593CD"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52840347"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5168D69F" w14:textId="68A92F53"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AP010953</w:t>
            </w:r>
          </w:p>
        </w:tc>
        <w:tc>
          <w:tcPr>
            <w:tcW w:w="0" w:type="auto"/>
            <w:vAlign w:val="center"/>
          </w:tcPr>
          <w:p w14:paraId="021D02CD" w14:textId="42E6852E" w:rsidR="00D65C2D" w:rsidRPr="00BD683F" w:rsidRDefault="002D78AE"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r w:rsidR="002432FD" w:rsidRPr="00BD683F">
              <w:rPr>
                <w:rFonts w:ascii="Times New Roman" w:hAnsi="Times New Roman"/>
                <w:sz w:val="24"/>
                <w:szCs w:val="24"/>
              </w:rPr>
              <w:t>^</w:t>
            </w:r>
          </w:p>
        </w:tc>
      </w:tr>
      <w:tr w:rsidR="00BD683F" w:rsidRPr="00BD683F" w14:paraId="54DC4428" w14:textId="2E013529" w:rsidTr="00D65C2D">
        <w:trPr>
          <w:trHeight w:val="513"/>
          <w:jc w:val="center"/>
        </w:trPr>
        <w:tc>
          <w:tcPr>
            <w:tcW w:w="0" w:type="auto"/>
            <w:vMerge w:val="restart"/>
            <w:shd w:val="clear" w:color="auto" w:fill="auto"/>
            <w:vAlign w:val="center"/>
          </w:tcPr>
          <w:p w14:paraId="6BC86024"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O45</w:t>
            </w:r>
          </w:p>
        </w:tc>
        <w:tc>
          <w:tcPr>
            <w:tcW w:w="0" w:type="auto"/>
            <w:shd w:val="clear" w:color="auto" w:fill="auto"/>
            <w:vAlign w:val="center"/>
          </w:tcPr>
          <w:p w14:paraId="011D4522"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RM11911</w:t>
            </w:r>
          </w:p>
        </w:tc>
        <w:tc>
          <w:tcPr>
            <w:tcW w:w="0" w:type="auto"/>
            <w:shd w:val="clear" w:color="auto" w:fill="auto"/>
            <w:vAlign w:val="center"/>
          </w:tcPr>
          <w:p w14:paraId="5AF1ED29" w14:textId="2BCB08E2"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ater</w:t>
            </w:r>
          </w:p>
        </w:tc>
        <w:tc>
          <w:tcPr>
            <w:tcW w:w="0" w:type="auto"/>
            <w:shd w:val="clear" w:color="auto" w:fill="auto"/>
            <w:vAlign w:val="center"/>
          </w:tcPr>
          <w:p w14:paraId="0E242680"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1BE5AAF5"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62EBD634" w14:textId="45FF4423"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44313</w:t>
            </w:r>
          </w:p>
        </w:tc>
        <w:tc>
          <w:tcPr>
            <w:tcW w:w="0" w:type="auto"/>
            <w:vAlign w:val="center"/>
          </w:tcPr>
          <w:p w14:paraId="7F6132B2" w14:textId="5B4A4474"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PacBio</w:t>
            </w:r>
          </w:p>
        </w:tc>
      </w:tr>
      <w:tr w:rsidR="00BD683F" w:rsidRPr="00BD683F" w14:paraId="66FB8C90" w14:textId="4EE2CE79" w:rsidTr="00D65C2D">
        <w:trPr>
          <w:jc w:val="center"/>
        </w:trPr>
        <w:tc>
          <w:tcPr>
            <w:tcW w:w="0" w:type="auto"/>
            <w:vMerge/>
            <w:shd w:val="clear" w:color="auto" w:fill="auto"/>
            <w:vAlign w:val="center"/>
          </w:tcPr>
          <w:p w14:paraId="212F937E" w14:textId="77777777" w:rsidR="00D65C2D" w:rsidRPr="00BD683F" w:rsidRDefault="00D65C2D" w:rsidP="00D65C2D">
            <w:pPr>
              <w:spacing w:after="0" w:line="480" w:lineRule="auto"/>
              <w:jc w:val="center"/>
              <w:rPr>
                <w:rFonts w:ascii="Times New Roman" w:hAnsi="Times New Roman"/>
                <w:sz w:val="24"/>
                <w:szCs w:val="24"/>
              </w:rPr>
            </w:pPr>
          </w:p>
        </w:tc>
        <w:tc>
          <w:tcPr>
            <w:tcW w:w="0" w:type="auto"/>
            <w:shd w:val="clear" w:color="auto" w:fill="auto"/>
            <w:vAlign w:val="center"/>
          </w:tcPr>
          <w:p w14:paraId="3939FDE6"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2011C-4251</w:t>
            </w:r>
          </w:p>
        </w:tc>
        <w:tc>
          <w:tcPr>
            <w:tcW w:w="0" w:type="auto"/>
            <w:shd w:val="clear" w:color="auto" w:fill="auto"/>
            <w:vAlign w:val="center"/>
          </w:tcPr>
          <w:p w14:paraId="00CE3215"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0163F4B9"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72B00D4F"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77990A07" w14:textId="378D87B4"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27388</w:t>
            </w:r>
          </w:p>
        </w:tc>
        <w:tc>
          <w:tcPr>
            <w:tcW w:w="0" w:type="auto"/>
            <w:vAlign w:val="center"/>
          </w:tcPr>
          <w:p w14:paraId="6E17E2E1" w14:textId="4217CA3F" w:rsidR="00D65C2D" w:rsidRPr="00BD683F" w:rsidRDefault="00602F70" w:rsidP="00D65C2D">
            <w:pPr>
              <w:spacing w:after="0" w:line="480" w:lineRule="auto"/>
              <w:jc w:val="center"/>
              <w:rPr>
                <w:rFonts w:ascii="Times New Roman" w:hAnsi="Times New Roman"/>
                <w:sz w:val="24"/>
                <w:szCs w:val="24"/>
              </w:rPr>
            </w:pPr>
            <w:r w:rsidRPr="00BD683F">
              <w:rPr>
                <w:rFonts w:ascii="Times New Roman" w:hAnsi="Times New Roman"/>
                <w:sz w:val="24"/>
                <w:szCs w:val="24"/>
              </w:rPr>
              <w:t>PacBio</w:t>
            </w:r>
          </w:p>
        </w:tc>
      </w:tr>
      <w:tr w:rsidR="00BD683F" w:rsidRPr="00BD683F" w14:paraId="62CE03D9" w14:textId="2567B34C" w:rsidTr="00D65C2D">
        <w:trPr>
          <w:jc w:val="center"/>
        </w:trPr>
        <w:tc>
          <w:tcPr>
            <w:tcW w:w="0" w:type="auto"/>
            <w:vMerge/>
            <w:shd w:val="clear" w:color="auto" w:fill="auto"/>
            <w:vAlign w:val="center"/>
          </w:tcPr>
          <w:p w14:paraId="5B4C6161" w14:textId="77777777" w:rsidR="00D65C2D" w:rsidRPr="00BD683F" w:rsidRDefault="00D65C2D" w:rsidP="00D65C2D">
            <w:pPr>
              <w:spacing w:after="0" w:line="480" w:lineRule="auto"/>
              <w:jc w:val="center"/>
              <w:rPr>
                <w:rFonts w:ascii="Times New Roman" w:hAnsi="Times New Roman"/>
                <w:sz w:val="24"/>
                <w:szCs w:val="24"/>
              </w:rPr>
            </w:pPr>
          </w:p>
        </w:tc>
        <w:tc>
          <w:tcPr>
            <w:tcW w:w="0" w:type="auto"/>
            <w:shd w:val="clear" w:color="auto" w:fill="auto"/>
            <w:vAlign w:val="center"/>
          </w:tcPr>
          <w:p w14:paraId="1C40A3C0"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RM13745</w:t>
            </w:r>
          </w:p>
        </w:tc>
        <w:tc>
          <w:tcPr>
            <w:tcW w:w="0" w:type="auto"/>
            <w:shd w:val="clear" w:color="auto" w:fill="auto"/>
            <w:vAlign w:val="center"/>
          </w:tcPr>
          <w:p w14:paraId="76D6CA99"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29274539"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62975613"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5F431F5F" w14:textId="51836320"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44312</w:t>
            </w:r>
          </w:p>
        </w:tc>
        <w:tc>
          <w:tcPr>
            <w:tcW w:w="0" w:type="auto"/>
            <w:vAlign w:val="center"/>
          </w:tcPr>
          <w:p w14:paraId="16563145" w14:textId="4B30EC88"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PacBio</w:t>
            </w:r>
          </w:p>
        </w:tc>
      </w:tr>
      <w:tr w:rsidR="00BD683F" w:rsidRPr="00BD683F" w14:paraId="39EB5230" w14:textId="03ACE290" w:rsidTr="00D65C2D">
        <w:trPr>
          <w:jc w:val="center"/>
        </w:trPr>
        <w:tc>
          <w:tcPr>
            <w:tcW w:w="0" w:type="auto"/>
            <w:vMerge/>
            <w:shd w:val="clear" w:color="auto" w:fill="auto"/>
            <w:vAlign w:val="center"/>
          </w:tcPr>
          <w:p w14:paraId="147679B8" w14:textId="77777777" w:rsidR="00D65C2D" w:rsidRPr="00BD683F" w:rsidRDefault="00D65C2D" w:rsidP="00D65C2D">
            <w:pPr>
              <w:spacing w:after="0" w:line="480" w:lineRule="auto"/>
              <w:jc w:val="center"/>
              <w:rPr>
                <w:rFonts w:ascii="Times New Roman" w:hAnsi="Times New Roman"/>
                <w:sz w:val="24"/>
                <w:szCs w:val="24"/>
              </w:rPr>
            </w:pPr>
          </w:p>
        </w:tc>
        <w:tc>
          <w:tcPr>
            <w:tcW w:w="0" w:type="auto"/>
            <w:shd w:val="clear" w:color="auto" w:fill="auto"/>
            <w:vAlign w:val="center"/>
          </w:tcPr>
          <w:p w14:paraId="2028522D"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RM13752</w:t>
            </w:r>
          </w:p>
        </w:tc>
        <w:tc>
          <w:tcPr>
            <w:tcW w:w="0" w:type="auto"/>
            <w:shd w:val="clear" w:color="auto" w:fill="auto"/>
            <w:vAlign w:val="center"/>
          </w:tcPr>
          <w:p w14:paraId="45E54304"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0748D2EA"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0FD0020C"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77F61362" w14:textId="7E0215EA"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44311</w:t>
            </w:r>
          </w:p>
        </w:tc>
        <w:tc>
          <w:tcPr>
            <w:tcW w:w="0" w:type="auto"/>
            <w:vAlign w:val="center"/>
          </w:tcPr>
          <w:p w14:paraId="1A7C4E29" w14:textId="2EEF07CE"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PacBio</w:t>
            </w:r>
          </w:p>
        </w:tc>
      </w:tr>
      <w:tr w:rsidR="00BD683F" w:rsidRPr="00BD683F" w14:paraId="484F8058" w14:textId="2DCF35F1" w:rsidTr="00D65C2D">
        <w:trPr>
          <w:jc w:val="center"/>
        </w:trPr>
        <w:tc>
          <w:tcPr>
            <w:tcW w:w="0" w:type="auto"/>
            <w:vMerge/>
            <w:shd w:val="clear" w:color="auto" w:fill="auto"/>
            <w:vAlign w:val="center"/>
          </w:tcPr>
          <w:p w14:paraId="13BCCE63" w14:textId="77777777" w:rsidR="00D65C2D" w:rsidRPr="00BD683F" w:rsidRDefault="00D65C2D" w:rsidP="00D65C2D">
            <w:pPr>
              <w:spacing w:after="0" w:line="480" w:lineRule="auto"/>
              <w:jc w:val="center"/>
              <w:rPr>
                <w:rFonts w:ascii="Times New Roman" w:hAnsi="Times New Roman"/>
                <w:sz w:val="24"/>
                <w:szCs w:val="24"/>
              </w:rPr>
            </w:pPr>
          </w:p>
        </w:tc>
        <w:tc>
          <w:tcPr>
            <w:tcW w:w="0" w:type="auto"/>
            <w:shd w:val="clear" w:color="auto" w:fill="auto"/>
            <w:vAlign w:val="center"/>
          </w:tcPr>
          <w:p w14:paraId="4D46625D"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SJ7</w:t>
            </w:r>
          </w:p>
        </w:tc>
        <w:tc>
          <w:tcPr>
            <w:tcW w:w="0" w:type="auto"/>
            <w:shd w:val="clear" w:color="auto" w:fill="auto"/>
            <w:vAlign w:val="center"/>
          </w:tcPr>
          <w:p w14:paraId="20385EAE"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feces</w:t>
            </w:r>
          </w:p>
        </w:tc>
        <w:tc>
          <w:tcPr>
            <w:tcW w:w="0" w:type="auto"/>
            <w:shd w:val="clear" w:color="auto" w:fill="auto"/>
            <w:vAlign w:val="center"/>
          </w:tcPr>
          <w:p w14:paraId="2D950B55"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49E098B7"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1A368596" w14:textId="0EC59FFC"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44315</w:t>
            </w:r>
          </w:p>
        </w:tc>
        <w:tc>
          <w:tcPr>
            <w:tcW w:w="0" w:type="auto"/>
            <w:vAlign w:val="center"/>
          </w:tcPr>
          <w:p w14:paraId="01551720" w14:textId="230B40FB"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PacBio</w:t>
            </w:r>
          </w:p>
        </w:tc>
      </w:tr>
      <w:tr w:rsidR="00BD683F" w:rsidRPr="00BD683F" w14:paraId="46034280" w14:textId="3864DF6C" w:rsidTr="00D65C2D">
        <w:trPr>
          <w:jc w:val="center"/>
        </w:trPr>
        <w:tc>
          <w:tcPr>
            <w:tcW w:w="0" w:type="auto"/>
            <w:vMerge w:val="restart"/>
            <w:shd w:val="clear" w:color="auto" w:fill="auto"/>
            <w:vAlign w:val="center"/>
          </w:tcPr>
          <w:p w14:paraId="2CFB7DF8"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O103</w:t>
            </w:r>
          </w:p>
        </w:tc>
        <w:tc>
          <w:tcPr>
            <w:tcW w:w="0" w:type="auto"/>
            <w:shd w:val="clear" w:color="auto" w:fill="auto"/>
            <w:vAlign w:val="center"/>
          </w:tcPr>
          <w:p w14:paraId="471C704E"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RM8385</w:t>
            </w:r>
          </w:p>
        </w:tc>
        <w:tc>
          <w:tcPr>
            <w:tcW w:w="0" w:type="auto"/>
            <w:shd w:val="clear" w:color="auto" w:fill="auto"/>
            <w:vAlign w:val="center"/>
          </w:tcPr>
          <w:p w14:paraId="290D38AE"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feces</w:t>
            </w:r>
          </w:p>
        </w:tc>
        <w:tc>
          <w:tcPr>
            <w:tcW w:w="0" w:type="auto"/>
            <w:shd w:val="clear" w:color="auto" w:fill="auto"/>
            <w:vAlign w:val="center"/>
          </w:tcPr>
          <w:p w14:paraId="7B44249A"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003D2D66"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42F6BB9D" w14:textId="182E0081"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28112</w:t>
            </w:r>
          </w:p>
        </w:tc>
        <w:tc>
          <w:tcPr>
            <w:tcW w:w="0" w:type="auto"/>
            <w:vAlign w:val="center"/>
          </w:tcPr>
          <w:p w14:paraId="10DBFFF0" w14:textId="5629621F" w:rsidR="00D65C2D" w:rsidRPr="00BD683F" w:rsidRDefault="00602F70" w:rsidP="00D65C2D">
            <w:pPr>
              <w:spacing w:after="0" w:line="480" w:lineRule="auto"/>
              <w:jc w:val="center"/>
              <w:rPr>
                <w:rFonts w:ascii="Times New Roman" w:hAnsi="Times New Roman"/>
                <w:sz w:val="24"/>
                <w:szCs w:val="24"/>
              </w:rPr>
            </w:pPr>
            <w:r w:rsidRPr="00BD683F">
              <w:rPr>
                <w:rFonts w:ascii="Times New Roman" w:hAnsi="Times New Roman"/>
                <w:sz w:val="24"/>
                <w:szCs w:val="24"/>
              </w:rPr>
              <w:t>PacBio-Illumina hybrid</w:t>
            </w:r>
          </w:p>
        </w:tc>
      </w:tr>
      <w:tr w:rsidR="00BD683F" w:rsidRPr="00BD683F" w14:paraId="6157C224" w14:textId="62F666FD" w:rsidTr="00D65C2D">
        <w:trPr>
          <w:jc w:val="center"/>
        </w:trPr>
        <w:tc>
          <w:tcPr>
            <w:tcW w:w="0" w:type="auto"/>
            <w:vMerge/>
            <w:shd w:val="clear" w:color="auto" w:fill="auto"/>
            <w:vAlign w:val="center"/>
          </w:tcPr>
          <w:p w14:paraId="061AF4EF" w14:textId="77777777" w:rsidR="00D65C2D" w:rsidRPr="00BD683F" w:rsidRDefault="00D65C2D" w:rsidP="00D65C2D">
            <w:pPr>
              <w:spacing w:after="0" w:line="480" w:lineRule="auto"/>
              <w:jc w:val="center"/>
              <w:rPr>
                <w:rFonts w:ascii="Times New Roman" w:hAnsi="Times New Roman"/>
                <w:sz w:val="24"/>
                <w:szCs w:val="24"/>
              </w:rPr>
            </w:pPr>
          </w:p>
        </w:tc>
        <w:tc>
          <w:tcPr>
            <w:tcW w:w="0" w:type="auto"/>
            <w:shd w:val="clear" w:color="auto" w:fill="auto"/>
            <w:vAlign w:val="center"/>
          </w:tcPr>
          <w:p w14:paraId="53331AD0"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12009</w:t>
            </w:r>
          </w:p>
        </w:tc>
        <w:tc>
          <w:tcPr>
            <w:tcW w:w="0" w:type="auto"/>
            <w:shd w:val="clear" w:color="auto" w:fill="auto"/>
            <w:vAlign w:val="center"/>
          </w:tcPr>
          <w:p w14:paraId="6A987AEC"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76B09602"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6F77C89B"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2024E243" w14:textId="288DC8F1"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AP010958</w:t>
            </w:r>
          </w:p>
        </w:tc>
        <w:tc>
          <w:tcPr>
            <w:tcW w:w="0" w:type="auto"/>
            <w:vAlign w:val="center"/>
          </w:tcPr>
          <w:p w14:paraId="21D9D8B8" w14:textId="208FFEB1" w:rsidR="00D65C2D" w:rsidRPr="00BD683F" w:rsidRDefault="002D78AE"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r>
      <w:tr w:rsidR="00BD683F" w:rsidRPr="00BD683F" w14:paraId="437C37A0" w14:textId="3D5BD865" w:rsidTr="00D65C2D">
        <w:trPr>
          <w:jc w:val="center"/>
        </w:trPr>
        <w:tc>
          <w:tcPr>
            <w:tcW w:w="0" w:type="auto"/>
            <w:vMerge/>
            <w:shd w:val="clear" w:color="auto" w:fill="auto"/>
            <w:vAlign w:val="center"/>
          </w:tcPr>
          <w:p w14:paraId="7EBFC534" w14:textId="77777777" w:rsidR="00D65C2D" w:rsidRPr="00BD683F" w:rsidRDefault="00D65C2D" w:rsidP="00D65C2D">
            <w:pPr>
              <w:spacing w:after="0" w:line="480" w:lineRule="auto"/>
              <w:jc w:val="center"/>
              <w:rPr>
                <w:rFonts w:ascii="Times New Roman" w:hAnsi="Times New Roman"/>
                <w:sz w:val="24"/>
                <w:szCs w:val="24"/>
              </w:rPr>
            </w:pPr>
          </w:p>
        </w:tc>
        <w:tc>
          <w:tcPr>
            <w:tcW w:w="0" w:type="auto"/>
            <w:shd w:val="clear" w:color="auto" w:fill="auto"/>
            <w:vAlign w:val="center"/>
          </w:tcPr>
          <w:p w14:paraId="1DFD4BD6"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2015C-3163</w:t>
            </w:r>
          </w:p>
        </w:tc>
        <w:tc>
          <w:tcPr>
            <w:tcW w:w="0" w:type="auto"/>
            <w:shd w:val="clear" w:color="auto" w:fill="auto"/>
            <w:vAlign w:val="center"/>
          </w:tcPr>
          <w:p w14:paraId="1953129B"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stool</w:t>
            </w:r>
          </w:p>
        </w:tc>
        <w:tc>
          <w:tcPr>
            <w:tcW w:w="0" w:type="auto"/>
            <w:shd w:val="clear" w:color="auto" w:fill="auto"/>
            <w:vAlign w:val="center"/>
          </w:tcPr>
          <w:p w14:paraId="22FD9130"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74B79FD9"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6B79B9FF" w14:textId="377A8428"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27219</w:t>
            </w:r>
          </w:p>
        </w:tc>
        <w:tc>
          <w:tcPr>
            <w:tcW w:w="0" w:type="auto"/>
            <w:vAlign w:val="center"/>
          </w:tcPr>
          <w:p w14:paraId="07897476" w14:textId="1417437B" w:rsidR="00D65C2D" w:rsidRPr="00BD683F" w:rsidRDefault="00602F70" w:rsidP="00D65C2D">
            <w:pPr>
              <w:spacing w:after="0" w:line="480" w:lineRule="auto"/>
              <w:jc w:val="center"/>
              <w:rPr>
                <w:rFonts w:ascii="Times New Roman" w:hAnsi="Times New Roman"/>
                <w:sz w:val="24"/>
                <w:szCs w:val="24"/>
              </w:rPr>
            </w:pPr>
            <w:r w:rsidRPr="00BD683F">
              <w:rPr>
                <w:rFonts w:ascii="Times New Roman" w:hAnsi="Times New Roman"/>
                <w:sz w:val="24"/>
                <w:szCs w:val="24"/>
              </w:rPr>
              <w:t>PacBio</w:t>
            </w:r>
          </w:p>
        </w:tc>
      </w:tr>
      <w:tr w:rsidR="00BD683F" w:rsidRPr="00BD683F" w14:paraId="0B69FF60" w14:textId="3F457735" w:rsidTr="00D65C2D">
        <w:trPr>
          <w:jc w:val="center"/>
        </w:trPr>
        <w:tc>
          <w:tcPr>
            <w:tcW w:w="0" w:type="auto"/>
            <w:vMerge/>
            <w:shd w:val="clear" w:color="auto" w:fill="auto"/>
            <w:vAlign w:val="center"/>
          </w:tcPr>
          <w:p w14:paraId="0F6ECF44" w14:textId="77777777" w:rsidR="00D65C2D" w:rsidRPr="00BD683F" w:rsidRDefault="00D65C2D" w:rsidP="00D65C2D">
            <w:pPr>
              <w:spacing w:after="0" w:line="480" w:lineRule="auto"/>
              <w:jc w:val="center"/>
              <w:rPr>
                <w:rFonts w:ascii="Times New Roman" w:hAnsi="Times New Roman"/>
                <w:sz w:val="24"/>
                <w:szCs w:val="24"/>
              </w:rPr>
            </w:pPr>
          </w:p>
        </w:tc>
        <w:tc>
          <w:tcPr>
            <w:tcW w:w="0" w:type="auto"/>
            <w:shd w:val="clear" w:color="auto" w:fill="auto"/>
            <w:vAlign w:val="center"/>
          </w:tcPr>
          <w:p w14:paraId="29122AE3"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2013C-3264</w:t>
            </w:r>
          </w:p>
        </w:tc>
        <w:tc>
          <w:tcPr>
            <w:tcW w:w="0" w:type="auto"/>
            <w:shd w:val="clear" w:color="auto" w:fill="auto"/>
            <w:vAlign w:val="center"/>
          </w:tcPr>
          <w:p w14:paraId="39040F5F"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stool</w:t>
            </w:r>
          </w:p>
        </w:tc>
        <w:tc>
          <w:tcPr>
            <w:tcW w:w="0" w:type="auto"/>
            <w:shd w:val="clear" w:color="auto" w:fill="auto"/>
            <w:vAlign w:val="center"/>
          </w:tcPr>
          <w:p w14:paraId="6BCE7F3C"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6BF404D3"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5B946410" w14:textId="42452DF4"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27544</w:t>
            </w:r>
          </w:p>
        </w:tc>
        <w:tc>
          <w:tcPr>
            <w:tcW w:w="0" w:type="auto"/>
            <w:vAlign w:val="center"/>
          </w:tcPr>
          <w:p w14:paraId="66FB09C3" w14:textId="5B846EBE" w:rsidR="00D65C2D" w:rsidRPr="00BD683F" w:rsidRDefault="00602F70" w:rsidP="00D65C2D">
            <w:pPr>
              <w:spacing w:after="0" w:line="480" w:lineRule="auto"/>
              <w:jc w:val="center"/>
              <w:rPr>
                <w:rFonts w:ascii="Times New Roman" w:hAnsi="Times New Roman"/>
                <w:sz w:val="24"/>
                <w:szCs w:val="24"/>
              </w:rPr>
            </w:pPr>
            <w:r w:rsidRPr="00BD683F">
              <w:rPr>
                <w:rFonts w:ascii="Times New Roman" w:hAnsi="Times New Roman"/>
                <w:sz w:val="24"/>
                <w:szCs w:val="24"/>
              </w:rPr>
              <w:t>PacBio</w:t>
            </w:r>
          </w:p>
        </w:tc>
      </w:tr>
      <w:tr w:rsidR="00BD683F" w:rsidRPr="00BD683F" w14:paraId="0479F4AE" w14:textId="47B2720E" w:rsidTr="00D65C2D">
        <w:trPr>
          <w:jc w:val="center"/>
        </w:trPr>
        <w:tc>
          <w:tcPr>
            <w:tcW w:w="0" w:type="auto"/>
            <w:vMerge/>
            <w:shd w:val="clear" w:color="auto" w:fill="auto"/>
            <w:vAlign w:val="center"/>
          </w:tcPr>
          <w:p w14:paraId="7C76CEED" w14:textId="77777777" w:rsidR="00D65C2D" w:rsidRPr="00BD683F" w:rsidRDefault="00D65C2D" w:rsidP="00D65C2D">
            <w:pPr>
              <w:spacing w:after="0" w:line="480" w:lineRule="auto"/>
              <w:jc w:val="center"/>
              <w:rPr>
                <w:rFonts w:ascii="Times New Roman" w:hAnsi="Times New Roman"/>
                <w:sz w:val="24"/>
                <w:szCs w:val="24"/>
              </w:rPr>
            </w:pPr>
          </w:p>
        </w:tc>
        <w:tc>
          <w:tcPr>
            <w:tcW w:w="0" w:type="auto"/>
            <w:shd w:val="clear" w:color="auto" w:fill="auto"/>
            <w:vAlign w:val="center"/>
          </w:tcPr>
          <w:p w14:paraId="74ED5E1E"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2013C-4225</w:t>
            </w:r>
          </w:p>
        </w:tc>
        <w:tc>
          <w:tcPr>
            <w:tcW w:w="0" w:type="auto"/>
            <w:shd w:val="clear" w:color="auto" w:fill="auto"/>
            <w:vAlign w:val="center"/>
          </w:tcPr>
          <w:p w14:paraId="5140A733"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stool</w:t>
            </w:r>
          </w:p>
        </w:tc>
        <w:tc>
          <w:tcPr>
            <w:tcW w:w="0" w:type="auto"/>
            <w:shd w:val="clear" w:color="auto" w:fill="auto"/>
            <w:vAlign w:val="center"/>
          </w:tcPr>
          <w:p w14:paraId="385B2492"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1B96D51A"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48233404" w14:textId="521DADB8"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27577</w:t>
            </w:r>
          </w:p>
        </w:tc>
        <w:tc>
          <w:tcPr>
            <w:tcW w:w="0" w:type="auto"/>
            <w:vAlign w:val="center"/>
          </w:tcPr>
          <w:p w14:paraId="23CE525D" w14:textId="02995D8C" w:rsidR="00D65C2D" w:rsidRPr="00BD683F" w:rsidRDefault="00602F70" w:rsidP="00D65C2D">
            <w:pPr>
              <w:spacing w:after="0" w:line="480" w:lineRule="auto"/>
              <w:jc w:val="center"/>
              <w:rPr>
                <w:rFonts w:ascii="Times New Roman" w:hAnsi="Times New Roman"/>
                <w:sz w:val="24"/>
                <w:szCs w:val="24"/>
              </w:rPr>
            </w:pPr>
            <w:r w:rsidRPr="00BD683F">
              <w:rPr>
                <w:rFonts w:ascii="Times New Roman" w:hAnsi="Times New Roman"/>
                <w:sz w:val="24"/>
                <w:szCs w:val="24"/>
              </w:rPr>
              <w:t>PacBio</w:t>
            </w:r>
          </w:p>
        </w:tc>
      </w:tr>
      <w:tr w:rsidR="00BD683F" w:rsidRPr="00BD683F" w14:paraId="76BBA57A" w14:textId="3D3A7401" w:rsidTr="00D65C2D">
        <w:trPr>
          <w:jc w:val="center"/>
        </w:trPr>
        <w:tc>
          <w:tcPr>
            <w:tcW w:w="0" w:type="auto"/>
            <w:vMerge w:val="restart"/>
            <w:shd w:val="clear" w:color="auto" w:fill="auto"/>
            <w:vAlign w:val="center"/>
          </w:tcPr>
          <w:p w14:paraId="55AC6D75"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lastRenderedPageBreak/>
              <w:t>O111</w:t>
            </w:r>
          </w:p>
        </w:tc>
        <w:tc>
          <w:tcPr>
            <w:tcW w:w="0" w:type="auto"/>
            <w:shd w:val="clear" w:color="auto" w:fill="auto"/>
            <w:vAlign w:val="center"/>
          </w:tcPr>
          <w:p w14:paraId="52F00ED3"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RM9975</w:t>
            </w:r>
          </w:p>
        </w:tc>
        <w:tc>
          <w:tcPr>
            <w:tcW w:w="0" w:type="auto"/>
            <w:shd w:val="clear" w:color="auto" w:fill="auto"/>
            <w:vAlign w:val="center"/>
          </w:tcPr>
          <w:p w14:paraId="5E758F04"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feces</w:t>
            </w:r>
          </w:p>
        </w:tc>
        <w:tc>
          <w:tcPr>
            <w:tcW w:w="0" w:type="auto"/>
            <w:shd w:val="clear" w:color="auto" w:fill="auto"/>
            <w:vAlign w:val="center"/>
          </w:tcPr>
          <w:p w14:paraId="5EFC688A"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1443590B"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5B1789CA" w14:textId="1BB9A96A"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28432</w:t>
            </w:r>
          </w:p>
        </w:tc>
        <w:tc>
          <w:tcPr>
            <w:tcW w:w="0" w:type="auto"/>
            <w:vAlign w:val="center"/>
          </w:tcPr>
          <w:p w14:paraId="06812960" w14:textId="7CEC2B1A" w:rsidR="00D65C2D" w:rsidRPr="00BD683F" w:rsidRDefault="00602F70" w:rsidP="00D65C2D">
            <w:pPr>
              <w:spacing w:after="0" w:line="480" w:lineRule="auto"/>
              <w:jc w:val="center"/>
              <w:rPr>
                <w:rFonts w:ascii="Times New Roman" w:hAnsi="Times New Roman"/>
                <w:sz w:val="24"/>
                <w:szCs w:val="24"/>
              </w:rPr>
            </w:pPr>
            <w:r w:rsidRPr="00BD683F">
              <w:rPr>
                <w:rFonts w:ascii="Times New Roman" w:hAnsi="Times New Roman"/>
                <w:sz w:val="24"/>
                <w:szCs w:val="24"/>
              </w:rPr>
              <w:t>PacBio-Illumina hybrid</w:t>
            </w:r>
          </w:p>
        </w:tc>
      </w:tr>
      <w:tr w:rsidR="00BD683F" w:rsidRPr="00BD683F" w14:paraId="0ADAD20D" w14:textId="241D07A4" w:rsidTr="00D65C2D">
        <w:trPr>
          <w:jc w:val="center"/>
        </w:trPr>
        <w:tc>
          <w:tcPr>
            <w:tcW w:w="0" w:type="auto"/>
            <w:vMerge/>
            <w:shd w:val="clear" w:color="auto" w:fill="auto"/>
            <w:vAlign w:val="center"/>
          </w:tcPr>
          <w:p w14:paraId="17C83927" w14:textId="77777777" w:rsidR="00D65C2D" w:rsidRPr="00BD683F" w:rsidRDefault="00D65C2D" w:rsidP="00D65C2D">
            <w:pPr>
              <w:spacing w:after="0" w:line="480" w:lineRule="auto"/>
              <w:jc w:val="center"/>
              <w:rPr>
                <w:rFonts w:ascii="Times New Roman" w:hAnsi="Times New Roman"/>
                <w:sz w:val="24"/>
                <w:szCs w:val="24"/>
              </w:rPr>
            </w:pPr>
          </w:p>
        </w:tc>
        <w:tc>
          <w:tcPr>
            <w:tcW w:w="0" w:type="auto"/>
            <w:shd w:val="clear" w:color="auto" w:fill="auto"/>
            <w:vAlign w:val="center"/>
          </w:tcPr>
          <w:p w14:paraId="77453C25"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11128</w:t>
            </w:r>
          </w:p>
        </w:tc>
        <w:tc>
          <w:tcPr>
            <w:tcW w:w="0" w:type="auto"/>
            <w:shd w:val="clear" w:color="auto" w:fill="auto"/>
            <w:vAlign w:val="center"/>
          </w:tcPr>
          <w:p w14:paraId="36215360"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37884E23"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032A5A67"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7C49D844" w14:textId="19BC6536"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AP010960</w:t>
            </w:r>
          </w:p>
        </w:tc>
        <w:tc>
          <w:tcPr>
            <w:tcW w:w="0" w:type="auto"/>
            <w:vAlign w:val="center"/>
          </w:tcPr>
          <w:p w14:paraId="08BAE829" w14:textId="4F2AA2FE" w:rsidR="00D65C2D" w:rsidRPr="00BD683F" w:rsidRDefault="002D78AE"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r>
      <w:tr w:rsidR="00BD683F" w:rsidRPr="00BD683F" w14:paraId="79E75555" w14:textId="05692E9C" w:rsidTr="00D65C2D">
        <w:trPr>
          <w:jc w:val="center"/>
        </w:trPr>
        <w:tc>
          <w:tcPr>
            <w:tcW w:w="0" w:type="auto"/>
            <w:vMerge/>
            <w:shd w:val="clear" w:color="auto" w:fill="auto"/>
            <w:vAlign w:val="center"/>
          </w:tcPr>
          <w:p w14:paraId="07B8EBC9" w14:textId="77777777" w:rsidR="00D65C2D" w:rsidRPr="00BD683F" w:rsidRDefault="00D65C2D" w:rsidP="00D65C2D">
            <w:pPr>
              <w:spacing w:after="0" w:line="480" w:lineRule="auto"/>
              <w:jc w:val="center"/>
              <w:rPr>
                <w:rFonts w:ascii="Times New Roman" w:hAnsi="Times New Roman"/>
                <w:sz w:val="24"/>
                <w:szCs w:val="24"/>
              </w:rPr>
            </w:pPr>
          </w:p>
        </w:tc>
        <w:tc>
          <w:tcPr>
            <w:tcW w:w="0" w:type="auto"/>
            <w:shd w:val="clear" w:color="auto" w:fill="auto"/>
            <w:vAlign w:val="center"/>
          </w:tcPr>
          <w:p w14:paraId="5C3A24D2"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95JB1</w:t>
            </w:r>
          </w:p>
        </w:tc>
        <w:tc>
          <w:tcPr>
            <w:tcW w:w="0" w:type="auto"/>
            <w:shd w:val="clear" w:color="auto" w:fill="auto"/>
            <w:vAlign w:val="center"/>
          </w:tcPr>
          <w:p w14:paraId="3DA380AE"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fecal</w:t>
            </w:r>
          </w:p>
        </w:tc>
        <w:tc>
          <w:tcPr>
            <w:tcW w:w="0" w:type="auto"/>
            <w:shd w:val="clear" w:color="auto" w:fill="auto"/>
            <w:vAlign w:val="center"/>
          </w:tcPr>
          <w:p w14:paraId="448C77D7"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5BDE4AC5"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238B1C59" w14:textId="666A7D1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21335</w:t>
            </w:r>
          </w:p>
        </w:tc>
        <w:tc>
          <w:tcPr>
            <w:tcW w:w="0" w:type="auto"/>
            <w:vAlign w:val="center"/>
          </w:tcPr>
          <w:p w14:paraId="2F2DD59D" w14:textId="522C3F11" w:rsidR="00D65C2D" w:rsidRPr="00BD683F" w:rsidRDefault="00602F70" w:rsidP="00D65C2D">
            <w:pPr>
              <w:spacing w:after="0" w:line="480" w:lineRule="auto"/>
              <w:jc w:val="center"/>
              <w:rPr>
                <w:rFonts w:ascii="Times New Roman" w:hAnsi="Times New Roman"/>
                <w:sz w:val="24"/>
                <w:szCs w:val="24"/>
              </w:rPr>
            </w:pPr>
            <w:r w:rsidRPr="00BD683F">
              <w:rPr>
                <w:rFonts w:ascii="Times New Roman" w:hAnsi="Times New Roman"/>
                <w:sz w:val="24"/>
                <w:szCs w:val="24"/>
              </w:rPr>
              <w:t>PacBio</w:t>
            </w:r>
          </w:p>
        </w:tc>
      </w:tr>
      <w:tr w:rsidR="00BD683F" w:rsidRPr="00BD683F" w14:paraId="3724947D" w14:textId="0C68B1B1" w:rsidTr="00D65C2D">
        <w:trPr>
          <w:jc w:val="center"/>
        </w:trPr>
        <w:tc>
          <w:tcPr>
            <w:tcW w:w="0" w:type="auto"/>
            <w:vMerge/>
            <w:shd w:val="clear" w:color="auto" w:fill="auto"/>
            <w:vAlign w:val="center"/>
          </w:tcPr>
          <w:p w14:paraId="3AC1A20E" w14:textId="77777777" w:rsidR="00D65C2D" w:rsidRPr="00BD683F" w:rsidRDefault="00D65C2D" w:rsidP="00D65C2D">
            <w:pPr>
              <w:spacing w:after="0" w:line="480" w:lineRule="auto"/>
              <w:jc w:val="center"/>
              <w:rPr>
                <w:rFonts w:ascii="Times New Roman" w:hAnsi="Times New Roman"/>
                <w:sz w:val="24"/>
                <w:szCs w:val="24"/>
              </w:rPr>
            </w:pPr>
          </w:p>
        </w:tc>
        <w:tc>
          <w:tcPr>
            <w:tcW w:w="0" w:type="auto"/>
            <w:shd w:val="clear" w:color="auto" w:fill="auto"/>
            <w:vAlign w:val="center"/>
          </w:tcPr>
          <w:p w14:paraId="3172B673"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95NR1</w:t>
            </w:r>
          </w:p>
        </w:tc>
        <w:tc>
          <w:tcPr>
            <w:tcW w:w="0" w:type="auto"/>
            <w:shd w:val="clear" w:color="auto" w:fill="auto"/>
            <w:vAlign w:val="center"/>
          </w:tcPr>
          <w:p w14:paraId="18CE1892"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fecal</w:t>
            </w:r>
          </w:p>
        </w:tc>
        <w:tc>
          <w:tcPr>
            <w:tcW w:w="0" w:type="auto"/>
            <w:shd w:val="clear" w:color="auto" w:fill="auto"/>
            <w:vAlign w:val="center"/>
          </w:tcPr>
          <w:p w14:paraId="359154C2"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236D6767"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5232287B" w14:textId="12010468"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21339</w:t>
            </w:r>
          </w:p>
        </w:tc>
        <w:tc>
          <w:tcPr>
            <w:tcW w:w="0" w:type="auto"/>
            <w:vAlign w:val="center"/>
          </w:tcPr>
          <w:p w14:paraId="27759BFC" w14:textId="29B4E0B3" w:rsidR="00D65C2D" w:rsidRPr="00BD683F" w:rsidRDefault="00602F70" w:rsidP="00D65C2D">
            <w:pPr>
              <w:spacing w:after="0" w:line="480" w:lineRule="auto"/>
              <w:jc w:val="center"/>
              <w:rPr>
                <w:rFonts w:ascii="Times New Roman" w:hAnsi="Times New Roman"/>
                <w:sz w:val="24"/>
                <w:szCs w:val="24"/>
              </w:rPr>
            </w:pPr>
            <w:r w:rsidRPr="00BD683F">
              <w:rPr>
                <w:rFonts w:ascii="Times New Roman" w:hAnsi="Times New Roman"/>
                <w:sz w:val="24"/>
                <w:szCs w:val="24"/>
              </w:rPr>
              <w:t>PacBio</w:t>
            </w:r>
          </w:p>
        </w:tc>
      </w:tr>
      <w:tr w:rsidR="00BD683F" w:rsidRPr="00BD683F" w14:paraId="44CA0133" w14:textId="65EDCD5D" w:rsidTr="00D65C2D">
        <w:trPr>
          <w:jc w:val="center"/>
        </w:trPr>
        <w:tc>
          <w:tcPr>
            <w:tcW w:w="0" w:type="auto"/>
            <w:vMerge/>
            <w:shd w:val="clear" w:color="auto" w:fill="auto"/>
            <w:vAlign w:val="center"/>
          </w:tcPr>
          <w:p w14:paraId="1161507C" w14:textId="77777777" w:rsidR="00D65C2D" w:rsidRPr="00BD683F" w:rsidRDefault="00D65C2D" w:rsidP="00D65C2D">
            <w:pPr>
              <w:spacing w:after="0" w:line="480" w:lineRule="auto"/>
              <w:jc w:val="center"/>
              <w:rPr>
                <w:rFonts w:ascii="Times New Roman" w:hAnsi="Times New Roman"/>
                <w:sz w:val="24"/>
                <w:szCs w:val="24"/>
              </w:rPr>
            </w:pPr>
          </w:p>
        </w:tc>
        <w:tc>
          <w:tcPr>
            <w:tcW w:w="0" w:type="auto"/>
            <w:shd w:val="clear" w:color="auto" w:fill="auto"/>
            <w:vAlign w:val="center"/>
          </w:tcPr>
          <w:p w14:paraId="5D596D0D"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2015C-3101</w:t>
            </w:r>
          </w:p>
        </w:tc>
        <w:tc>
          <w:tcPr>
            <w:tcW w:w="0" w:type="auto"/>
            <w:shd w:val="clear" w:color="auto" w:fill="auto"/>
            <w:vAlign w:val="center"/>
          </w:tcPr>
          <w:p w14:paraId="4AB97AEA"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stool</w:t>
            </w:r>
          </w:p>
        </w:tc>
        <w:tc>
          <w:tcPr>
            <w:tcW w:w="0" w:type="auto"/>
            <w:shd w:val="clear" w:color="auto" w:fill="auto"/>
            <w:vAlign w:val="center"/>
          </w:tcPr>
          <w:p w14:paraId="48AD5220"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3C347DC7"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044548C7" w14:textId="1B7768FB"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27221</w:t>
            </w:r>
          </w:p>
        </w:tc>
        <w:tc>
          <w:tcPr>
            <w:tcW w:w="0" w:type="auto"/>
            <w:vAlign w:val="center"/>
          </w:tcPr>
          <w:p w14:paraId="6EEC592D" w14:textId="2282EDF6" w:rsidR="00D65C2D" w:rsidRPr="00BD683F" w:rsidRDefault="00602F70" w:rsidP="00D65C2D">
            <w:pPr>
              <w:spacing w:after="0" w:line="480" w:lineRule="auto"/>
              <w:jc w:val="center"/>
              <w:rPr>
                <w:rFonts w:ascii="Times New Roman" w:hAnsi="Times New Roman"/>
                <w:sz w:val="24"/>
                <w:szCs w:val="24"/>
              </w:rPr>
            </w:pPr>
            <w:r w:rsidRPr="00BD683F">
              <w:rPr>
                <w:rFonts w:ascii="Times New Roman" w:hAnsi="Times New Roman"/>
                <w:sz w:val="24"/>
                <w:szCs w:val="24"/>
              </w:rPr>
              <w:t>PacBio</w:t>
            </w:r>
          </w:p>
        </w:tc>
      </w:tr>
      <w:tr w:rsidR="00BD683F" w:rsidRPr="00BD683F" w14:paraId="43D50F7B" w14:textId="7C25FEDE" w:rsidTr="00D65C2D">
        <w:trPr>
          <w:jc w:val="center"/>
        </w:trPr>
        <w:tc>
          <w:tcPr>
            <w:tcW w:w="0" w:type="auto"/>
            <w:vMerge w:val="restart"/>
            <w:shd w:val="clear" w:color="auto" w:fill="auto"/>
            <w:vAlign w:val="center"/>
          </w:tcPr>
          <w:p w14:paraId="149CED6D"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O121</w:t>
            </w:r>
          </w:p>
        </w:tc>
        <w:tc>
          <w:tcPr>
            <w:tcW w:w="0" w:type="auto"/>
            <w:shd w:val="clear" w:color="auto" w:fill="auto"/>
            <w:vAlign w:val="center"/>
          </w:tcPr>
          <w:p w14:paraId="634D37A7"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RM8352</w:t>
            </w:r>
          </w:p>
        </w:tc>
        <w:tc>
          <w:tcPr>
            <w:tcW w:w="0" w:type="auto"/>
            <w:shd w:val="clear" w:color="auto" w:fill="auto"/>
            <w:vAlign w:val="center"/>
          </w:tcPr>
          <w:p w14:paraId="245CDF55"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reek sediment</w:t>
            </w:r>
          </w:p>
        </w:tc>
        <w:tc>
          <w:tcPr>
            <w:tcW w:w="0" w:type="auto"/>
            <w:shd w:val="clear" w:color="auto" w:fill="auto"/>
            <w:vAlign w:val="center"/>
          </w:tcPr>
          <w:p w14:paraId="19F0754E"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38D0F85E"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003BE383" w14:textId="70B7F8C6"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28110</w:t>
            </w:r>
          </w:p>
        </w:tc>
        <w:tc>
          <w:tcPr>
            <w:tcW w:w="0" w:type="auto"/>
            <w:vAlign w:val="center"/>
          </w:tcPr>
          <w:p w14:paraId="58AF7DAA" w14:textId="7A2B0C83" w:rsidR="00D65C2D" w:rsidRPr="00BD683F" w:rsidRDefault="00602F70" w:rsidP="00D65C2D">
            <w:pPr>
              <w:spacing w:after="0" w:line="480" w:lineRule="auto"/>
              <w:jc w:val="center"/>
              <w:rPr>
                <w:rFonts w:ascii="Times New Roman" w:hAnsi="Times New Roman"/>
                <w:sz w:val="24"/>
                <w:szCs w:val="24"/>
              </w:rPr>
            </w:pPr>
            <w:r w:rsidRPr="00BD683F">
              <w:rPr>
                <w:rFonts w:ascii="Times New Roman" w:hAnsi="Times New Roman"/>
                <w:sz w:val="24"/>
                <w:szCs w:val="24"/>
              </w:rPr>
              <w:t>PacBio-Illumina hybrid</w:t>
            </w:r>
          </w:p>
        </w:tc>
      </w:tr>
      <w:tr w:rsidR="00BD683F" w:rsidRPr="00BD683F" w14:paraId="38AA6F66" w14:textId="5F74B5B4" w:rsidTr="00D65C2D">
        <w:trPr>
          <w:jc w:val="center"/>
        </w:trPr>
        <w:tc>
          <w:tcPr>
            <w:tcW w:w="0" w:type="auto"/>
            <w:vMerge/>
            <w:shd w:val="clear" w:color="auto" w:fill="auto"/>
            <w:vAlign w:val="center"/>
          </w:tcPr>
          <w:p w14:paraId="5FBFB9A6" w14:textId="77777777" w:rsidR="00D65C2D" w:rsidRPr="00BD683F" w:rsidRDefault="00D65C2D" w:rsidP="00D65C2D">
            <w:pPr>
              <w:spacing w:after="0" w:line="480" w:lineRule="auto"/>
              <w:jc w:val="center"/>
              <w:rPr>
                <w:rFonts w:ascii="Times New Roman" w:hAnsi="Times New Roman"/>
                <w:sz w:val="24"/>
                <w:szCs w:val="24"/>
              </w:rPr>
            </w:pPr>
          </w:p>
        </w:tc>
        <w:tc>
          <w:tcPr>
            <w:tcW w:w="0" w:type="auto"/>
            <w:shd w:val="clear" w:color="auto" w:fill="auto"/>
            <w:vAlign w:val="center"/>
          </w:tcPr>
          <w:p w14:paraId="5941F895"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16-9255</w:t>
            </w:r>
          </w:p>
        </w:tc>
        <w:tc>
          <w:tcPr>
            <w:tcW w:w="0" w:type="auto"/>
            <w:shd w:val="clear" w:color="auto" w:fill="auto"/>
            <w:vAlign w:val="center"/>
          </w:tcPr>
          <w:p w14:paraId="52EA5FD1"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046AC027"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0E5A48E0"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0502BA1D" w14:textId="1C2090C9"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22407</w:t>
            </w:r>
          </w:p>
        </w:tc>
        <w:tc>
          <w:tcPr>
            <w:tcW w:w="0" w:type="auto"/>
            <w:vAlign w:val="center"/>
          </w:tcPr>
          <w:p w14:paraId="1B6B9728" w14:textId="32D1944D" w:rsidR="00D65C2D" w:rsidRPr="00BD683F" w:rsidRDefault="00602F70" w:rsidP="00D65C2D">
            <w:pPr>
              <w:spacing w:after="0" w:line="480" w:lineRule="auto"/>
              <w:jc w:val="center"/>
              <w:rPr>
                <w:rFonts w:ascii="Times New Roman" w:hAnsi="Times New Roman"/>
                <w:sz w:val="24"/>
                <w:szCs w:val="24"/>
              </w:rPr>
            </w:pPr>
            <w:r w:rsidRPr="00BD683F">
              <w:rPr>
                <w:rFonts w:ascii="Times New Roman" w:hAnsi="Times New Roman"/>
                <w:sz w:val="24"/>
                <w:szCs w:val="24"/>
              </w:rPr>
              <w:t xml:space="preserve">Illumina- </w:t>
            </w:r>
            <w:r w:rsidR="00E613AE" w:rsidRPr="00BD683F">
              <w:rPr>
                <w:rFonts w:ascii="Times New Roman" w:hAnsi="Times New Roman"/>
                <w:sz w:val="24"/>
                <w:szCs w:val="24"/>
              </w:rPr>
              <w:t>Nanopore</w:t>
            </w:r>
            <w:r w:rsidR="00C7477D" w:rsidRPr="00BD683F">
              <w:rPr>
                <w:rFonts w:ascii="Times New Roman" w:hAnsi="Times New Roman"/>
                <w:sz w:val="24"/>
                <w:szCs w:val="24"/>
              </w:rPr>
              <w:t xml:space="preserve"> hybrid</w:t>
            </w:r>
          </w:p>
        </w:tc>
      </w:tr>
      <w:tr w:rsidR="00BD683F" w:rsidRPr="00BD683F" w14:paraId="4E3E5EBB" w14:textId="09928811" w:rsidTr="00D65C2D">
        <w:trPr>
          <w:jc w:val="center"/>
        </w:trPr>
        <w:tc>
          <w:tcPr>
            <w:tcW w:w="0" w:type="auto"/>
            <w:vMerge/>
            <w:shd w:val="clear" w:color="auto" w:fill="auto"/>
            <w:vAlign w:val="center"/>
          </w:tcPr>
          <w:p w14:paraId="7D807477" w14:textId="77777777" w:rsidR="00D65C2D" w:rsidRPr="00BD683F" w:rsidRDefault="00D65C2D" w:rsidP="00D65C2D">
            <w:pPr>
              <w:spacing w:after="0" w:line="480" w:lineRule="auto"/>
              <w:jc w:val="center"/>
              <w:rPr>
                <w:rFonts w:ascii="Times New Roman" w:hAnsi="Times New Roman"/>
                <w:sz w:val="24"/>
                <w:szCs w:val="24"/>
              </w:rPr>
            </w:pPr>
          </w:p>
        </w:tc>
        <w:tc>
          <w:tcPr>
            <w:tcW w:w="0" w:type="auto"/>
            <w:shd w:val="clear" w:color="auto" w:fill="auto"/>
            <w:vAlign w:val="center"/>
          </w:tcPr>
          <w:p w14:paraId="44010652"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2015C-3107</w:t>
            </w:r>
          </w:p>
        </w:tc>
        <w:tc>
          <w:tcPr>
            <w:tcW w:w="0" w:type="auto"/>
            <w:shd w:val="clear" w:color="auto" w:fill="auto"/>
            <w:vAlign w:val="center"/>
          </w:tcPr>
          <w:p w14:paraId="765C52D3"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stool</w:t>
            </w:r>
          </w:p>
        </w:tc>
        <w:tc>
          <w:tcPr>
            <w:tcW w:w="0" w:type="auto"/>
            <w:shd w:val="clear" w:color="auto" w:fill="auto"/>
            <w:vAlign w:val="center"/>
          </w:tcPr>
          <w:p w14:paraId="4EE25D17"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5D1A1FAF"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2E0F0EBB" w14:textId="0C34C051"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27317</w:t>
            </w:r>
          </w:p>
        </w:tc>
        <w:tc>
          <w:tcPr>
            <w:tcW w:w="0" w:type="auto"/>
            <w:vAlign w:val="center"/>
          </w:tcPr>
          <w:p w14:paraId="557A9FEF" w14:textId="70AEE2F6" w:rsidR="00D65C2D" w:rsidRPr="00BD683F" w:rsidRDefault="00602F70" w:rsidP="00D65C2D">
            <w:pPr>
              <w:spacing w:after="0" w:line="480" w:lineRule="auto"/>
              <w:jc w:val="center"/>
              <w:rPr>
                <w:rFonts w:ascii="Times New Roman" w:hAnsi="Times New Roman"/>
                <w:sz w:val="24"/>
                <w:szCs w:val="24"/>
              </w:rPr>
            </w:pPr>
            <w:r w:rsidRPr="00BD683F">
              <w:rPr>
                <w:rFonts w:ascii="Times New Roman" w:hAnsi="Times New Roman"/>
                <w:sz w:val="24"/>
                <w:szCs w:val="24"/>
              </w:rPr>
              <w:t>PacBio</w:t>
            </w:r>
          </w:p>
        </w:tc>
      </w:tr>
      <w:tr w:rsidR="00BD683F" w:rsidRPr="00BD683F" w14:paraId="3130E9BE" w14:textId="5C5670A9" w:rsidTr="00D65C2D">
        <w:trPr>
          <w:jc w:val="center"/>
        </w:trPr>
        <w:tc>
          <w:tcPr>
            <w:tcW w:w="0" w:type="auto"/>
            <w:vMerge/>
            <w:shd w:val="clear" w:color="auto" w:fill="auto"/>
            <w:vAlign w:val="center"/>
          </w:tcPr>
          <w:p w14:paraId="49C503D3" w14:textId="77777777" w:rsidR="00D65C2D" w:rsidRPr="00BD683F" w:rsidRDefault="00D65C2D" w:rsidP="00D65C2D">
            <w:pPr>
              <w:spacing w:after="0" w:line="480" w:lineRule="auto"/>
              <w:jc w:val="center"/>
              <w:rPr>
                <w:rFonts w:ascii="Times New Roman" w:hAnsi="Times New Roman"/>
                <w:sz w:val="24"/>
                <w:szCs w:val="24"/>
              </w:rPr>
            </w:pPr>
          </w:p>
        </w:tc>
        <w:tc>
          <w:tcPr>
            <w:tcW w:w="0" w:type="auto"/>
            <w:shd w:val="clear" w:color="auto" w:fill="auto"/>
            <w:vAlign w:val="center"/>
          </w:tcPr>
          <w:p w14:paraId="263091F7"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2014C-3599</w:t>
            </w:r>
          </w:p>
        </w:tc>
        <w:tc>
          <w:tcPr>
            <w:tcW w:w="0" w:type="auto"/>
            <w:shd w:val="clear" w:color="auto" w:fill="auto"/>
            <w:vAlign w:val="center"/>
          </w:tcPr>
          <w:p w14:paraId="305C822E"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67FAE331"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1EEACFC1"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4037A1C7" w14:textId="7B3373CB"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27435</w:t>
            </w:r>
          </w:p>
        </w:tc>
        <w:tc>
          <w:tcPr>
            <w:tcW w:w="0" w:type="auto"/>
            <w:vAlign w:val="center"/>
          </w:tcPr>
          <w:p w14:paraId="7B2CDF41" w14:textId="0045DD0D" w:rsidR="00D65C2D" w:rsidRPr="00BD683F" w:rsidRDefault="00602F70" w:rsidP="00D65C2D">
            <w:pPr>
              <w:spacing w:after="0" w:line="480" w:lineRule="auto"/>
              <w:jc w:val="center"/>
              <w:rPr>
                <w:rFonts w:ascii="Times New Roman" w:hAnsi="Times New Roman"/>
                <w:sz w:val="24"/>
                <w:szCs w:val="24"/>
              </w:rPr>
            </w:pPr>
            <w:r w:rsidRPr="00BD683F">
              <w:rPr>
                <w:rFonts w:ascii="Times New Roman" w:hAnsi="Times New Roman"/>
                <w:sz w:val="24"/>
                <w:szCs w:val="24"/>
              </w:rPr>
              <w:t>PacBio</w:t>
            </w:r>
          </w:p>
        </w:tc>
      </w:tr>
      <w:tr w:rsidR="00BD683F" w:rsidRPr="00BD683F" w14:paraId="713138B7" w14:textId="037DB4FB" w:rsidTr="00D65C2D">
        <w:trPr>
          <w:jc w:val="center"/>
        </w:trPr>
        <w:tc>
          <w:tcPr>
            <w:tcW w:w="0" w:type="auto"/>
            <w:vMerge/>
            <w:shd w:val="clear" w:color="auto" w:fill="auto"/>
            <w:vAlign w:val="center"/>
          </w:tcPr>
          <w:p w14:paraId="3C83F491" w14:textId="77777777" w:rsidR="00D65C2D" w:rsidRPr="00BD683F" w:rsidRDefault="00D65C2D" w:rsidP="00D65C2D">
            <w:pPr>
              <w:spacing w:after="0" w:line="480" w:lineRule="auto"/>
              <w:jc w:val="center"/>
              <w:rPr>
                <w:rFonts w:ascii="Times New Roman" w:hAnsi="Times New Roman"/>
                <w:sz w:val="24"/>
                <w:szCs w:val="24"/>
              </w:rPr>
            </w:pPr>
          </w:p>
        </w:tc>
        <w:tc>
          <w:tcPr>
            <w:tcW w:w="0" w:type="auto"/>
            <w:shd w:val="clear" w:color="auto" w:fill="auto"/>
            <w:vAlign w:val="center"/>
          </w:tcPr>
          <w:p w14:paraId="2D4A30A6"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2014C-4423</w:t>
            </w:r>
          </w:p>
        </w:tc>
        <w:tc>
          <w:tcPr>
            <w:tcW w:w="0" w:type="auto"/>
            <w:shd w:val="clear" w:color="auto" w:fill="auto"/>
            <w:vAlign w:val="center"/>
          </w:tcPr>
          <w:p w14:paraId="12391F35"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stool</w:t>
            </w:r>
          </w:p>
        </w:tc>
        <w:tc>
          <w:tcPr>
            <w:tcW w:w="0" w:type="auto"/>
            <w:shd w:val="clear" w:color="auto" w:fill="auto"/>
            <w:vAlign w:val="center"/>
          </w:tcPr>
          <w:p w14:paraId="346EF1FF"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1F4690E4"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6CD58150" w14:textId="7F7A524B"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27454</w:t>
            </w:r>
          </w:p>
        </w:tc>
        <w:tc>
          <w:tcPr>
            <w:tcW w:w="0" w:type="auto"/>
            <w:vAlign w:val="center"/>
          </w:tcPr>
          <w:p w14:paraId="0894B81C" w14:textId="133DDB92" w:rsidR="00D65C2D" w:rsidRPr="00BD683F" w:rsidRDefault="00602F70" w:rsidP="00D65C2D">
            <w:pPr>
              <w:spacing w:after="0" w:line="480" w:lineRule="auto"/>
              <w:jc w:val="center"/>
              <w:rPr>
                <w:rFonts w:ascii="Times New Roman" w:hAnsi="Times New Roman"/>
                <w:sz w:val="24"/>
                <w:szCs w:val="24"/>
              </w:rPr>
            </w:pPr>
            <w:r w:rsidRPr="00BD683F">
              <w:rPr>
                <w:rFonts w:ascii="Times New Roman" w:hAnsi="Times New Roman"/>
                <w:sz w:val="24"/>
                <w:szCs w:val="24"/>
              </w:rPr>
              <w:t>PacBio</w:t>
            </w:r>
          </w:p>
        </w:tc>
      </w:tr>
      <w:tr w:rsidR="00BD683F" w:rsidRPr="00BD683F" w14:paraId="40AB1AB4" w14:textId="4C67C31E" w:rsidTr="00D65C2D">
        <w:trPr>
          <w:jc w:val="center"/>
        </w:trPr>
        <w:tc>
          <w:tcPr>
            <w:tcW w:w="0" w:type="auto"/>
            <w:vMerge w:val="restart"/>
            <w:shd w:val="clear" w:color="auto" w:fill="auto"/>
            <w:vAlign w:val="center"/>
          </w:tcPr>
          <w:p w14:paraId="0859C609"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O145</w:t>
            </w:r>
          </w:p>
        </w:tc>
        <w:tc>
          <w:tcPr>
            <w:tcW w:w="0" w:type="auto"/>
            <w:shd w:val="clear" w:color="auto" w:fill="auto"/>
            <w:vAlign w:val="center"/>
          </w:tcPr>
          <w:p w14:paraId="770EFCFD"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RM12581</w:t>
            </w:r>
          </w:p>
        </w:tc>
        <w:tc>
          <w:tcPr>
            <w:tcW w:w="0" w:type="auto"/>
            <w:shd w:val="clear" w:color="auto" w:fill="auto"/>
            <w:vAlign w:val="center"/>
          </w:tcPr>
          <w:p w14:paraId="150C7F2F"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lettuce</w:t>
            </w:r>
          </w:p>
        </w:tc>
        <w:tc>
          <w:tcPr>
            <w:tcW w:w="0" w:type="auto"/>
            <w:shd w:val="clear" w:color="auto" w:fill="auto"/>
            <w:vAlign w:val="center"/>
          </w:tcPr>
          <w:p w14:paraId="1B77D890"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5FBBBF69"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794DCED4" w14:textId="2D0C583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07136</w:t>
            </w:r>
          </w:p>
        </w:tc>
        <w:tc>
          <w:tcPr>
            <w:tcW w:w="0" w:type="auto"/>
            <w:vAlign w:val="center"/>
          </w:tcPr>
          <w:p w14:paraId="43B53189" w14:textId="7E99E2D7" w:rsidR="00D65C2D" w:rsidRPr="00BD683F" w:rsidRDefault="00C7477D" w:rsidP="00D65C2D">
            <w:pPr>
              <w:spacing w:after="0" w:line="480" w:lineRule="auto"/>
              <w:jc w:val="center"/>
              <w:rPr>
                <w:rFonts w:ascii="Times New Roman" w:hAnsi="Times New Roman"/>
                <w:sz w:val="24"/>
                <w:szCs w:val="24"/>
              </w:rPr>
            </w:pPr>
            <w:r w:rsidRPr="00BD683F">
              <w:rPr>
                <w:rFonts w:ascii="Times New Roman" w:hAnsi="Times New Roman"/>
                <w:sz w:val="24"/>
                <w:szCs w:val="24"/>
              </w:rPr>
              <w:t>PacBio-Illumina-Sanger hybrid</w:t>
            </w:r>
          </w:p>
        </w:tc>
      </w:tr>
      <w:tr w:rsidR="00BD683F" w:rsidRPr="00BD683F" w14:paraId="6F89EE4D" w14:textId="193A343B" w:rsidTr="00D65C2D">
        <w:trPr>
          <w:jc w:val="center"/>
        </w:trPr>
        <w:tc>
          <w:tcPr>
            <w:tcW w:w="0" w:type="auto"/>
            <w:vMerge/>
            <w:shd w:val="clear" w:color="auto" w:fill="auto"/>
            <w:vAlign w:val="center"/>
          </w:tcPr>
          <w:p w14:paraId="7F2C3305" w14:textId="77777777" w:rsidR="00D65C2D" w:rsidRPr="00BD683F" w:rsidRDefault="00D65C2D" w:rsidP="00D65C2D">
            <w:pPr>
              <w:spacing w:after="0" w:line="480" w:lineRule="auto"/>
              <w:jc w:val="center"/>
              <w:rPr>
                <w:rFonts w:ascii="Times New Roman" w:hAnsi="Times New Roman"/>
                <w:sz w:val="24"/>
                <w:szCs w:val="24"/>
              </w:rPr>
            </w:pPr>
          </w:p>
        </w:tc>
        <w:tc>
          <w:tcPr>
            <w:tcW w:w="0" w:type="auto"/>
            <w:shd w:val="clear" w:color="auto" w:fill="auto"/>
            <w:vAlign w:val="center"/>
          </w:tcPr>
          <w:p w14:paraId="5DAE3988"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95-3192</w:t>
            </w:r>
          </w:p>
        </w:tc>
        <w:tc>
          <w:tcPr>
            <w:tcW w:w="0" w:type="auto"/>
            <w:shd w:val="clear" w:color="auto" w:fill="auto"/>
            <w:vAlign w:val="center"/>
          </w:tcPr>
          <w:p w14:paraId="7FE1F3D7"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1A546C5B"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33CD8C3E"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013F1F9C" w14:textId="4F1306CA"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27362</w:t>
            </w:r>
          </w:p>
        </w:tc>
        <w:tc>
          <w:tcPr>
            <w:tcW w:w="0" w:type="auto"/>
            <w:vAlign w:val="center"/>
          </w:tcPr>
          <w:p w14:paraId="68F27EA4" w14:textId="4B85D2CE" w:rsidR="00D65C2D" w:rsidRPr="00BD683F" w:rsidRDefault="00C7477D" w:rsidP="00D65C2D">
            <w:pPr>
              <w:spacing w:after="0" w:line="480" w:lineRule="auto"/>
              <w:jc w:val="center"/>
              <w:rPr>
                <w:rFonts w:ascii="Times New Roman" w:hAnsi="Times New Roman"/>
                <w:sz w:val="24"/>
                <w:szCs w:val="24"/>
              </w:rPr>
            </w:pPr>
            <w:r w:rsidRPr="00BD683F">
              <w:rPr>
                <w:rFonts w:ascii="Times New Roman" w:hAnsi="Times New Roman"/>
                <w:sz w:val="24"/>
                <w:szCs w:val="24"/>
              </w:rPr>
              <w:t>PacBio</w:t>
            </w:r>
          </w:p>
        </w:tc>
      </w:tr>
      <w:tr w:rsidR="00BD683F" w:rsidRPr="00BD683F" w14:paraId="25019379" w14:textId="39F15729" w:rsidTr="00D65C2D">
        <w:trPr>
          <w:jc w:val="center"/>
        </w:trPr>
        <w:tc>
          <w:tcPr>
            <w:tcW w:w="0" w:type="auto"/>
            <w:vMerge/>
            <w:shd w:val="clear" w:color="auto" w:fill="auto"/>
            <w:vAlign w:val="center"/>
          </w:tcPr>
          <w:p w14:paraId="198800A1" w14:textId="77777777" w:rsidR="00D65C2D" w:rsidRPr="00BD683F" w:rsidRDefault="00D65C2D" w:rsidP="00D65C2D">
            <w:pPr>
              <w:spacing w:after="0" w:line="480" w:lineRule="auto"/>
              <w:jc w:val="center"/>
              <w:rPr>
                <w:rFonts w:ascii="Times New Roman" w:hAnsi="Times New Roman"/>
                <w:sz w:val="24"/>
                <w:szCs w:val="24"/>
              </w:rPr>
            </w:pPr>
          </w:p>
        </w:tc>
        <w:tc>
          <w:tcPr>
            <w:tcW w:w="0" w:type="auto"/>
            <w:shd w:val="clear" w:color="auto" w:fill="auto"/>
            <w:vAlign w:val="center"/>
          </w:tcPr>
          <w:p w14:paraId="118CCF52"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2014C-3084</w:t>
            </w:r>
          </w:p>
        </w:tc>
        <w:tc>
          <w:tcPr>
            <w:tcW w:w="0" w:type="auto"/>
            <w:shd w:val="clear" w:color="auto" w:fill="auto"/>
            <w:vAlign w:val="center"/>
          </w:tcPr>
          <w:p w14:paraId="61FA446B"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stool</w:t>
            </w:r>
          </w:p>
        </w:tc>
        <w:tc>
          <w:tcPr>
            <w:tcW w:w="0" w:type="auto"/>
            <w:shd w:val="clear" w:color="auto" w:fill="auto"/>
            <w:vAlign w:val="center"/>
          </w:tcPr>
          <w:p w14:paraId="591FAF96"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2F9FEADB"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060E5033" w14:textId="68EB8E1F"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27319</w:t>
            </w:r>
          </w:p>
        </w:tc>
        <w:tc>
          <w:tcPr>
            <w:tcW w:w="0" w:type="auto"/>
            <w:vAlign w:val="center"/>
          </w:tcPr>
          <w:p w14:paraId="7AA983DA" w14:textId="4658D9B1" w:rsidR="00D65C2D" w:rsidRPr="00BD683F" w:rsidRDefault="00602F70" w:rsidP="00D65C2D">
            <w:pPr>
              <w:spacing w:after="0" w:line="480" w:lineRule="auto"/>
              <w:jc w:val="center"/>
              <w:rPr>
                <w:rFonts w:ascii="Times New Roman" w:hAnsi="Times New Roman"/>
                <w:sz w:val="24"/>
                <w:szCs w:val="24"/>
              </w:rPr>
            </w:pPr>
            <w:r w:rsidRPr="00BD683F">
              <w:rPr>
                <w:rFonts w:ascii="Times New Roman" w:hAnsi="Times New Roman"/>
                <w:sz w:val="24"/>
                <w:szCs w:val="24"/>
              </w:rPr>
              <w:t>PacBio</w:t>
            </w:r>
          </w:p>
        </w:tc>
      </w:tr>
      <w:tr w:rsidR="00BD683F" w:rsidRPr="00BD683F" w14:paraId="065EF5B3" w14:textId="543438BB" w:rsidTr="00D65C2D">
        <w:trPr>
          <w:jc w:val="center"/>
        </w:trPr>
        <w:tc>
          <w:tcPr>
            <w:tcW w:w="0" w:type="auto"/>
            <w:vMerge/>
            <w:shd w:val="clear" w:color="auto" w:fill="auto"/>
            <w:vAlign w:val="center"/>
          </w:tcPr>
          <w:p w14:paraId="48836079" w14:textId="77777777" w:rsidR="00D65C2D" w:rsidRPr="00BD683F" w:rsidRDefault="00D65C2D" w:rsidP="00D65C2D">
            <w:pPr>
              <w:spacing w:after="0" w:line="480" w:lineRule="auto"/>
              <w:jc w:val="center"/>
              <w:rPr>
                <w:rFonts w:ascii="Times New Roman" w:hAnsi="Times New Roman"/>
                <w:sz w:val="24"/>
                <w:szCs w:val="24"/>
              </w:rPr>
            </w:pPr>
          </w:p>
        </w:tc>
        <w:tc>
          <w:tcPr>
            <w:tcW w:w="0" w:type="auto"/>
            <w:shd w:val="clear" w:color="auto" w:fill="auto"/>
            <w:vAlign w:val="center"/>
          </w:tcPr>
          <w:p w14:paraId="7318E1CA"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2015C-3125</w:t>
            </w:r>
          </w:p>
        </w:tc>
        <w:tc>
          <w:tcPr>
            <w:tcW w:w="0" w:type="auto"/>
            <w:shd w:val="clear" w:color="auto" w:fill="auto"/>
            <w:vAlign w:val="center"/>
          </w:tcPr>
          <w:p w14:paraId="1C9AE870"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stool</w:t>
            </w:r>
          </w:p>
        </w:tc>
        <w:tc>
          <w:tcPr>
            <w:tcW w:w="0" w:type="auto"/>
            <w:shd w:val="clear" w:color="auto" w:fill="auto"/>
            <w:vAlign w:val="center"/>
          </w:tcPr>
          <w:p w14:paraId="7DD3D372"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4263B68C"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78D93F84" w14:textId="749CA1A5"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27763</w:t>
            </w:r>
          </w:p>
        </w:tc>
        <w:tc>
          <w:tcPr>
            <w:tcW w:w="0" w:type="auto"/>
            <w:vAlign w:val="center"/>
          </w:tcPr>
          <w:p w14:paraId="7271458F" w14:textId="294790D1" w:rsidR="00D65C2D" w:rsidRPr="00BD683F" w:rsidRDefault="00602F70" w:rsidP="00D65C2D">
            <w:pPr>
              <w:spacing w:after="0" w:line="480" w:lineRule="auto"/>
              <w:jc w:val="center"/>
              <w:rPr>
                <w:rFonts w:ascii="Times New Roman" w:hAnsi="Times New Roman"/>
                <w:sz w:val="24"/>
                <w:szCs w:val="24"/>
              </w:rPr>
            </w:pPr>
            <w:r w:rsidRPr="00BD683F">
              <w:rPr>
                <w:rFonts w:ascii="Times New Roman" w:hAnsi="Times New Roman"/>
                <w:sz w:val="24"/>
                <w:szCs w:val="24"/>
              </w:rPr>
              <w:t>PacBio</w:t>
            </w:r>
          </w:p>
        </w:tc>
      </w:tr>
      <w:tr w:rsidR="00BD683F" w:rsidRPr="00BD683F" w14:paraId="668731E7" w14:textId="7E8660CD" w:rsidTr="00D65C2D">
        <w:trPr>
          <w:jc w:val="center"/>
        </w:trPr>
        <w:tc>
          <w:tcPr>
            <w:tcW w:w="0" w:type="auto"/>
            <w:vMerge/>
            <w:shd w:val="clear" w:color="auto" w:fill="auto"/>
            <w:vAlign w:val="center"/>
          </w:tcPr>
          <w:p w14:paraId="04048988" w14:textId="77777777" w:rsidR="00D65C2D" w:rsidRPr="00BD683F" w:rsidRDefault="00D65C2D" w:rsidP="00D65C2D">
            <w:pPr>
              <w:spacing w:after="0" w:line="480" w:lineRule="auto"/>
              <w:jc w:val="center"/>
              <w:rPr>
                <w:rFonts w:ascii="Times New Roman" w:hAnsi="Times New Roman"/>
                <w:sz w:val="24"/>
                <w:szCs w:val="24"/>
              </w:rPr>
            </w:pPr>
          </w:p>
        </w:tc>
        <w:tc>
          <w:tcPr>
            <w:tcW w:w="0" w:type="auto"/>
            <w:shd w:val="clear" w:color="auto" w:fill="auto"/>
            <w:vAlign w:val="center"/>
          </w:tcPr>
          <w:p w14:paraId="3D1CCE0B"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RM9872</w:t>
            </w:r>
          </w:p>
        </w:tc>
        <w:tc>
          <w:tcPr>
            <w:tcW w:w="0" w:type="auto"/>
            <w:shd w:val="clear" w:color="auto" w:fill="auto"/>
            <w:vAlign w:val="center"/>
          </w:tcPr>
          <w:p w14:paraId="15195936"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feces</w:t>
            </w:r>
          </w:p>
        </w:tc>
        <w:tc>
          <w:tcPr>
            <w:tcW w:w="0" w:type="auto"/>
            <w:shd w:val="clear" w:color="auto" w:fill="auto"/>
            <w:vAlign w:val="center"/>
          </w:tcPr>
          <w:p w14:paraId="08801E99"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36228CFA"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183D0C40" w14:textId="77C24353"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28379</w:t>
            </w:r>
          </w:p>
        </w:tc>
        <w:tc>
          <w:tcPr>
            <w:tcW w:w="0" w:type="auto"/>
            <w:vAlign w:val="center"/>
          </w:tcPr>
          <w:p w14:paraId="043CA15F" w14:textId="683D6635" w:rsidR="00D65C2D" w:rsidRPr="00BD683F" w:rsidRDefault="00C7477D" w:rsidP="00D65C2D">
            <w:pPr>
              <w:spacing w:after="0" w:line="480" w:lineRule="auto"/>
              <w:jc w:val="center"/>
              <w:rPr>
                <w:rFonts w:ascii="Times New Roman" w:hAnsi="Times New Roman"/>
                <w:sz w:val="24"/>
                <w:szCs w:val="24"/>
              </w:rPr>
            </w:pPr>
            <w:r w:rsidRPr="00BD683F">
              <w:rPr>
                <w:rFonts w:ascii="Times New Roman" w:hAnsi="Times New Roman"/>
                <w:sz w:val="24"/>
                <w:szCs w:val="24"/>
              </w:rPr>
              <w:t>PacBio-Illumina hybrid</w:t>
            </w:r>
          </w:p>
        </w:tc>
      </w:tr>
      <w:tr w:rsidR="00BD683F" w:rsidRPr="00BD683F" w14:paraId="0E158FC5" w14:textId="25076798" w:rsidTr="00D65C2D">
        <w:trPr>
          <w:jc w:val="center"/>
        </w:trPr>
        <w:tc>
          <w:tcPr>
            <w:tcW w:w="0" w:type="auto"/>
            <w:vMerge w:val="restart"/>
            <w:shd w:val="clear" w:color="auto" w:fill="auto"/>
            <w:vAlign w:val="center"/>
          </w:tcPr>
          <w:p w14:paraId="6B925803"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lastRenderedPageBreak/>
              <w:t>O157</w:t>
            </w:r>
          </w:p>
        </w:tc>
        <w:tc>
          <w:tcPr>
            <w:tcW w:w="0" w:type="auto"/>
            <w:shd w:val="clear" w:color="auto" w:fill="auto"/>
            <w:vAlign w:val="center"/>
          </w:tcPr>
          <w:p w14:paraId="684756E9"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EDL933</w:t>
            </w:r>
          </w:p>
        </w:tc>
        <w:tc>
          <w:tcPr>
            <w:tcW w:w="0" w:type="auto"/>
            <w:shd w:val="clear" w:color="auto" w:fill="auto"/>
            <w:vAlign w:val="center"/>
          </w:tcPr>
          <w:p w14:paraId="13DE112C"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4945875F"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0B671ECF"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505E0FDA" w14:textId="66A618F1"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08957</w:t>
            </w:r>
          </w:p>
        </w:tc>
        <w:tc>
          <w:tcPr>
            <w:tcW w:w="0" w:type="auto"/>
            <w:vAlign w:val="center"/>
          </w:tcPr>
          <w:p w14:paraId="281E00E5" w14:textId="08FE41F7" w:rsidR="00D65C2D" w:rsidRPr="00BD683F" w:rsidRDefault="00C7477D" w:rsidP="00D65C2D">
            <w:pPr>
              <w:spacing w:after="0" w:line="480" w:lineRule="auto"/>
              <w:jc w:val="center"/>
              <w:rPr>
                <w:rFonts w:ascii="Times New Roman" w:hAnsi="Times New Roman"/>
                <w:sz w:val="24"/>
                <w:szCs w:val="24"/>
              </w:rPr>
            </w:pPr>
            <w:r w:rsidRPr="00BD683F">
              <w:rPr>
                <w:rFonts w:ascii="Times New Roman" w:hAnsi="Times New Roman"/>
                <w:sz w:val="24"/>
                <w:szCs w:val="24"/>
              </w:rPr>
              <w:t>PacBio-Illumina hybrid</w:t>
            </w:r>
          </w:p>
        </w:tc>
      </w:tr>
      <w:tr w:rsidR="00BD683F" w:rsidRPr="00BD683F" w14:paraId="423458CF" w14:textId="22152065" w:rsidTr="00D65C2D">
        <w:trPr>
          <w:jc w:val="center"/>
        </w:trPr>
        <w:tc>
          <w:tcPr>
            <w:tcW w:w="0" w:type="auto"/>
            <w:vMerge/>
            <w:shd w:val="clear" w:color="auto" w:fill="auto"/>
            <w:vAlign w:val="center"/>
          </w:tcPr>
          <w:p w14:paraId="6C391E41" w14:textId="77777777" w:rsidR="00D65C2D" w:rsidRPr="00BD683F" w:rsidRDefault="00D65C2D" w:rsidP="00D65C2D">
            <w:pPr>
              <w:spacing w:after="0" w:line="480" w:lineRule="auto"/>
              <w:jc w:val="center"/>
              <w:rPr>
                <w:rFonts w:ascii="Times New Roman" w:hAnsi="Times New Roman"/>
                <w:sz w:val="24"/>
                <w:szCs w:val="24"/>
              </w:rPr>
            </w:pPr>
          </w:p>
        </w:tc>
        <w:tc>
          <w:tcPr>
            <w:tcW w:w="0" w:type="auto"/>
            <w:shd w:val="clear" w:color="auto" w:fill="auto"/>
            <w:vAlign w:val="center"/>
          </w:tcPr>
          <w:p w14:paraId="664A8B76"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pv15-279</w:t>
            </w:r>
          </w:p>
        </w:tc>
        <w:tc>
          <w:tcPr>
            <w:tcW w:w="0" w:type="auto"/>
            <w:shd w:val="clear" w:color="auto" w:fill="auto"/>
            <w:vAlign w:val="center"/>
          </w:tcPr>
          <w:p w14:paraId="54D524C7"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0FF0CA40"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238BB891"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7972F53B" w14:textId="0A4B65DB"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AP018488</w:t>
            </w:r>
          </w:p>
        </w:tc>
        <w:tc>
          <w:tcPr>
            <w:tcW w:w="0" w:type="auto"/>
            <w:vAlign w:val="center"/>
          </w:tcPr>
          <w:p w14:paraId="1F8875F2" w14:textId="7B0B9372" w:rsidR="00D65C2D" w:rsidRPr="00BD683F" w:rsidRDefault="00C7477D" w:rsidP="00D65C2D">
            <w:pPr>
              <w:spacing w:after="0" w:line="480" w:lineRule="auto"/>
              <w:jc w:val="center"/>
              <w:rPr>
                <w:rFonts w:ascii="Times New Roman" w:hAnsi="Times New Roman"/>
                <w:sz w:val="24"/>
                <w:szCs w:val="24"/>
              </w:rPr>
            </w:pPr>
            <w:r w:rsidRPr="00BD683F">
              <w:rPr>
                <w:rFonts w:ascii="Times New Roman" w:hAnsi="Times New Roman"/>
                <w:sz w:val="24"/>
                <w:szCs w:val="24"/>
              </w:rPr>
              <w:t>PacBio-Illumina hybrid</w:t>
            </w:r>
          </w:p>
        </w:tc>
      </w:tr>
      <w:tr w:rsidR="00BD683F" w:rsidRPr="00BD683F" w14:paraId="5FF818EB" w14:textId="512181AE" w:rsidTr="00D65C2D">
        <w:trPr>
          <w:jc w:val="center"/>
        </w:trPr>
        <w:tc>
          <w:tcPr>
            <w:tcW w:w="0" w:type="auto"/>
            <w:vMerge/>
            <w:shd w:val="clear" w:color="auto" w:fill="auto"/>
            <w:vAlign w:val="center"/>
          </w:tcPr>
          <w:p w14:paraId="6D3FD7A3" w14:textId="77777777" w:rsidR="00D65C2D" w:rsidRPr="00BD683F" w:rsidRDefault="00D65C2D" w:rsidP="00D65C2D">
            <w:pPr>
              <w:spacing w:after="0" w:line="480" w:lineRule="auto"/>
              <w:jc w:val="center"/>
              <w:rPr>
                <w:rFonts w:ascii="Times New Roman" w:hAnsi="Times New Roman"/>
                <w:sz w:val="24"/>
                <w:szCs w:val="24"/>
              </w:rPr>
            </w:pPr>
          </w:p>
        </w:tc>
        <w:tc>
          <w:tcPr>
            <w:tcW w:w="0" w:type="auto"/>
            <w:shd w:val="clear" w:color="auto" w:fill="auto"/>
            <w:vAlign w:val="center"/>
          </w:tcPr>
          <w:p w14:paraId="45406B45"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EC4115</w:t>
            </w:r>
          </w:p>
        </w:tc>
        <w:tc>
          <w:tcPr>
            <w:tcW w:w="0" w:type="auto"/>
            <w:shd w:val="clear" w:color="auto" w:fill="auto"/>
            <w:vAlign w:val="center"/>
          </w:tcPr>
          <w:p w14:paraId="53601500"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28128029"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68CB7298"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32D75158" w14:textId="140CBE64"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01164</w:t>
            </w:r>
          </w:p>
        </w:tc>
        <w:tc>
          <w:tcPr>
            <w:tcW w:w="0" w:type="auto"/>
            <w:vAlign w:val="center"/>
          </w:tcPr>
          <w:p w14:paraId="0D78D5F8" w14:textId="61EB307E" w:rsidR="00D65C2D" w:rsidRPr="00BD683F" w:rsidRDefault="00C7477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r>
      <w:tr w:rsidR="00BD683F" w:rsidRPr="00BD683F" w14:paraId="38D22949" w14:textId="6FB531D4" w:rsidTr="00D65C2D">
        <w:trPr>
          <w:jc w:val="center"/>
        </w:trPr>
        <w:tc>
          <w:tcPr>
            <w:tcW w:w="0" w:type="auto"/>
            <w:vMerge/>
            <w:shd w:val="clear" w:color="auto" w:fill="auto"/>
            <w:vAlign w:val="center"/>
          </w:tcPr>
          <w:p w14:paraId="4BE0D832" w14:textId="77777777" w:rsidR="00D65C2D" w:rsidRPr="00BD683F" w:rsidRDefault="00D65C2D" w:rsidP="00D65C2D">
            <w:pPr>
              <w:spacing w:after="0" w:line="480" w:lineRule="auto"/>
              <w:jc w:val="center"/>
              <w:rPr>
                <w:rFonts w:ascii="Times New Roman" w:hAnsi="Times New Roman"/>
                <w:sz w:val="24"/>
                <w:szCs w:val="24"/>
              </w:rPr>
            </w:pPr>
          </w:p>
        </w:tc>
        <w:tc>
          <w:tcPr>
            <w:tcW w:w="0" w:type="auto"/>
            <w:shd w:val="clear" w:color="auto" w:fill="auto"/>
            <w:vAlign w:val="center"/>
          </w:tcPr>
          <w:p w14:paraId="0BD2D46D"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TW14359</w:t>
            </w:r>
          </w:p>
        </w:tc>
        <w:tc>
          <w:tcPr>
            <w:tcW w:w="0" w:type="auto"/>
            <w:shd w:val="clear" w:color="auto" w:fill="auto"/>
            <w:vAlign w:val="center"/>
          </w:tcPr>
          <w:p w14:paraId="322C2068"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61E40235"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03358F96"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224E4F50" w14:textId="1C9B71D9"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01368</w:t>
            </w:r>
          </w:p>
        </w:tc>
        <w:tc>
          <w:tcPr>
            <w:tcW w:w="0" w:type="auto"/>
            <w:vAlign w:val="center"/>
          </w:tcPr>
          <w:p w14:paraId="15458EB3" w14:textId="14762759" w:rsidR="00D65C2D" w:rsidRPr="00BD683F" w:rsidRDefault="00C7477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r>
      <w:tr w:rsidR="00BD683F" w:rsidRPr="00BD683F" w14:paraId="0827A819" w14:textId="28802618" w:rsidTr="00D65C2D">
        <w:trPr>
          <w:jc w:val="center"/>
        </w:trPr>
        <w:tc>
          <w:tcPr>
            <w:tcW w:w="0" w:type="auto"/>
            <w:vMerge/>
            <w:shd w:val="clear" w:color="auto" w:fill="auto"/>
            <w:vAlign w:val="center"/>
          </w:tcPr>
          <w:p w14:paraId="7186AD69" w14:textId="77777777" w:rsidR="00D65C2D" w:rsidRPr="00BD683F" w:rsidRDefault="00D65C2D" w:rsidP="00D65C2D">
            <w:pPr>
              <w:spacing w:after="0" w:line="480" w:lineRule="auto"/>
              <w:jc w:val="center"/>
              <w:rPr>
                <w:rFonts w:ascii="Times New Roman" w:hAnsi="Times New Roman"/>
                <w:sz w:val="24"/>
                <w:szCs w:val="24"/>
              </w:rPr>
            </w:pPr>
          </w:p>
        </w:tc>
        <w:tc>
          <w:tcPr>
            <w:tcW w:w="0" w:type="auto"/>
            <w:shd w:val="clear" w:color="auto" w:fill="auto"/>
            <w:vAlign w:val="center"/>
          </w:tcPr>
          <w:p w14:paraId="56B78875"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SS17</w:t>
            </w:r>
          </w:p>
        </w:tc>
        <w:tc>
          <w:tcPr>
            <w:tcW w:w="0" w:type="auto"/>
            <w:shd w:val="clear" w:color="auto" w:fill="auto"/>
            <w:vAlign w:val="center"/>
          </w:tcPr>
          <w:p w14:paraId="59FADF52"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08563F6F"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6FCC355A"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5027BE5D" w14:textId="03F520CD"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08805</w:t>
            </w:r>
          </w:p>
        </w:tc>
        <w:tc>
          <w:tcPr>
            <w:tcW w:w="0" w:type="auto"/>
            <w:vAlign w:val="center"/>
          </w:tcPr>
          <w:p w14:paraId="574241FB" w14:textId="46BC1CEB" w:rsidR="00D65C2D" w:rsidRPr="00BD683F" w:rsidRDefault="00C7477D" w:rsidP="00D65C2D">
            <w:pPr>
              <w:spacing w:after="0" w:line="480" w:lineRule="auto"/>
              <w:jc w:val="center"/>
              <w:rPr>
                <w:rFonts w:ascii="Times New Roman" w:hAnsi="Times New Roman"/>
                <w:sz w:val="24"/>
                <w:szCs w:val="24"/>
              </w:rPr>
            </w:pPr>
            <w:r w:rsidRPr="00BD683F">
              <w:rPr>
                <w:rFonts w:ascii="Times New Roman" w:hAnsi="Times New Roman"/>
                <w:sz w:val="24"/>
                <w:szCs w:val="24"/>
              </w:rPr>
              <w:t xml:space="preserve">Ion Torrent </w:t>
            </w:r>
          </w:p>
        </w:tc>
      </w:tr>
      <w:tr w:rsidR="00BD683F" w:rsidRPr="00BD683F" w14:paraId="507FA73D" w14:textId="23EA1D2A" w:rsidTr="00D65C2D">
        <w:trPr>
          <w:jc w:val="center"/>
        </w:trPr>
        <w:tc>
          <w:tcPr>
            <w:tcW w:w="0" w:type="auto"/>
            <w:vMerge w:val="restart"/>
            <w:shd w:val="clear" w:color="auto" w:fill="auto"/>
            <w:vAlign w:val="center"/>
          </w:tcPr>
          <w:p w14:paraId="746877DC"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Others</w:t>
            </w:r>
          </w:p>
        </w:tc>
        <w:tc>
          <w:tcPr>
            <w:tcW w:w="0" w:type="auto"/>
            <w:shd w:val="clear" w:color="auto" w:fill="auto"/>
            <w:vAlign w:val="center"/>
          </w:tcPr>
          <w:p w14:paraId="66CB1646"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RM9245</w:t>
            </w:r>
          </w:p>
        </w:tc>
        <w:tc>
          <w:tcPr>
            <w:tcW w:w="0" w:type="auto"/>
            <w:shd w:val="clear" w:color="auto" w:fill="auto"/>
            <w:vAlign w:val="center"/>
          </w:tcPr>
          <w:p w14:paraId="1822763D"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feces</w:t>
            </w:r>
          </w:p>
        </w:tc>
        <w:tc>
          <w:tcPr>
            <w:tcW w:w="0" w:type="auto"/>
            <w:shd w:val="clear" w:color="auto" w:fill="auto"/>
            <w:vAlign w:val="center"/>
          </w:tcPr>
          <w:p w14:paraId="7D1ED0D5"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223E70F2"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7461339E" w14:textId="3D88163F"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44314</w:t>
            </w:r>
          </w:p>
        </w:tc>
        <w:tc>
          <w:tcPr>
            <w:tcW w:w="0" w:type="auto"/>
            <w:vAlign w:val="center"/>
          </w:tcPr>
          <w:p w14:paraId="676DAC12" w14:textId="0C3E3A18" w:rsidR="00D65C2D" w:rsidRPr="00BD683F" w:rsidRDefault="00C7477D" w:rsidP="00D65C2D">
            <w:pPr>
              <w:spacing w:after="0" w:line="480" w:lineRule="auto"/>
              <w:jc w:val="center"/>
              <w:rPr>
                <w:rFonts w:ascii="Times New Roman" w:hAnsi="Times New Roman"/>
                <w:sz w:val="24"/>
                <w:szCs w:val="24"/>
              </w:rPr>
            </w:pPr>
            <w:r w:rsidRPr="00BD683F">
              <w:rPr>
                <w:rFonts w:ascii="Times New Roman" w:hAnsi="Times New Roman"/>
                <w:sz w:val="24"/>
                <w:szCs w:val="24"/>
              </w:rPr>
              <w:t>PacBio</w:t>
            </w:r>
          </w:p>
        </w:tc>
      </w:tr>
      <w:tr w:rsidR="00BD683F" w:rsidRPr="00BD683F" w14:paraId="711620B3" w14:textId="756F2A3E" w:rsidTr="00D65C2D">
        <w:trPr>
          <w:jc w:val="center"/>
        </w:trPr>
        <w:tc>
          <w:tcPr>
            <w:tcW w:w="0" w:type="auto"/>
            <w:vMerge/>
            <w:shd w:val="clear" w:color="auto" w:fill="auto"/>
            <w:vAlign w:val="center"/>
          </w:tcPr>
          <w:p w14:paraId="4C3FB942" w14:textId="77777777" w:rsidR="00D65C2D" w:rsidRPr="00BD683F" w:rsidRDefault="00D65C2D" w:rsidP="00D65C2D">
            <w:pPr>
              <w:spacing w:after="0" w:line="480" w:lineRule="auto"/>
              <w:jc w:val="center"/>
              <w:rPr>
                <w:rFonts w:ascii="Times New Roman" w:hAnsi="Times New Roman"/>
                <w:sz w:val="24"/>
                <w:szCs w:val="24"/>
              </w:rPr>
            </w:pPr>
          </w:p>
        </w:tc>
        <w:tc>
          <w:tcPr>
            <w:tcW w:w="0" w:type="auto"/>
            <w:shd w:val="clear" w:color="auto" w:fill="auto"/>
            <w:vAlign w:val="center"/>
          </w:tcPr>
          <w:p w14:paraId="43B2FA9C"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2011C-3493</w:t>
            </w:r>
          </w:p>
        </w:tc>
        <w:tc>
          <w:tcPr>
            <w:tcW w:w="0" w:type="auto"/>
            <w:shd w:val="clear" w:color="auto" w:fill="auto"/>
            <w:vAlign w:val="center"/>
          </w:tcPr>
          <w:p w14:paraId="44450026"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2623849A"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3BA2D6C5" w14:textId="77777777"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14FDD915" w14:textId="53E13064" w:rsidR="00D65C2D" w:rsidRPr="00BD683F" w:rsidRDefault="00D65C2D" w:rsidP="00D65C2D">
            <w:pPr>
              <w:spacing w:after="0" w:line="480" w:lineRule="auto"/>
              <w:jc w:val="center"/>
              <w:rPr>
                <w:rFonts w:ascii="Times New Roman" w:hAnsi="Times New Roman"/>
                <w:sz w:val="24"/>
                <w:szCs w:val="24"/>
              </w:rPr>
            </w:pPr>
            <w:r w:rsidRPr="00BD683F">
              <w:rPr>
                <w:rFonts w:ascii="Times New Roman" w:hAnsi="Times New Roman"/>
                <w:sz w:val="24"/>
                <w:szCs w:val="24"/>
              </w:rPr>
              <w:t>CP003289</w:t>
            </w:r>
          </w:p>
        </w:tc>
        <w:tc>
          <w:tcPr>
            <w:tcW w:w="0" w:type="auto"/>
            <w:vAlign w:val="center"/>
          </w:tcPr>
          <w:p w14:paraId="44B48874" w14:textId="31BBCA2F" w:rsidR="00D65C2D" w:rsidRPr="00BD683F" w:rsidRDefault="002D78AE" w:rsidP="00D65C2D">
            <w:pPr>
              <w:spacing w:after="0" w:line="480" w:lineRule="auto"/>
              <w:jc w:val="center"/>
              <w:rPr>
                <w:rFonts w:ascii="Times New Roman" w:hAnsi="Times New Roman"/>
                <w:sz w:val="24"/>
                <w:szCs w:val="24"/>
              </w:rPr>
            </w:pPr>
            <w:r w:rsidRPr="00BD683F">
              <w:rPr>
                <w:rFonts w:ascii="Times New Roman" w:hAnsi="Times New Roman"/>
                <w:sz w:val="24"/>
                <w:szCs w:val="24"/>
              </w:rPr>
              <w:t>\</w:t>
            </w:r>
          </w:p>
        </w:tc>
      </w:tr>
      <w:tr w:rsidR="00BD683F" w:rsidRPr="00BD683F" w14:paraId="0E0778C2" w14:textId="5CE3B4C3" w:rsidTr="00D65C2D">
        <w:trPr>
          <w:jc w:val="center"/>
        </w:trPr>
        <w:tc>
          <w:tcPr>
            <w:tcW w:w="0" w:type="auto"/>
            <w:vMerge/>
            <w:shd w:val="clear" w:color="auto" w:fill="auto"/>
            <w:vAlign w:val="center"/>
          </w:tcPr>
          <w:p w14:paraId="78F16AC2" w14:textId="77777777" w:rsidR="00C7477D" w:rsidRPr="00BD683F" w:rsidRDefault="00C7477D" w:rsidP="00C7477D">
            <w:pPr>
              <w:spacing w:after="0" w:line="480" w:lineRule="auto"/>
              <w:jc w:val="center"/>
              <w:rPr>
                <w:rFonts w:ascii="Times New Roman" w:hAnsi="Times New Roman"/>
                <w:sz w:val="24"/>
                <w:szCs w:val="24"/>
              </w:rPr>
            </w:pPr>
          </w:p>
        </w:tc>
        <w:tc>
          <w:tcPr>
            <w:tcW w:w="0" w:type="auto"/>
            <w:shd w:val="clear" w:color="auto" w:fill="auto"/>
            <w:vAlign w:val="center"/>
          </w:tcPr>
          <w:p w14:paraId="60999EDE" w14:textId="77777777" w:rsidR="00C7477D" w:rsidRPr="00BD683F" w:rsidRDefault="00C7477D" w:rsidP="00C7477D">
            <w:pPr>
              <w:spacing w:after="0" w:line="480" w:lineRule="auto"/>
              <w:jc w:val="center"/>
              <w:rPr>
                <w:rFonts w:ascii="Times New Roman" w:hAnsi="Times New Roman"/>
                <w:sz w:val="24"/>
                <w:szCs w:val="24"/>
              </w:rPr>
            </w:pPr>
            <w:r w:rsidRPr="00BD683F">
              <w:rPr>
                <w:rFonts w:ascii="Times New Roman" w:hAnsi="Times New Roman"/>
                <w:sz w:val="24"/>
                <w:szCs w:val="24"/>
              </w:rPr>
              <w:t>FDAARGOS_403</w:t>
            </w:r>
          </w:p>
        </w:tc>
        <w:tc>
          <w:tcPr>
            <w:tcW w:w="0" w:type="auto"/>
            <w:shd w:val="clear" w:color="auto" w:fill="auto"/>
            <w:vAlign w:val="center"/>
          </w:tcPr>
          <w:p w14:paraId="00709760" w14:textId="77777777" w:rsidR="00C7477D" w:rsidRPr="00BD683F" w:rsidRDefault="00C7477D" w:rsidP="00C7477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7A6BE07D" w14:textId="77777777" w:rsidR="00C7477D" w:rsidRPr="00BD683F" w:rsidRDefault="00C7477D" w:rsidP="00C7477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17901878" w14:textId="77777777" w:rsidR="00C7477D" w:rsidRPr="00BD683F" w:rsidRDefault="00C7477D" w:rsidP="00C7477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17EB9832" w14:textId="0E99FD27" w:rsidR="00C7477D" w:rsidRPr="00BD683F" w:rsidRDefault="00C7477D" w:rsidP="00C7477D">
            <w:pPr>
              <w:spacing w:after="0" w:line="480" w:lineRule="auto"/>
              <w:jc w:val="center"/>
              <w:rPr>
                <w:rFonts w:ascii="Times New Roman" w:hAnsi="Times New Roman"/>
                <w:sz w:val="24"/>
                <w:szCs w:val="24"/>
              </w:rPr>
            </w:pPr>
            <w:r w:rsidRPr="00BD683F">
              <w:rPr>
                <w:rFonts w:ascii="Times New Roman" w:hAnsi="Times New Roman"/>
                <w:sz w:val="24"/>
                <w:szCs w:val="24"/>
              </w:rPr>
              <w:t>NZ_CP023535</w:t>
            </w:r>
          </w:p>
        </w:tc>
        <w:tc>
          <w:tcPr>
            <w:tcW w:w="0" w:type="auto"/>
            <w:vAlign w:val="center"/>
          </w:tcPr>
          <w:p w14:paraId="269A88E3" w14:textId="4EA17972" w:rsidR="00C7477D" w:rsidRPr="00BD683F" w:rsidRDefault="00C7477D" w:rsidP="00C7477D">
            <w:pPr>
              <w:spacing w:after="0" w:line="480" w:lineRule="auto"/>
              <w:jc w:val="center"/>
              <w:rPr>
                <w:rFonts w:ascii="Times New Roman" w:hAnsi="Times New Roman"/>
                <w:sz w:val="24"/>
                <w:szCs w:val="24"/>
              </w:rPr>
            </w:pPr>
            <w:r w:rsidRPr="00BD683F">
              <w:rPr>
                <w:rFonts w:ascii="Times New Roman" w:hAnsi="Times New Roman"/>
                <w:sz w:val="24"/>
                <w:szCs w:val="24"/>
              </w:rPr>
              <w:t>PacBio-Illumina hybrid</w:t>
            </w:r>
          </w:p>
        </w:tc>
      </w:tr>
      <w:tr w:rsidR="00BD683F" w:rsidRPr="00BD683F" w14:paraId="69C5DD74" w14:textId="11824376" w:rsidTr="00D65C2D">
        <w:trPr>
          <w:jc w:val="center"/>
        </w:trPr>
        <w:tc>
          <w:tcPr>
            <w:tcW w:w="0" w:type="auto"/>
            <w:vMerge/>
            <w:shd w:val="clear" w:color="auto" w:fill="auto"/>
            <w:vAlign w:val="center"/>
          </w:tcPr>
          <w:p w14:paraId="4FB050B0" w14:textId="77777777" w:rsidR="00C7477D" w:rsidRPr="00BD683F" w:rsidRDefault="00C7477D" w:rsidP="00C7477D">
            <w:pPr>
              <w:spacing w:after="0" w:line="480" w:lineRule="auto"/>
              <w:jc w:val="center"/>
              <w:rPr>
                <w:rFonts w:ascii="Times New Roman" w:hAnsi="Times New Roman"/>
                <w:sz w:val="24"/>
                <w:szCs w:val="24"/>
              </w:rPr>
            </w:pPr>
          </w:p>
        </w:tc>
        <w:tc>
          <w:tcPr>
            <w:tcW w:w="0" w:type="auto"/>
            <w:shd w:val="clear" w:color="auto" w:fill="auto"/>
            <w:vAlign w:val="center"/>
          </w:tcPr>
          <w:p w14:paraId="3A146234" w14:textId="77777777" w:rsidR="00C7477D" w:rsidRPr="00BD683F" w:rsidRDefault="00C7477D" w:rsidP="00C7477D">
            <w:pPr>
              <w:spacing w:after="0" w:line="480" w:lineRule="auto"/>
              <w:jc w:val="center"/>
              <w:rPr>
                <w:rFonts w:ascii="Times New Roman" w:hAnsi="Times New Roman"/>
                <w:sz w:val="24"/>
                <w:szCs w:val="24"/>
              </w:rPr>
            </w:pPr>
            <w:r w:rsidRPr="00BD683F">
              <w:rPr>
                <w:rFonts w:ascii="Times New Roman" w:hAnsi="Times New Roman"/>
                <w:sz w:val="24"/>
                <w:szCs w:val="24"/>
              </w:rPr>
              <w:t>SMN197SH3</w:t>
            </w:r>
          </w:p>
        </w:tc>
        <w:tc>
          <w:tcPr>
            <w:tcW w:w="0" w:type="auto"/>
            <w:shd w:val="clear" w:color="auto" w:fill="auto"/>
            <w:vAlign w:val="center"/>
          </w:tcPr>
          <w:p w14:paraId="3B083ECE" w14:textId="77777777" w:rsidR="00C7477D" w:rsidRPr="00BD683F" w:rsidRDefault="00C7477D" w:rsidP="00C7477D">
            <w:pPr>
              <w:spacing w:after="0" w:line="480" w:lineRule="auto"/>
              <w:jc w:val="center"/>
              <w:rPr>
                <w:rFonts w:ascii="Times New Roman" w:hAnsi="Times New Roman"/>
                <w:sz w:val="24"/>
                <w:szCs w:val="24"/>
              </w:rPr>
            </w:pPr>
            <w:r w:rsidRPr="00BD683F">
              <w:rPr>
                <w:rFonts w:ascii="Times New Roman" w:hAnsi="Times New Roman"/>
                <w:sz w:val="24"/>
                <w:szCs w:val="24"/>
              </w:rPr>
              <w:t>cattle</w:t>
            </w:r>
          </w:p>
        </w:tc>
        <w:tc>
          <w:tcPr>
            <w:tcW w:w="0" w:type="auto"/>
            <w:shd w:val="clear" w:color="auto" w:fill="auto"/>
            <w:vAlign w:val="center"/>
          </w:tcPr>
          <w:p w14:paraId="465E3D7A" w14:textId="77777777" w:rsidR="00C7477D" w:rsidRPr="00BD683F" w:rsidRDefault="00C7477D" w:rsidP="00C7477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28694697" w14:textId="77777777" w:rsidR="00C7477D" w:rsidRPr="00BD683F" w:rsidRDefault="00C7477D" w:rsidP="00C7477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11CDD4EA" w14:textId="406C01D9" w:rsidR="00C7477D" w:rsidRPr="00BD683F" w:rsidRDefault="00C7477D" w:rsidP="00C7477D">
            <w:pPr>
              <w:spacing w:after="0" w:line="480" w:lineRule="auto"/>
              <w:jc w:val="center"/>
              <w:rPr>
                <w:rFonts w:ascii="Times New Roman" w:hAnsi="Times New Roman"/>
                <w:sz w:val="24"/>
                <w:szCs w:val="24"/>
              </w:rPr>
            </w:pPr>
            <w:r w:rsidRPr="00BD683F">
              <w:rPr>
                <w:rFonts w:ascii="Times New Roman" w:hAnsi="Times New Roman"/>
                <w:sz w:val="24"/>
                <w:szCs w:val="24"/>
              </w:rPr>
              <w:t>NZ_CP024056</w:t>
            </w:r>
          </w:p>
        </w:tc>
        <w:tc>
          <w:tcPr>
            <w:tcW w:w="0" w:type="auto"/>
            <w:vAlign w:val="center"/>
          </w:tcPr>
          <w:p w14:paraId="4D62B4EC" w14:textId="7E549346" w:rsidR="00C7477D" w:rsidRPr="00BD683F" w:rsidRDefault="00C7477D" w:rsidP="00C7477D">
            <w:pPr>
              <w:spacing w:after="0" w:line="480" w:lineRule="auto"/>
              <w:jc w:val="center"/>
              <w:rPr>
                <w:rFonts w:ascii="Times New Roman" w:hAnsi="Times New Roman"/>
                <w:sz w:val="24"/>
                <w:szCs w:val="24"/>
              </w:rPr>
            </w:pPr>
            <w:r w:rsidRPr="00BD683F">
              <w:rPr>
                <w:rFonts w:ascii="Times New Roman" w:hAnsi="Times New Roman"/>
                <w:sz w:val="24"/>
                <w:szCs w:val="24"/>
              </w:rPr>
              <w:t>PacBio-Illumina hybrid</w:t>
            </w:r>
          </w:p>
        </w:tc>
      </w:tr>
      <w:tr w:rsidR="00BD683F" w:rsidRPr="00BD683F" w14:paraId="48159E3E" w14:textId="5EC39E45" w:rsidTr="00D65C2D">
        <w:trPr>
          <w:jc w:val="center"/>
        </w:trPr>
        <w:tc>
          <w:tcPr>
            <w:tcW w:w="0" w:type="auto"/>
            <w:vMerge/>
            <w:shd w:val="clear" w:color="auto" w:fill="auto"/>
            <w:vAlign w:val="center"/>
          </w:tcPr>
          <w:p w14:paraId="66CD99BC" w14:textId="77777777" w:rsidR="00C7477D" w:rsidRPr="00BD683F" w:rsidRDefault="00C7477D" w:rsidP="00C7477D">
            <w:pPr>
              <w:spacing w:after="0" w:line="480" w:lineRule="auto"/>
              <w:jc w:val="center"/>
              <w:rPr>
                <w:rFonts w:ascii="Times New Roman" w:hAnsi="Times New Roman"/>
                <w:sz w:val="24"/>
                <w:szCs w:val="24"/>
              </w:rPr>
            </w:pPr>
          </w:p>
        </w:tc>
        <w:tc>
          <w:tcPr>
            <w:tcW w:w="0" w:type="auto"/>
            <w:shd w:val="clear" w:color="auto" w:fill="auto"/>
            <w:vAlign w:val="center"/>
          </w:tcPr>
          <w:p w14:paraId="788F9F07" w14:textId="77777777" w:rsidR="00C7477D" w:rsidRPr="00BD683F" w:rsidRDefault="00C7477D" w:rsidP="00C7477D">
            <w:pPr>
              <w:spacing w:after="0" w:line="480" w:lineRule="auto"/>
              <w:jc w:val="center"/>
              <w:rPr>
                <w:rFonts w:ascii="Times New Roman" w:hAnsi="Times New Roman"/>
                <w:sz w:val="24"/>
                <w:szCs w:val="24"/>
              </w:rPr>
            </w:pPr>
            <w:r w:rsidRPr="00BD683F">
              <w:rPr>
                <w:rFonts w:ascii="Times New Roman" w:hAnsi="Times New Roman"/>
                <w:sz w:val="24"/>
                <w:szCs w:val="24"/>
              </w:rPr>
              <w:t>HUSEC2011</w:t>
            </w:r>
          </w:p>
        </w:tc>
        <w:tc>
          <w:tcPr>
            <w:tcW w:w="0" w:type="auto"/>
            <w:shd w:val="clear" w:color="auto" w:fill="auto"/>
            <w:vAlign w:val="center"/>
          </w:tcPr>
          <w:p w14:paraId="38D4D8AA" w14:textId="77777777" w:rsidR="00C7477D" w:rsidRPr="00BD683F" w:rsidRDefault="00C7477D" w:rsidP="00C7477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5888B4D1" w14:textId="77777777" w:rsidR="00C7477D" w:rsidRPr="00BD683F" w:rsidRDefault="00C7477D" w:rsidP="00C7477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shd w:val="clear" w:color="auto" w:fill="auto"/>
            <w:vAlign w:val="center"/>
          </w:tcPr>
          <w:p w14:paraId="0F8DA592" w14:textId="77777777" w:rsidR="00C7477D" w:rsidRPr="00BD683F" w:rsidRDefault="00C7477D" w:rsidP="00C7477D">
            <w:pPr>
              <w:spacing w:after="0" w:line="480" w:lineRule="auto"/>
              <w:jc w:val="center"/>
              <w:rPr>
                <w:rFonts w:ascii="Times New Roman" w:hAnsi="Times New Roman"/>
                <w:sz w:val="24"/>
                <w:szCs w:val="24"/>
              </w:rPr>
            </w:pPr>
            <w:r w:rsidRPr="00BD683F">
              <w:rPr>
                <w:rFonts w:ascii="Times New Roman" w:hAnsi="Times New Roman"/>
                <w:sz w:val="24"/>
                <w:szCs w:val="24"/>
              </w:rPr>
              <w:t>+</w:t>
            </w:r>
          </w:p>
        </w:tc>
        <w:tc>
          <w:tcPr>
            <w:tcW w:w="0" w:type="auto"/>
            <w:vAlign w:val="center"/>
          </w:tcPr>
          <w:p w14:paraId="30351D43" w14:textId="0A47BEE7" w:rsidR="00C7477D" w:rsidRPr="00BD683F" w:rsidRDefault="00C7477D" w:rsidP="00C7477D">
            <w:pPr>
              <w:spacing w:after="0" w:line="480" w:lineRule="auto"/>
              <w:jc w:val="center"/>
              <w:rPr>
                <w:rFonts w:ascii="Times New Roman" w:hAnsi="Times New Roman"/>
                <w:sz w:val="24"/>
                <w:szCs w:val="24"/>
              </w:rPr>
            </w:pPr>
            <w:r w:rsidRPr="00BD683F">
              <w:rPr>
                <w:rFonts w:ascii="Times New Roman" w:hAnsi="Times New Roman"/>
                <w:sz w:val="24"/>
                <w:szCs w:val="24"/>
              </w:rPr>
              <w:t>NZ_HF572917</w:t>
            </w:r>
          </w:p>
        </w:tc>
        <w:tc>
          <w:tcPr>
            <w:tcW w:w="0" w:type="auto"/>
            <w:vAlign w:val="center"/>
          </w:tcPr>
          <w:p w14:paraId="119BA36C" w14:textId="0C4833BC" w:rsidR="00C7477D" w:rsidRPr="00BD683F" w:rsidRDefault="002D78AE" w:rsidP="00C7477D">
            <w:pPr>
              <w:spacing w:after="0" w:line="480" w:lineRule="auto"/>
              <w:jc w:val="center"/>
              <w:rPr>
                <w:rFonts w:ascii="Times New Roman" w:hAnsi="Times New Roman"/>
                <w:sz w:val="24"/>
                <w:szCs w:val="24"/>
              </w:rPr>
            </w:pPr>
            <w:r w:rsidRPr="00BD683F">
              <w:rPr>
                <w:rFonts w:ascii="Times New Roman" w:hAnsi="Times New Roman"/>
                <w:sz w:val="24"/>
                <w:szCs w:val="24"/>
              </w:rPr>
              <w:t>\</w:t>
            </w:r>
          </w:p>
        </w:tc>
      </w:tr>
    </w:tbl>
    <w:p w14:paraId="00647FF4" w14:textId="6382FF2D" w:rsidR="00A8554B" w:rsidRPr="00BD683F" w:rsidRDefault="00D6678B" w:rsidP="00D6678B">
      <w:pPr>
        <w:spacing w:line="480" w:lineRule="auto"/>
        <w:contextualSpacing/>
        <w:rPr>
          <w:rFonts w:ascii="Times New Roman" w:hAnsi="Times New Roman"/>
          <w:sz w:val="24"/>
          <w:szCs w:val="24"/>
        </w:rPr>
      </w:pPr>
      <w:r w:rsidRPr="00BD683F">
        <w:rPr>
          <w:rFonts w:ascii="Times New Roman" w:hAnsi="Times New Roman"/>
          <w:sz w:val="24"/>
          <w:szCs w:val="24"/>
        </w:rPr>
        <w:t xml:space="preserve">* The presence of the </w:t>
      </w:r>
      <w:r w:rsidRPr="00BD683F">
        <w:rPr>
          <w:rFonts w:ascii="Times New Roman" w:hAnsi="Times New Roman"/>
          <w:i/>
          <w:sz w:val="24"/>
          <w:szCs w:val="24"/>
        </w:rPr>
        <w:t>stx1</w:t>
      </w:r>
      <w:r w:rsidRPr="00BD683F">
        <w:rPr>
          <w:rFonts w:ascii="Times New Roman" w:hAnsi="Times New Roman"/>
          <w:sz w:val="24"/>
          <w:szCs w:val="24"/>
        </w:rPr>
        <w:t xml:space="preserve"> gene and the </w:t>
      </w:r>
      <w:r w:rsidRPr="00BD683F">
        <w:rPr>
          <w:rFonts w:ascii="Times New Roman" w:hAnsi="Times New Roman"/>
          <w:i/>
          <w:sz w:val="24"/>
          <w:szCs w:val="24"/>
        </w:rPr>
        <w:t>stx2</w:t>
      </w:r>
      <w:r w:rsidRPr="00BD683F">
        <w:rPr>
          <w:rFonts w:ascii="Times New Roman" w:hAnsi="Times New Roman"/>
          <w:sz w:val="24"/>
          <w:szCs w:val="24"/>
        </w:rPr>
        <w:t xml:space="preserve"> gene (+ or -) were provided by the annotation of whole-genome sequences.</w:t>
      </w:r>
    </w:p>
    <w:p w14:paraId="41CD031A" w14:textId="430F5E7E" w:rsidR="004B028F" w:rsidRPr="00BD683F" w:rsidRDefault="004B028F" w:rsidP="00D6678B">
      <w:pPr>
        <w:spacing w:line="480" w:lineRule="auto"/>
        <w:contextualSpacing/>
        <w:rPr>
          <w:rFonts w:ascii="Times New Roman" w:hAnsi="Times New Roman"/>
          <w:sz w:val="24"/>
          <w:szCs w:val="24"/>
        </w:rPr>
      </w:pPr>
      <w:r w:rsidRPr="00BD683F">
        <w:rPr>
          <w:rFonts w:ascii="Times New Roman" w:hAnsi="Times New Roman"/>
          <w:b/>
          <w:sz w:val="24"/>
          <w:szCs w:val="24"/>
          <w:vertAlign w:val="superscript"/>
        </w:rPr>
        <w:t>~</w:t>
      </w:r>
      <w:r w:rsidRPr="00BD683F">
        <w:rPr>
          <w:rFonts w:ascii="Times New Roman" w:hAnsi="Times New Roman"/>
          <w:sz w:val="24"/>
          <w:szCs w:val="24"/>
        </w:rPr>
        <w:t xml:space="preserve">specific sources not available. </w:t>
      </w:r>
    </w:p>
    <w:p w14:paraId="3FA8CEC5" w14:textId="0913484A" w:rsidR="002432FD" w:rsidRPr="00BD683F" w:rsidRDefault="002432FD" w:rsidP="00D6678B">
      <w:pPr>
        <w:spacing w:line="480" w:lineRule="auto"/>
        <w:contextualSpacing/>
        <w:rPr>
          <w:rFonts w:ascii="Times New Roman" w:hAnsi="Times New Roman"/>
          <w:sz w:val="24"/>
          <w:szCs w:val="24"/>
        </w:rPr>
      </w:pPr>
      <w:r w:rsidRPr="00BD683F">
        <w:rPr>
          <w:rFonts w:ascii="Times New Roman" w:hAnsi="Times New Roman"/>
          <w:sz w:val="24"/>
          <w:szCs w:val="24"/>
        </w:rPr>
        <w:t>^</w:t>
      </w:r>
      <w:r w:rsidR="002D78AE" w:rsidRPr="00BD683F">
        <w:rPr>
          <w:rFonts w:ascii="Times New Roman" w:hAnsi="Times New Roman"/>
          <w:sz w:val="24"/>
          <w:szCs w:val="24"/>
        </w:rPr>
        <w:t xml:space="preserve"> The sequencing technology not available. </w:t>
      </w:r>
      <w:r w:rsidRPr="00BD683F">
        <w:rPr>
          <w:rFonts w:ascii="Times New Roman" w:hAnsi="Times New Roman"/>
          <w:sz w:val="24"/>
          <w:szCs w:val="24"/>
        </w:rPr>
        <w:t xml:space="preserve">The sequencing technology </w:t>
      </w:r>
      <w:r w:rsidR="00423DDE" w:rsidRPr="00BD683F">
        <w:rPr>
          <w:rFonts w:ascii="Times New Roman" w:hAnsi="Times New Roman"/>
          <w:sz w:val="24"/>
          <w:szCs w:val="24"/>
        </w:rPr>
        <w:t xml:space="preserve">means the genome assemblies </w:t>
      </w:r>
      <w:r w:rsidR="002D78AE" w:rsidRPr="00BD683F">
        <w:rPr>
          <w:rFonts w:ascii="Times New Roman" w:hAnsi="Times New Roman"/>
          <w:sz w:val="24"/>
          <w:szCs w:val="24"/>
        </w:rPr>
        <w:t>were</w:t>
      </w:r>
      <w:r w:rsidR="00423DDE" w:rsidRPr="00BD683F">
        <w:rPr>
          <w:rFonts w:ascii="Times New Roman" w:hAnsi="Times New Roman"/>
          <w:sz w:val="24"/>
          <w:szCs w:val="24"/>
        </w:rPr>
        <w:t xml:space="preserve"> </w:t>
      </w:r>
      <w:r w:rsidR="002D78AE" w:rsidRPr="00BD683F">
        <w:rPr>
          <w:rFonts w:ascii="Times New Roman" w:hAnsi="Times New Roman"/>
          <w:sz w:val="24"/>
          <w:szCs w:val="24"/>
        </w:rPr>
        <w:t>obtained through</w:t>
      </w:r>
      <w:r w:rsidR="00423DDE" w:rsidRPr="00BD683F">
        <w:rPr>
          <w:rFonts w:ascii="Times New Roman" w:hAnsi="Times New Roman"/>
          <w:sz w:val="24"/>
          <w:szCs w:val="24"/>
        </w:rPr>
        <w:t xml:space="preserve"> certain sequencing platform </w:t>
      </w:r>
      <w:r w:rsidR="002D78AE" w:rsidRPr="00BD683F">
        <w:rPr>
          <w:rFonts w:ascii="Times New Roman" w:hAnsi="Times New Roman"/>
          <w:sz w:val="24"/>
          <w:szCs w:val="24"/>
        </w:rPr>
        <w:t xml:space="preserve">indicated </w:t>
      </w:r>
      <w:r w:rsidR="00423DDE" w:rsidRPr="00BD683F">
        <w:rPr>
          <w:rFonts w:ascii="Times New Roman" w:hAnsi="Times New Roman"/>
          <w:sz w:val="24"/>
          <w:szCs w:val="24"/>
        </w:rPr>
        <w:t>on</w:t>
      </w:r>
      <w:r w:rsidRPr="00BD683F">
        <w:rPr>
          <w:rFonts w:ascii="Times New Roman" w:hAnsi="Times New Roman"/>
          <w:sz w:val="24"/>
          <w:szCs w:val="24"/>
        </w:rPr>
        <w:t xml:space="preserve"> NCBI database.</w:t>
      </w:r>
    </w:p>
    <w:p w14:paraId="2A8D556F" w14:textId="63D8ACD7" w:rsidR="00A8554B" w:rsidRPr="00BD683F" w:rsidRDefault="00A8554B" w:rsidP="005A71B5">
      <w:pPr>
        <w:spacing w:line="480" w:lineRule="auto"/>
        <w:contextualSpacing/>
        <w:rPr>
          <w:rFonts w:ascii="Times New Roman" w:hAnsi="Times New Roman"/>
          <w:sz w:val="24"/>
          <w:szCs w:val="24"/>
        </w:rPr>
      </w:pPr>
      <w:r w:rsidRPr="00BD683F">
        <w:rPr>
          <w:rFonts w:ascii="Times New Roman" w:hAnsi="Times New Roman"/>
          <w:sz w:val="24"/>
          <w:szCs w:val="24"/>
        </w:rPr>
        <w:br w:type="page"/>
      </w:r>
      <w:r w:rsidRPr="00BD683F">
        <w:rPr>
          <w:rFonts w:ascii="Times New Roman" w:hAnsi="Times New Roman"/>
          <w:sz w:val="24"/>
          <w:szCs w:val="24"/>
        </w:rPr>
        <w:lastRenderedPageBreak/>
        <w:t xml:space="preserve">Table </w:t>
      </w:r>
      <w:r w:rsidR="003D1ECD" w:rsidRPr="00BD683F">
        <w:rPr>
          <w:rFonts w:ascii="Times New Roman" w:hAnsi="Times New Roman"/>
          <w:sz w:val="24"/>
          <w:szCs w:val="24"/>
        </w:rPr>
        <w:t>S2</w:t>
      </w:r>
      <w:r w:rsidRPr="00BD683F">
        <w:rPr>
          <w:rFonts w:ascii="Times New Roman" w:hAnsi="Times New Roman"/>
          <w:sz w:val="24"/>
          <w:szCs w:val="24"/>
        </w:rPr>
        <w:t xml:space="preserve">. Oligonucleotides for screening and quantifying </w:t>
      </w:r>
      <w:r w:rsidR="00047F5B" w:rsidRPr="00BD683F">
        <w:rPr>
          <w:rFonts w:ascii="Times New Roman" w:hAnsi="Times New Roman"/>
          <w:sz w:val="24"/>
          <w:szCs w:val="24"/>
        </w:rPr>
        <w:t xml:space="preserve">the </w:t>
      </w:r>
      <w:r w:rsidRPr="00BD683F">
        <w:rPr>
          <w:rFonts w:ascii="Times New Roman" w:hAnsi="Times New Roman"/>
          <w:i/>
          <w:sz w:val="24"/>
          <w:szCs w:val="24"/>
        </w:rPr>
        <w:t>stx</w:t>
      </w:r>
      <w:r w:rsidRPr="00BD683F">
        <w:rPr>
          <w:rFonts w:ascii="Times New Roman" w:hAnsi="Times New Roman"/>
          <w:sz w:val="24"/>
          <w:szCs w:val="24"/>
        </w:rPr>
        <w:t xml:space="preserve"> genes used in this study. PCR: convention</w:t>
      </w:r>
      <w:r w:rsidR="00272B43" w:rsidRPr="00BD683F">
        <w:rPr>
          <w:rFonts w:ascii="Times New Roman" w:hAnsi="Times New Roman"/>
          <w:sz w:val="24"/>
          <w:szCs w:val="24"/>
        </w:rPr>
        <w:t>al PCR; qPCR: quantitative real-</w:t>
      </w:r>
      <w:r w:rsidRPr="00BD683F">
        <w:rPr>
          <w:rFonts w:ascii="Times New Roman" w:hAnsi="Times New Roman"/>
          <w:sz w:val="24"/>
          <w:szCs w:val="24"/>
        </w:rPr>
        <w:t xml:space="preserve">time PCR; up: upper primer; </w:t>
      </w:r>
      <w:proofErr w:type="spellStart"/>
      <w:r w:rsidRPr="00BD683F">
        <w:rPr>
          <w:rFonts w:ascii="Times New Roman" w:hAnsi="Times New Roman"/>
          <w:sz w:val="24"/>
          <w:szCs w:val="24"/>
        </w:rPr>
        <w:t>lp</w:t>
      </w:r>
      <w:proofErr w:type="spellEnd"/>
      <w:r w:rsidRPr="00BD683F">
        <w:rPr>
          <w:rFonts w:ascii="Times New Roman" w:hAnsi="Times New Roman"/>
          <w:sz w:val="24"/>
          <w:szCs w:val="24"/>
        </w:rPr>
        <w:t>:</w:t>
      </w:r>
      <w:r w:rsidR="00047F5B" w:rsidRPr="00BD683F">
        <w:rPr>
          <w:rFonts w:ascii="Times New Roman" w:hAnsi="Times New Roman"/>
          <w:sz w:val="24"/>
          <w:szCs w:val="24"/>
        </w:rPr>
        <w:t xml:space="preserve"> lower primer; FAM: 6-carboxyfluorescein</w:t>
      </w:r>
      <w:r w:rsidRPr="00BD683F">
        <w:rPr>
          <w:rFonts w:ascii="Times New Roman" w:hAnsi="Times New Roman"/>
          <w:sz w:val="24"/>
          <w:szCs w:val="24"/>
        </w:rPr>
        <w:t xml:space="preserve"> reporter; 3IABKFQ: dark quencher</w:t>
      </w:r>
      <w:r w:rsidR="00047F5B" w:rsidRPr="00BD683F">
        <w:rPr>
          <w:rFonts w:ascii="Times New Roman" w:hAnsi="Times New Roman"/>
          <w:sz w:val="24"/>
          <w:szCs w:val="24"/>
        </w:rPr>
        <w:t xml:space="preserve">. </w:t>
      </w:r>
    </w:p>
    <w:tbl>
      <w:tblPr>
        <w:tblW w:w="9514" w:type="dxa"/>
        <w:tblBorders>
          <w:top w:val="single" w:sz="4" w:space="0" w:color="auto"/>
          <w:bottom w:val="single" w:sz="4" w:space="0" w:color="auto"/>
        </w:tblBorders>
        <w:tblLayout w:type="fixed"/>
        <w:tblLook w:val="04A0" w:firstRow="1" w:lastRow="0" w:firstColumn="1" w:lastColumn="0" w:noHBand="0" w:noVBand="1"/>
      </w:tblPr>
      <w:tblGrid>
        <w:gridCol w:w="1006"/>
        <w:gridCol w:w="1189"/>
        <w:gridCol w:w="1921"/>
        <w:gridCol w:w="4117"/>
        <w:gridCol w:w="1281"/>
      </w:tblGrid>
      <w:tr w:rsidR="00BD683F" w:rsidRPr="00BD683F" w14:paraId="353A01B8" w14:textId="77777777" w:rsidTr="00BD683F">
        <w:trPr>
          <w:trHeight w:val="825"/>
        </w:trPr>
        <w:tc>
          <w:tcPr>
            <w:tcW w:w="1006" w:type="dxa"/>
            <w:tcBorders>
              <w:top w:val="single" w:sz="4" w:space="0" w:color="auto"/>
              <w:bottom w:val="single" w:sz="4" w:space="0" w:color="auto"/>
            </w:tcBorders>
            <w:shd w:val="clear" w:color="auto" w:fill="auto"/>
            <w:vAlign w:val="center"/>
          </w:tcPr>
          <w:p w14:paraId="0B135A19" w14:textId="77777777" w:rsidR="00A8554B" w:rsidRPr="00BD683F" w:rsidRDefault="00A8554B" w:rsidP="00943348">
            <w:pPr>
              <w:spacing w:line="480" w:lineRule="auto"/>
              <w:jc w:val="center"/>
              <w:rPr>
                <w:rFonts w:ascii="Times New Roman" w:hAnsi="Times New Roman"/>
                <w:b/>
                <w:bCs/>
                <w:sz w:val="24"/>
                <w:szCs w:val="24"/>
              </w:rPr>
            </w:pPr>
            <w:r w:rsidRPr="00BD683F">
              <w:rPr>
                <w:rFonts w:ascii="Times New Roman" w:hAnsi="Times New Roman"/>
                <w:b/>
                <w:bCs/>
                <w:sz w:val="24"/>
                <w:szCs w:val="24"/>
              </w:rPr>
              <w:t>Target gene</w:t>
            </w:r>
          </w:p>
        </w:tc>
        <w:tc>
          <w:tcPr>
            <w:tcW w:w="1189" w:type="dxa"/>
            <w:tcBorders>
              <w:top w:val="single" w:sz="4" w:space="0" w:color="auto"/>
              <w:bottom w:val="single" w:sz="4" w:space="0" w:color="auto"/>
            </w:tcBorders>
            <w:shd w:val="clear" w:color="auto" w:fill="auto"/>
            <w:vAlign w:val="center"/>
          </w:tcPr>
          <w:p w14:paraId="0074199F" w14:textId="77777777" w:rsidR="00A8554B" w:rsidRPr="00BD683F" w:rsidRDefault="00A8554B" w:rsidP="00943348">
            <w:pPr>
              <w:spacing w:line="480" w:lineRule="auto"/>
              <w:jc w:val="center"/>
              <w:rPr>
                <w:rFonts w:ascii="Times New Roman" w:hAnsi="Times New Roman"/>
                <w:b/>
                <w:bCs/>
                <w:sz w:val="24"/>
                <w:szCs w:val="24"/>
              </w:rPr>
            </w:pPr>
            <w:r w:rsidRPr="00BD683F">
              <w:rPr>
                <w:rFonts w:ascii="Times New Roman" w:hAnsi="Times New Roman"/>
                <w:b/>
                <w:bCs/>
                <w:sz w:val="24"/>
                <w:szCs w:val="24"/>
              </w:rPr>
              <w:t>Reaction</w:t>
            </w:r>
          </w:p>
        </w:tc>
        <w:tc>
          <w:tcPr>
            <w:tcW w:w="1921" w:type="dxa"/>
            <w:tcBorders>
              <w:top w:val="single" w:sz="4" w:space="0" w:color="auto"/>
              <w:bottom w:val="single" w:sz="4" w:space="0" w:color="auto"/>
            </w:tcBorders>
            <w:shd w:val="clear" w:color="auto" w:fill="auto"/>
            <w:vAlign w:val="center"/>
          </w:tcPr>
          <w:p w14:paraId="0107A682" w14:textId="77777777" w:rsidR="00A8554B" w:rsidRPr="00BD683F" w:rsidRDefault="00A8554B" w:rsidP="00943348">
            <w:pPr>
              <w:spacing w:line="480" w:lineRule="auto"/>
              <w:jc w:val="center"/>
              <w:rPr>
                <w:rFonts w:ascii="Times New Roman" w:hAnsi="Times New Roman"/>
                <w:b/>
                <w:bCs/>
                <w:sz w:val="24"/>
                <w:szCs w:val="24"/>
              </w:rPr>
            </w:pPr>
            <w:r w:rsidRPr="00BD683F">
              <w:rPr>
                <w:rFonts w:ascii="Times New Roman" w:hAnsi="Times New Roman"/>
                <w:b/>
                <w:bCs/>
                <w:sz w:val="24"/>
                <w:szCs w:val="24"/>
              </w:rPr>
              <w:t>Oligonucleotide</w:t>
            </w:r>
          </w:p>
        </w:tc>
        <w:tc>
          <w:tcPr>
            <w:tcW w:w="4117" w:type="dxa"/>
            <w:tcBorders>
              <w:top w:val="single" w:sz="4" w:space="0" w:color="auto"/>
              <w:bottom w:val="single" w:sz="4" w:space="0" w:color="auto"/>
            </w:tcBorders>
            <w:shd w:val="clear" w:color="auto" w:fill="auto"/>
            <w:vAlign w:val="center"/>
          </w:tcPr>
          <w:p w14:paraId="1D8B701E" w14:textId="77777777" w:rsidR="00A8554B" w:rsidRPr="00BD683F" w:rsidRDefault="00A8554B" w:rsidP="00943348">
            <w:pPr>
              <w:spacing w:line="480" w:lineRule="auto"/>
              <w:jc w:val="center"/>
              <w:rPr>
                <w:rFonts w:ascii="Times New Roman" w:hAnsi="Times New Roman"/>
                <w:b/>
                <w:bCs/>
                <w:sz w:val="24"/>
                <w:szCs w:val="24"/>
              </w:rPr>
            </w:pPr>
            <w:r w:rsidRPr="00BD683F">
              <w:rPr>
                <w:rFonts w:ascii="Times New Roman" w:hAnsi="Times New Roman"/>
                <w:b/>
                <w:bCs/>
                <w:sz w:val="24"/>
                <w:szCs w:val="24"/>
              </w:rPr>
              <w:t>Sequence</w:t>
            </w:r>
          </w:p>
        </w:tc>
        <w:tc>
          <w:tcPr>
            <w:tcW w:w="1281" w:type="dxa"/>
            <w:tcBorders>
              <w:top w:val="single" w:sz="4" w:space="0" w:color="auto"/>
              <w:bottom w:val="single" w:sz="4" w:space="0" w:color="auto"/>
            </w:tcBorders>
            <w:shd w:val="clear" w:color="auto" w:fill="auto"/>
            <w:vAlign w:val="center"/>
          </w:tcPr>
          <w:p w14:paraId="0958F84B" w14:textId="77777777" w:rsidR="00A8554B" w:rsidRPr="00BD683F" w:rsidRDefault="00A8554B" w:rsidP="00943348">
            <w:pPr>
              <w:spacing w:line="480" w:lineRule="auto"/>
              <w:jc w:val="center"/>
              <w:rPr>
                <w:rFonts w:ascii="Times New Roman" w:hAnsi="Times New Roman"/>
                <w:b/>
                <w:bCs/>
                <w:sz w:val="24"/>
                <w:szCs w:val="24"/>
              </w:rPr>
            </w:pPr>
            <w:r w:rsidRPr="00BD683F">
              <w:rPr>
                <w:rFonts w:ascii="Times New Roman" w:hAnsi="Times New Roman"/>
                <w:b/>
                <w:bCs/>
                <w:sz w:val="24"/>
                <w:szCs w:val="24"/>
              </w:rPr>
              <w:t>Reference</w:t>
            </w:r>
          </w:p>
        </w:tc>
      </w:tr>
      <w:tr w:rsidR="00BD683F" w:rsidRPr="00BD683F" w14:paraId="3CC038D1" w14:textId="77777777" w:rsidTr="00BD683F">
        <w:trPr>
          <w:trHeight w:val="461"/>
        </w:trPr>
        <w:tc>
          <w:tcPr>
            <w:tcW w:w="1006" w:type="dxa"/>
            <w:vMerge w:val="restart"/>
            <w:tcBorders>
              <w:top w:val="single" w:sz="4" w:space="0" w:color="auto"/>
            </w:tcBorders>
            <w:shd w:val="clear" w:color="auto" w:fill="auto"/>
            <w:vAlign w:val="center"/>
          </w:tcPr>
          <w:p w14:paraId="0D60AEF9" w14:textId="77777777" w:rsidR="00A8554B" w:rsidRPr="00BD683F" w:rsidRDefault="00A8554B" w:rsidP="00943348">
            <w:pPr>
              <w:spacing w:line="480" w:lineRule="auto"/>
              <w:jc w:val="center"/>
              <w:rPr>
                <w:rFonts w:ascii="Times New Roman" w:hAnsi="Times New Roman"/>
                <w:i/>
                <w:sz w:val="24"/>
                <w:szCs w:val="24"/>
              </w:rPr>
            </w:pPr>
            <w:r w:rsidRPr="00BD683F">
              <w:rPr>
                <w:rFonts w:ascii="Times New Roman" w:hAnsi="Times New Roman"/>
                <w:i/>
                <w:sz w:val="24"/>
                <w:szCs w:val="24"/>
              </w:rPr>
              <w:t>Stx1</w:t>
            </w:r>
          </w:p>
        </w:tc>
        <w:tc>
          <w:tcPr>
            <w:tcW w:w="1189" w:type="dxa"/>
            <w:vMerge w:val="restart"/>
            <w:tcBorders>
              <w:top w:val="single" w:sz="4" w:space="0" w:color="auto"/>
            </w:tcBorders>
            <w:shd w:val="clear" w:color="auto" w:fill="auto"/>
            <w:vAlign w:val="center"/>
          </w:tcPr>
          <w:p w14:paraId="51254E5A" w14:textId="77777777" w:rsidR="00A8554B" w:rsidRPr="00BD683F" w:rsidRDefault="00A8554B" w:rsidP="00943348">
            <w:pPr>
              <w:spacing w:line="480" w:lineRule="auto"/>
              <w:jc w:val="center"/>
              <w:rPr>
                <w:rFonts w:ascii="Times New Roman" w:hAnsi="Times New Roman"/>
                <w:sz w:val="24"/>
                <w:szCs w:val="24"/>
              </w:rPr>
            </w:pPr>
            <w:r w:rsidRPr="00BD683F">
              <w:rPr>
                <w:rFonts w:ascii="Times New Roman" w:hAnsi="Times New Roman"/>
                <w:sz w:val="24"/>
                <w:szCs w:val="24"/>
              </w:rPr>
              <w:t>PCR</w:t>
            </w:r>
          </w:p>
        </w:tc>
        <w:tc>
          <w:tcPr>
            <w:tcW w:w="1921" w:type="dxa"/>
            <w:tcBorders>
              <w:top w:val="single" w:sz="4" w:space="0" w:color="auto"/>
            </w:tcBorders>
            <w:shd w:val="clear" w:color="auto" w:fill="auto"/>
            <w:vAlign w:val="center"/>
          </w:tcPr>
          <w:p w14:paraId="1F3BA442" w14:textId="77777777" w:rsidR="00A8554B" w:rsidRPr="00BD683F" w:rsidRDefault="00A8554B" w:rsidP="00943348">
            <w:pPr>
              <w:spacing w:line="480" w:lineRule="auto"/>
              <w:jc w:val="center"/>
              <w:rPr>
                <w:rFonts w:ascii="Times New Roman" w:hAnsi="Times New Roman"/>
                <w:sz w:val="24"/>
                <w:szCs w:val="24"/>
              </w:rPr>
            </w:pPr>
            <w:r w:rsidRPr="00BD683F">
              <w:rPr>
                <w:rFonts w:ascii="Times New Roman" w:hAnsi="Times New Roman"/>
                <w:sz w:val="24"/>
                <w:szCs w:val="24"/>
              </w:rPr>
              <w:t>up</w:t>
            </w:r>
          </w:p>
        </w:tc>
        <w:tc>
          <w:tcPr>
            <w:tcW w:w="4117" w:type="dxa"/>
            <w:tcBorders>
              <w:top w:val="single" w:sz="4" w:space="0" w:color="auto"/>
            </w:tcBorders>
            <w:shd w:val="clear" w:color="auto" w:fill="auto"/>
            <w:vAlign w:val="center"/>
          </w:tcPr>
          <w:p w14:paraId="4E1933C5" w14:textId="77777777" w:rsidR="00A8554B" w:rsidRPr="00BD683F" w:rsidRDefault="00A8554B" w:rsidP="00943348">
            <w:pPr>
              <w:spacing w:line="480" w:lineRule="auto"/>
              <w:jc w:val="center"/>
              <w:rPr>
                <w:rFonts w:ascii="Times New Roman" w:hAnsi="Times New Roman"/>
                <w:sz w:val="24"/>
                <w:szCs w:val="24"/>
              </w:rPr>
            </w:pPr>
            <w:r w:rsidRPr="00BD683F">
              <w:rPr>
                <w:rFonts w:ascii="Times New Roman" w:hAnsi="Times New Roman"/>
                <w:sz w:val="24"/>
                <w:szCs w:val="24"/>
              </w:rPr>
              <w:t>CATCGCGAGTTGCCAGAATG</w:t>
            </w:r>
          </w:p>
        </w:tc>
        <w:tc>
          <w:tcPr>
            <w:tcW w:w="1281" w:type="dxa"/>
            <w:vMerge w:val="restart"/>
            <w:tcBorders>
              <w:top w:val="single" w:sz="4" w:space="0" w:color="auto"/>
            </w:tcBorders>
            <w:shd w:val="clear" w:color="auto" w:fill="auto"/>
            <w:vAlign w:val="center"/>
          </w:tcPr>
          <w:p w14:paraId="37E3E475" w14:textId="77777777" w:rsidR="00A8554B" w:rsidRPr="00BD683F" w:rsidRDefault="00A8554B" w:rsidP="00943348">
            <w:pPr>
              <w:spacing w:line="480" w:lineRule="auto"/>
              <w:jc w:val="center"/>
              <w:rPr>
                <w:rFonts w:ascii="Times New Roman" w:hAnsi="Times New Roman"/>
                <w:sz w:val="24"/>
                <w:szCs w:val="24"/>
              </w:rPr>
            </w:pPr>
            <w:r w:rsidRPr="00BD683F">
              <w:rPr>
                <w:rFonts w:ascii="Times New Roman" w:hAnsi="Times New Roman"/>
                <w:sz w:val="24"/>
                <w:szCs w:val="24"/>
              </w:rPr>
              <w:fldChar w:fldCharType="begin" w:fldLock="1"/>
            </w:r>
            <w:r w:rsidRPr="00BD683F">
              <w:rPr>
                <w:rFonts w:ascii="Times New Roman" w:hAnsi="Times New Roman"/>
                <w:sz w:val="24"/>
                <w:szCs w:val="24"/>
              </w:rPr>
              <w:instrText>ADDIN CSL_CITATION {"citationItems":[{"id":"ITEM-1","itemData":{"DOI":"10.1371/journal.pone.0190534","ISSN":"1932-6203 (Electronic)","PMID":"29300761","abstract":"Shiga toxin-producing E. coli (STEC) causes approximately 265,000 illnesses and 3,600 hospitalizations annually and is highly associated with animal contamination due to the natural reservoir of ruminant gastrointestinal tracts. Free STEC-specific bacteriophages against STEC strains are also commonly isolated from fecal-contaminated environment. Previous studies have evaluated the correlation between the prevalence of STEC-specific bacteriophages and STEC strains to improve animal-associated environment. However, the similar information regarding free STEC-specific bacteriophages prevalence in produce growing area is lacking. Thus, the objectives of this research were to determine the prevalence of STEC-specific phages, analyze potential effects of environmental factors on the prevalence of the phages, and study correlations between STEC-specific bacteriophages and the bacterial hosts in pre-harvest produce environment. Surface water from 20 samples sites was subjected to free bacteriophage isolation using host strains of both generic E. coli and STEC (O157, six non-O157 and one O179 strains) cocktails, and isolation of O157 and non-O157 STEC strains by use of culture methods combined with PCR-based confirmation. The weather data were obtained from weather station website. Free O145- and O179-specific bacteriophages were the two most frequently isolated bacteriophages among all (O45, O145, O157 and O179) in this study. The results showed June and July had relatively high prevalence of overall STEC-specific bacteriophages with minimum isolation of STEC strains. In addition, the bacteriophages were likely isolated in the area-around or within city-with predominant human impact, whereas the STEC bacterial isolates were commonly found in agriculture impact environment. Furthermore, there was a trend that the sample sites with positive of free STEC bacteriophage did not have the specific STEC bacterial hosts. The findings of the study enable us to understand the ecology between free STEC-specific phages and STEC bacteria for further pre-harvest food safety management in produce environment.","author":[{"dropping-particle":"","family":"Liao","given":"Yen-Te","non-dropping-particle":"","parse-names":false,"suffix":""},{"dropping-particle":"","family":"Quintela","given":"Irwin A","non-dropping-particle":"","parse-names":false,"suffix":""},{"dropping-particle":"","family":"Nguyen","given":"Kimberly","non-dropping-particle":"","parse-names":false,"suffix":""},{"dropping-particle":"","family":"Salvador","given":"Alexandra","non-dropping-particle":"","parse-names":false,"suffix":""},{"dropping-particle":"","family":"Cooley","given":"Michael B","non-dropping-particle":"","parse-names":false,"suffix":""},{"dropping-particle":"","family":"Wu","given":"Vivian C H","non-dropping-particle":"","parse-names":false,"suffix":""}],"container-title":"PloS one","id":"ITEM-1","issue":"1","issued":{"date-parts":[["2018"]]},"language":"eng","page":"e0190534","publisher-place":"United States","title":"Investigation of prevalence of free Shiga toxin-producing Escherichia coli (STEC)-specific bacteriophages and its correlation with STEC bacterial hosts in a produce-growing area in Salinas, California.","type":"article-journal","volume":"13"},"uris":["http://www.mendeley.com/documents/?uuid=b22d9039-a812-416b-b247-498e85cffc09"]}],"mendeley":{"formattedCitation":"(Liao &lt;i&gt;et al.&lt;/i&gt;, 2018)","plainTextFormattedCitation":"(Liao et al., 2018)","previouslyFormattedCitation":"(Liao &lt;i&gt;et al.&lt;/i&gt;, 2018)"},"properties":{"noteIndex":0},"schema":"https://github.com/citation-style-language/schema/raw/master/csl-citation.json"}</w:instrText>
            </w:r>
            <w:r w:rsidRPr="00BD683F">
              <w:rPr>
                <w:rFonts w:ascii="Times New Roman" w:hAnsi="Times New Roman"/>
                <w:sz w:val="24"/>
                <w:szCs w:val="24"/>
              </w:rPr>
              <w:fldChar w:fldCharType="separate"/>
            </w:r>
            <w:r w:rsidRPr="00BD683F">
              <w:rPr>
                <w:rFonts w:ascii="Times New Roman" w:hAnsi="Times New Roman"/>
                <w:noProof/>
                <w:sz w:val="24"/>
                <w:szCs w:val="24"/>
              </w:rPr>
              <w:t xml:space="preserve">(Liao </w:t>
            </w:r>
            <w:r w:rsidRPr="00BD683F">
              <w:rPr>
                <w:rFonts w:ascii="Times New Roman" w:hAnsi="Times New Roman"/>
                <w:i/>
                <w:noProof/>
                <w:sz w:val="24"/>
                <w:szCs w:val="24"/>
              </w:rPr>
              <w:t>et al.</w:t>
            </w:r>
            <w:r w:rsidRPr="00BD683F">
              <w:rPr>
                <w:rFonts w:ascii="Times New Roman" w:hAnsi="Times New Roman"/>
                <w:noProof/>
                <w:sz w:val="24"/>
                <w:szCs w:val="24"/>
              </w:rPr>
              <w:t>, 2018)</w:t>
            </w:r>
            <w:r w:rsidRPr="00BD683F">
              <w:rPr>
                <w:rFonts w:ascii="Times New Roman" w:hAnsi="Times New Roman"/>
                <w:sz w:val="24"/>
                <w:szCs w:val="24"/>
              </w:rPr>
              <w:fldChar w:fldCharType="end"/>
            </w:r>
          </w:p>
        </w:tc>
      </w:tr>
      <w:tr w:rsidR="00BD683F" w:rsidRPr="00BD683F" w14:paraId="6E6B05D3" w14:textId="77777777" w:rsidTr="00BD683F">
        <w:trPr>
          <w:trHeight w:val="484"/>
        </w:trPr>
        <w:tc>
          <w:tcPr>
            <w:tcW w:w="1006" w:type="dxa"/>
            <w:vMerge/>
            <w:shd w:val="clear" w:color="auto" w:fill="auto"/>
            <w:vAlign w:val="center"/>
          </w:tcPr>
          <w:p w14:paraId="35507B60" w14:textId="77777777" w:rsidR="00A8554B" w:rsidRPr="00BD683F" w:rsidRDefault="00A8554B">
            <w:pPr>
              <w:spacing w:line="480" w:lineRule="auto"/>
              <w:jc w:val="center"/>
              <w:rPr>
                <w:rFonts w:ascii="Times New Roman" w:hAnsi="Times New Roman"/>
                <w:sz w:val="24"/>
                <w:szCs w:val="24"/>
              </w:rPr>
            </w:pPr>
          </w:p>
        </w:tc>
        <w:tc>
          <w:tcPr>
            <w:tcW w:w="1189" w:type="dxa"/>
            <w:vMerge/>
            <w:shd w:val="clear" w:color="auto" w:fill="auto"/>
            <w:vAlign w:val="center"/>
          </w:tcPr>
          <w:p w14:paraId="6B99D65B" w14:textId="77777777" w:rsidR="00A8554B" w:rsidRPr="00BD683F" w:rsidRDefault="00A8554B">
            <w:pPr>
              <w:spacing w:line="480" w:lineRule="auto"/>
              <w:jc w:val="center"/>
              <w:rPr>
                <w:rFonts w:ascii="Times New Roman" w:hAnsi="Times New Roman"/>
                <w:sz w:val="24"/>
                <w:szCs w:val="24"/>
              </w:rPr>
            </w:pPr>
          </w:p>
        </w:tc>
        <w:tc>
          <w:tcPr>
            <w:tcW w:w="1921" w:type="dxa"/>
            <w:shd w:val="clear" w:color="auto" w:fill="auto"/>
            <w:vAlign w:val="center"/>
          </w:tcPr>
          <w:p w14:paraId="07C16204" w14:textId="77777777" w:rsidR="00A8554B" w:rsidRPr="00BD683F" w:rsidRDefault="00A8554B">
            <w:pPr>
              <w:spacing w:line="480" w:lineRule="auto"/>
              <w:jc w:val="center"/>
              <w:rPr>
                <w:rFonts w:ascii="Times New Roman" w:hAnsi="Times New Roman"/>
                <w:sz w:val="24"/>
                <w:szCs w:val="24"/>
              </w:rPr>
            </w:pPr>
            <w:proofErr w:type="spellStart"/>
            <w:r w:rsidRPr="00BD683F">
              <w:rPr>
                <w:rFonts w:ascii="Times New Roman" w:hAnsi="Times New Roman"/>
                <w:sz w:val="24"/>
                <w:szCs w:val="24"/>
              </w:rPr>
              <w:t>lp</w:t>
            </w:r>
            <w:proofErr w:type="spellEnd"/>
          </w:p>
        </w:tc>
        <w:tc>
          <w:tcPr>
            <w:tcW w:w="4117" w:type="dxa"/>
            <w:shd w:val="clear" w:color="auto" w:fill="auto"/>
            <w:vAlign w:val="center"/>
          </w:tcPr>
          <w:p w14:paraId="20D9D7CC" w14:textId="77777777" w:rsidR="00A8554B" w:rsidRPr="00BD683F" w:rsidRDefault="00A8554B">
            <w:pPr>
              <w:spacing w:line="480" w:lineRule="auto"/>
              <w:jc w:val="center"/>
              <w:rPr>
                <w:rFonts w:ascii="Times New Roman" w:hAnsi="Times New Roman"/>
                <w:sz w:val="24"/>
                <w:szCs w:val="24"/>
              </w:rPr>
            </w:pPr>
            <w:r w:rsidRPr="00BD683F">
              <w:rPr>
                <w:rFonts w:ascii="Times New Roman" w:hAnsi="Times New Roman"/>
                <w:sz w:val="24"/>
                <w:szCs w:val="24"/>
              </w:rPr>
              <w:t>AATTGCCCCCAGAGTGGATG</w:t>
            </w:r>
          </w:p>
        </w:tc>
        <w:tc>
          <w:tcPr>
            <w:tcW w:w="1281" w:type="dxa"/>
            <w:vMerge/>
            <w:shd w:val="clear" w:color="auto" w:fill="auto"/>
            <w:vAlign w:val="center"/>
          </w:tcPr>
          <w:p w14:paraId="60386441" w14:textId="77777777" w:rsidR="00A8554B" w:rsidRPr="00BD683F" w:rsidRDefault="00A8554B">
            <w:pPr>
              <w:spacing w:line="480" w:lineRule="auto"/>
              <w:jc w:val="center"/>
              <w:rPr>
                <w:rFonts w:ascii="Times New Roman" w:hAnsi="Times New Roman"/>
                <w:sz w:val="24"/>
                <w:szCs w:val="24"/>
              </w:rPr>
            </w:pPr>
          </w:p>
        </w:tc>
      </w:tr>
      <w:tr w:rsidR="00BD683F" w:rsidRPr="00BD683F" w14:paraId="60A02BAE" w14:textId="77777777" w:rsidTr="00BD683F">
        <w:trPr>
          <w:trHeight w:val="473"/>
        </w:trPr>
        <w:tc>
          <w:tcPr>
            <w:tcW w:w="1006" w:type="dxa"/>
            <w:vMerge/>
            <w:shd w:val="clear" w:color="auto" w:fill="auto"/>
            <w:vAlign w:val="center"/>
          </w:tcPr>
          <w:p w14:paraId="1ACB654B" w14:textId="77777777" w:rsidR="00A8554B" w:rsidRPr="00BD683F" w:rsidRDefault="00A8554B">
            <w:pPr>
              <w:spacing w:line="480" w:lineRule="auto"/>
              <w:jc w:val="center"/>
              <w:rPr>
                <w:rFonts w:ascii="Times New Roman" w:hAnsi="Times New Roman"/>
                <w:sz w:val="24"/>
                <w:szCs w:val="24"/>
              </w:rPr>
            </w:pPr>
          </w:p>
        </w:tc>
        <w:tc>
          <w:tcPr>
            <w:tcW w:w="1189" w:type="dxa"/>
            <w:vMerge w:val="restart"/>
            <w:shd w:val="clear" w:color="auto" w:fill="auto"/>
            <w:vAlign w:val="center"/>
          </w:tcPr>
          <w:p w14:paraId="07F9A89E" w14:textId="77777777" w:rsidR="00A8554B" w:rsidRPr="00BD683F" w:rsidRDefault="00A8554B">
            <w:pPr>
              <w:spacing w:line="480" w:lineRule="auto"/>
              <w:jc w:val="center"/>
              <w:rPr>
                <w:rFonts w:ascii="Times New Roman" w:hAnsi="Times New Roman"/>
                <w:sz w:val="24"/>
                <w:szCs w:val="24"/>
              </w:rPr>
            </w:pPr>
            <w:r w:rsidRPr="00BD683F">
              <w:rPr>
                <w:rFonts w:ascii="Times New Roman" w:hAnsi="Times New Roman"/>
                <w:sz w:val="24"/>
                <w:szCs w:val="24"/>
              </w:rPr>
              <w:t>qPCR</w:t>
            </w:r>
          </w:p>
        </w:tc>
        <w:tc>
          <w:tcPr>
            <w:tcW w:w="1921" w:type="dxa"/>
            <w:shd w:val="clear" w:color="auto" w:fill="auto"/>
            <w:vAlign w:val="center"/>
          </w:tcPr>
          <w:p w14:paraId="0FC67BFC" w14:textId="77777777" w:rsidR="00A8554B" w:rsidRPr="00BD683F" w:rsidRDefault="00A8554B">
            <w:pPr>
              <w:spacing w:line="480" w:lineRule="auto"/>
              <w:jc w:val="center"/>
              <w:rPr>
                <w:rFonts w:ascii="Times New Roman" w:hAnsi="Times New Roman"/>
                <w:sz w:val="24"/>
                <w:szCs w:val="24"/>
              </w:rPr>
            </w:pPr>
            <w:r w:rsidRPr="00BD683F">
              <w:rPr>
                <w:rFonts w:ascii="Times New Roman" w:hAnsi="Times New Roman"/>
                <w:sz w:val="24"/>
                <w:szCs w:val="24"/>
              </w:rPr>
              <w:t>up</w:t>
            </w:r>
          </w:p>
        </w:tc>
        <w:tc>
          <w:tcPr>
            <w:tcW w:w="4117" w:type="dxa"/>
            <w:shd w:val="clear" w:color="auto" w:fill="auto"/>
            <w:vAlign w:val="center"/>
          </w:tcPr>
          <w:p w14:paraId="4C8F2A11" w14:textId="77777777" w:rsidR="00A8554B" w:rsidRPr="00BD683F" w:rsidRDefault="00A8554B">
            <w:pPr>
              <w:spacing w:line="480" w:lineRule="auto"/>
              <w:jc w:val="center"/>
              <w:rPr>
                <w:rFonts w:ascii="Times New Roman" w:hAnsi="Times New Roman"/>
                <w:sz w:val="24"/>
                <w:szCs w:val="24"/>
              </w:rPr>
            </w:pPr>
            <w:r w:rsidRPr="00BD683F">
              <w:rPr>
                <w:rFonts w:ascii="Times New Roman" w:hAnsi="Times New Roman"/>
                <w:sz w:val="24"/>
                <w:szCs w:val="24"/>
              </w:rPr>
              <w:t>GCGGTTACATTGTCTGGTGACA</w:t>
            </w:r>
          </w:p>
        </w:tc>
        <w:tc>
          <w:tcPr>
            <w:tcW w:w="1281" w:type="dxa"/>
            <w:vMerge w:val="restart"/>
            <w:shd w:val="clear" w:color="auto" w:fill="auto"/>
            <w:vAlign w:val="center"/>
          </w:tcPr>
          <w:p w14:paraId="2B4DBEDF" w14:textId="77777777" w:rsidR="00A8554B" w:rsidRPr="00BD683F" w:rsidRDefault="00A8554B">
            <w:pPr>
              <w:spacing w:line="480" w:lineRule="auto"/>
              <w:jc w:val="center"/>
              <w:rPr>
                <w:rFonts w:ascii="Times New Roman" w:hAnsi="Times New Roman"/>
                <w:sz w:val="24"/>
                <w:szCs w:val="24"/>
              </w:rPr>
            </w:pPr>
            <w:r w:rsidRPr="00BD683F">
              <w:rPr>
                <w:rFonts w:ascii="Times New Roman" w:hAnsi="Times New Roman"/>
                <w:sz w:val="24"/>
                <w:szCs w:val="24"/>
              </w:rPr>
              <w:fldChar w:fldCharType="begin" w:fldLock="1"/>
            </w:r>
            <w:r w:rsidRPr="00BD683F">
              <w:rPr>
                <w:rFonts w:ascii="Times New Roman" w:hAnsi="Times New Roman"/>
                <w:sz w:val="24"/>
                <w:szCs w:val="24"/>
              </w:rPr>
              <w:instrText>ADDIN CSL_CITATION {"citationItems":[{"id":"ITEM-1","itemData":{"DOI":"10.1111/1462-2920.13053","ISBN":"1462-2912","PMID":"26373580","abstract":"Stx bacteriophages are involved in the pathogenicity of Stx-producing Escherichia coli. Induction of the Stx phage lytic cycle increases Stx expression and releases Stx phages that reach extracellular environments. Stx phage family comprises different phages that harbour any stx subtype. Stx2 is closely related with severe disease and therefore previous studies focused on free Stx2 phages in extraintestinal environments. To provide similar information regarding Stx1 phages, we evaluate free Stx1 phages in 357 samples of human and animal wastewater, faeces, river water, soil, sludge and food. Our method, based on quantification of stx1 in the DNA from the viral fraction, was validated using electron microscopy counting of phages and infectivity. The overall prevalence of Stx1 phages was very low: 7.6% of positive samples and values below 3 x 10(3) GC (gene copies) ml(-1) . These results contrast starkly with the abundance of Stx2 phages in the samples (68.4%). This environmental scarcity of free Stx1 phages is attributed to their lower rates of induction and the fact that Stx1 does not require phage induction to be expressed because it possesses an independent promoter. The implications of the low prevalence of free Stx1 phages for the emergence of new pathogenic strains in the environment are discussed.","author":[{"dropping-particle":"","family":"Grau-Leal","given":"F","non-dropping-particle":"","parse-names":false,"suffix":""},{"dropping-particle":"","family":"Quiros","given":"P","non-dropping-particle":"","parse-names":false,"suffix":""},{"dropping-particle":"","family":"Martinez-Castillo","given":"A","non-dropping-particle":"","parse-names":false,"suffix":""},{"dropping-particle":"","family":"Muniesa","given":"M","non-dropping-particle":"","parse-names":false,"suffix":""}],"container-title":"Environmental Microbiology","edition":"2015/09/17","id":"ITEM-1","issue":"11","issued":{"date-parts":[["2015"]]},"language":"eng","note":"1462-2920\nGrau-Leal, Ferran\nQuiros, Pablo\nMartinez-Castillo, Alexandre\nMuniesa, Maite\nJournal Article\nResearch Support, Non-U.S. Gov't\nEngland\nEnviron Microbiol. 2015 Nov;17(11):4790-801. doi: 10.1111/1462-2920.13053. Epub 2015 Oct 14.","page":"4790-4801","title":"Free Shiga toxin 1-encoding bacteriophages are less prevalent than Shiga toxin 2 phages in extraintestinal environments","type":"article-journal","volume":"17"},"uris":["http://www.mendeley.com/documents/?uuid=d9f05ed1-f91e-4604-b28b-cda88e36c9c0"]}],"mendeley":{"formattedCitation":"(Grau-Leal &lt;i&gt;et al.&lt;/i&gt;, 2015)","plainTextFormattedCitation":"(Grau-Leal et al., 2015)","previouslyFormattedCitation":"(Grau-Leal &lt;i&gt;et al.&lt;/i&gt;, 2015)"},"properties":{"noteIndex":0},"schema":"https://github.com/citation-style-language/schema/raw/master/csl-citation.json"}</w:instrText>
            </w:r>
            <w:r w:rsidRPr="00BD683F">
              <w:rPr>
                <w:rFonts w:ascii="Times New Roman" w:hAnsi="Times New Roman"/>
                <w:sz w:val="24"/>
                <w:szCs w:val="24"/>
              </w:rPr>
              <w:fldChar w:fldCharType="separate"/>
            </w:r>
            <w:r w:rsidRPr="00BD683F">
              <w:rPr>
                <w:rFonts w:ascii="Times New Roman" w:hAnsi="Times New Roman"/>
                <w:noProof/>
                <w:sz w:val="24"/>
                <w:szCs w:val="24"/>
              </w:rPr>
              <w:t xml:space="preserve">(Grau-Leal </w:t>
            </w:r>
            <w:r w:rsidRPr="00BD683F">
              <w:rPr>
                <w:rFonts w:ascii="Times New Roman" w:hAnsi="Times New Roman"/>
                <w:i/>
                <w:noProof/>
                <w:sz w:val="24"/>
                <w:szCs w:val="24"/>
              </w:rPr>
              <w:t>et al.</w:t>
            </w:r>
            <w:r w:rsidRPr="00BD683F">
              <w:rPr>
                <w:rFonts w:ascii="Times New Roman" w:hAnsi="Times New Roman"/>
                <w:noProof/>
                <w:sz w:val="24"/>
                <w:szCs w:val="24"/>
              </w:rPr>
              <w:t>, 2015)</w:t>
            </w:r>
            <w:r w:rsidRPr="00BD683F">
              <w:rPr>
                <w:rFonts w:ascii="Times New Roman" w:hAnsi="Times New Roman"/>
                <w:sz w:val="24"/>
                <w:szCs w:val="24"/>
              </w:rPr>
              <w:fldChar w:fldCharType="end"/>
            </w:r>
          </w:p>
        </w:tc>
      </w:tr>
      <w:tr w:rsidR="00BD683F" w:rsidRPr="00BD683F" w14:paraId="6367FCE9" w14:textId="77777777" w:rsidTr="00BD683F">
        <w:trPr>
          <w:trHeight w:val="484"/>
        </w:trPr>
        <w:tc>
          <w:tcPr>
            <w:tcW w:w="1006" w:type="dxa"/>
            <w:vMerge/>
            <w:shd w:val="clear" w:color="auto" w:fill="auto"/>
            <w:vAlign w:val="center"/>
          </w:tcPr>
          <w:p w14:paraId="7BB894AA" w14:textId="77777777" w:rsidR="00A8554B" w:rsidRPr="00BD683F" w:rsidRDefault="00A8554B">
            <w:pPr>
              <w:spacing w:line="480" w:lineRule="auto"/>
              <w:jc w:val="center"/>
              <w:rPr>
                <w:rFonts w:ascii="Times New Roman" w:hAnsi="Times New Roman"/>
                <w:sz w:val="24"/>
                <w:szCs w:val="24"/>
              </w:rPr>
            </w:pPr>
          </w:p>
        </w:tc>
        <w:tc>
          <w:tcPr>
            <w:tcW w:w="1189" w:type="dxa"/>
            <w:vMerge/>
            <w:shd w:val="clear" w:color="auto" w:fill="auto"/>
            <w:vAlign w:val="center"/>
          </w:tcPr>
          <w:p w14:paraId="732C3185" w14:textId="77777777" w:rsidR="00A8554B" w:rsidRPr="00BD683F" w:rsidRDefault="00A8554B">
            <w:pPr>
              <w:spacing w:line="480" w:lineRule="auto"/>
              <w:jc w:val="center"/>
              <w:rPr>
                <w:rFonts w:ascii="Times New Roman" w:hAnsi="Times New Roman"/>
                <w:sz w:val="24"/>
                <w:szCs w:val="24"/>
              </w:rPr>
            </w:pPr>
          </w:p>
        </w:tc>
        <w:tc>
          <w:tcPr>
            <w:tcW w:w="1921" w:type="dxa"/>
            <w:shd w:val="clear" w:color="auto" w:fill="auto"/>
            <w:vAlign w:val="center"/>
          </w:tcPr>
          <w:p w14:paraId="0174AD96" w14:textId="77777777" w:rsidR="00A8554B" w:rsidRPr="00BD683F" w:rsidRDefault="00A8554B">
            <w:pPr>
              <w:spacing w:line="480" w:lineRule="auto"/>
              <w:jc w:val="center"/>
              <w:rPr>
                <w:rFonts w:ascii="Times New Roman" w:hAnsi="Times New Roman"/>
                <w:sz w:val="24"/>
                <w:szCs w:val="24"/>
              </w:rPr>
            </w:pPr>
            <w:proofErr w:type="spellStart"/>
            <w:r w:rsidRPr="00BD683F">
              <w:rPr>
                <w:rFonts w:ascii="Times New Roman" w:hAnsi="Times New Roman"/>
                <w:sz w:val="24"/>
                <w:szCs w:val="24"/>
              </w:rPr>
              <w:t>lp</w:t>
            </w:r>
            <w:proofErr w:type="spellEnd"/>
          </w:p>
        </w:tc>
        <w:tc>
          <w:tcPr>
            <w:tcW w:w="4117" w:type="dxa"/>
            <w:shd w:val="clear" w:color="auto" w:fill="auto"/>
            <w:vAlign w:val="center"/>
          </w:tcPr>
          <w:p w14:paraId="7434071D" w14:textId="77777777" w:rsidR="00A8554B" w:rsidRPr="00BD683F" w:rsidRDefault="00A8554B">
            <w:pPr>
              <w:spacing w:line="480" w:lineRule="auto"/>
              <w:jc w:val="center"/>
              <w:rPr>
                <w:rFonts w:ascii="Times New Roman" w:hAnsi="Times New Roman"/>
                <w:sz w:val="24"/>
                <w:szCs w:val="24"/>
              </w:rPr>
            </w:pPr>
            <w:r w:rsidRPr="00BD683F">
              <w:rPr>
                <w:rFonts w:ascii="Times New Roman" w:hAnsi="Times New Roman"/>
                <w:sz w:val="24"/>
                <w:szCs w:val="24"/>
              </w:rPr>
              <w:t>GCATCCCCGTACGACTGATC</w:t>
            </w:r>
          </w:p>
        </w:tc>
        <w:tc>
          <w:tcPr>
            <w:tcW w:w="1281" w:type="dxa"/>
            <w:vMerge/>
            <w:shd w:val="clear" w:color="auto" w:fill="auto"/>
            <w:vAlign w:val="center"/>
          </w:tcPr>
          <w:p w14:paraId="0B01E983" w14:textId="77777777" w:rsidR="00A8554B" w:rsidRPr="00BD683F" w:rsidRDefault="00A8554B">
            <w:pPr>
              <w:spacing w:line="480" w:lineRule="auto"/>
              <w:jc w:val="center"/>
              <w:rPr>
                <w:rFonts w:ascii="Times New Roman" w:hAnsi="Times New Roman"/>
                <w:sz w:val="24"/>
                <w:szCs w:val="24"/>
              </w:rPr>
            </w:pPr>
          </w:p>
        </w:tc>
      </w:tr>
      <w:tr w:rsidR="00BD683F" w:rsidRPr="00BD683F" w14:paraId="749E9DB4" w14:textId="77777777" w:rsidTr="00BD683F">
        <w:trPr>
          <w:trHeight w:val="836"/>
        </w:trPr>
        <w:tc>
          <w:tcPr>
            <w:tcW w:w="1006" w:type="dxa"/>
            <w:vMerge/>
            <w:shd w:val="clear" w:color="auto" w:fill="auto"/>
            <w:vAlign w:val="center"/>
          </w:tcPr>
          <w:p w14:paraId="275E6AEF" w14:textId="77777777" w:rsidR="00A8554B" w:rsidRPr="00BD683F" w:rsidRDefault="00A8554B">
            <w:pPr>
              <w:spacing w:line="480" w:lineRule="auto"/>
              <w:jc w:val="center"/>
              <w:rPr>
                <w:rFonts w:ascii="Times New Roman" w:hAnsi="Times New Roman"/>
                <w:sz w:val="24"/>
                <w:szCs w:val="24"/>
              </w:rPr>
            </w:pPr>
          </w:p>
        </w:tc>
        <w:tc>
          <w:tcPr>
            <w:tcW w:w="1189" w:type="dxa"/>
            <w:vMerge/>
            <w:shd w:val="clear" w:color="auto" w:fill="auto"/>
            <w:vAlign w:val="center"/>
          </w:tcPr>
          <w:p w14:paraId="6C392910" w14:textId="77777777" w:rsidR="00A8554B" w:rsidRPr="00BD683F" w:rsidRDefault="00A8554B">
            <w:pPr>
              <w:spacing w:line="480" w:lineRule="auto"/>
              <w:jc w:val="center"/>
              <w:rPr>
                <w:rFonts w:ascii="Times New Roman" w:hAnsi="Times New Roman"/>
                <w:sz w:val="24"/>
                <w:szCs w:val="24"/>
              </w:rPr>
            </w:pPr>
          </w:p>
        </w:tc>
        <w:tc>
          <w:tcPr>
            <w:tcW w:w="1921" w:type="dxa"/>
            <w:shd w:val="clear" w:color="auto" w:fill="auto"/>
            <w:vAlign w:val="center"/>
          </w:tcPr>
          <w:p w14:paraId="67E94DA3" w14:textId="77777777" w:rsidR="00A8554B" w:rsidRPr="00BD683F" w:rsidRDefault="00A8554B">
            <w:pPr>
              <w:spacing w:line="480" w:lineRule="auto"/>
              <w:jc w:val="center"/>
              <w:rPr>
                <w:rFonts w:ascii="Times New Roman" w:hAnsi="Times New Roman"/>
                <w:sz w:val="24"/>
                <w:szCs w:val="24"/>
              </w:rPr>
            </w:pPr>
            <w:r w:rsidRPr="00BD683F">
              <w:rPr>
                <w:rFonts w:ascii="Times New Roman" w:hAnsi="Times New Roman"/>
                <w:sz w:val="24"/>
                <w:szCs w:val="24"/>
              </w:rPr>
              <w:t>probe</w:t>
            </w:r>
            <w:bookmarkStart w:id="0" w:name="_GoBack"/>
            <w:bookmarkEnd w:id="0"/>
          </w:p>
        </w:tc>
        <w:tc>
          <w:tcPr>
            <w:tcW w:w="4117" w:type="dxa"/>
            <w:shd w:val="clear" w:color="auto" w:fill="auto"/>
            <w:vAlign w:val="center"/>
          </w:tcPr>
          <w:p w14:paraId="7C5445BF" w14:textId="77777777" w:rsidR="00A8554B" w:rsidRPr="00BD683F" w:rsidRDefault="00A8554B">
            <w:pPr>
              <w:spacing w:line="480" w:lineRule="auto"/>
              <w:jc w:val="center"/>
              <w:rPr>
                <w:rFonts w:ascii="Times New Roman" w:hAnsi="Times New Roman"/>
                <w:sz w:val="24"/>
                <w:szCs w:val="24"/>
              </w:rPr>
            </w:pPr>
            <w:r w:rsidRPr="00BD683F">
              <w:rPr>
                <w:rFonts w:ascii="Times New Roman" w:hAnsi="Times New Roman"/>
                <w:sz w:val="24"/>
                <w:szCs w:val="24"/>
              </w:rPr>
              <w:t>/56FAM/TAGCTATAC/ZEN/CACGTTACAGCG/</w:t>
            </w:r>
            <w:bookmarkStart w:id="1" w:name="_Hlk19279564"/>
            <w:r w:rsidRPr="00BD683F">
              <w:rPr>
                <w:rFonts w:ascii="Times New Roman" w:hAnsi="Times New Roman"/>
                <w:sz w:val="24"/>
                <w:szCs w:val="24"/>
              </w:rPr>
              <w:t>3IABKFQ</w:t>
            </w:r>
            <w:bookmarkEnd w:id="1"/>
            <w:r w:rsidRPr="00BD683F">
              <w:rPr>
                <w:rFonts w:ascii="Times New Roman" w:hAnsi="Times New Roman"/>
                <w:sz w:val="24"/>
                <w:szCs w:val="24"/>
              </w:rPr>
              <w:t>/</w:t>
            </w:r>
          </w:p>
        </w:tc>
        <w:tc>
          <w:tcPr>
            <w:tcW w:w="1281" w:type="dxa"/>
            <w:vMerge/>
            <w:shd w:val="clear" w:color="auto" w:fill="auto"/>
            <w:vAlign w:val="center"/>
          </w:tcPr>
          <w:p w14:paraId="4804A0EE" w14:textId="77777777" w:rsidR="00A8554B" w:rsidRPr="00BD683F" w:rsidRDefault="00A8554B">
            <w:pPr>
              <w:spacing w:line="480" w:lineRule="auto"/>
              <w:jc w:val="center"/>
              <w:rPr>
                <w:rFonts w:ascii="Times New Roman" w:hAnsi="Times New Roman"/>
                <w:sz w:val="24"/>
                <w:szCs w:val="24"/>
              </w:rPr>
            </w:pPr>
          </w:p>
        </w:tc>
      </w:tr>
      <w:tr w:rsidR="00BD683F" w:rsidRPr="00BD683F" w14:paraId="6AF324C7" w14:textId="77777777" w:rsidTr="00BD683F">
        <w:trPr>
          <w:trHeight w:val="461"/>
        </w:trPr>
        <w:tc>
          <w:tcPr>
            <w:tcW w:w="1006" w:type="dxa"/>
            <w:vMerge w:val="restart"/>
            <w:shd w:val="clear" w:color="auto" w:fill="auto"/>
            <w:vAlign w:val="center"/>
          </w:tcPr>
          <w:p w14:paraId="0414FB07" w14:textId="77777777" w:rsidR="00A8554B" w:rsidRPr="00BD683F" w:rsidRDefault="00A8554B" w:rsidP="00943348">
            <w:pPr>
              <w:spacing w:line="480" w:lineRule="auto"/>
              <w:jc w:val="center"/>
              <w:rPr>
                <w:rFonts w:ascii="Times New Roman" w:hAnsi="Times New Roman"/>
                <w:i/>
                <w:sz w:val="24"/>
                <w:szCs w:val="24"/>
              </w:rPr>
            </w:pPr>
            <w:r w:rsidRPr="00BD683F">
              <w:rPr>
                <w:rFonts w:ascii="Times New Roman" w:hAnsi="Times New Roman"/>
                <w:i/>
                <w:sz w:val="24"/>
                <w:szCs w:val="24"/>
              </w:rPr>
              <w:t>Stx2</w:t>
            </w:r>
          </w:p>
        </w:tc>
        <w:tc>
          <w:tcPr>
            <w:tcW w:w="1189" w:type="dxa"/>
            <w:vMerge w:val="restart"/>
            <w:shd w:val="clear" w:color="auto" w:fill="auto"/>
            <w:vAlign w:val="center"/>
          </w:tcPr>
          <w:p w14:paraId="33EF001A" w14:textId="77777777" w:rsidR="00A8554B" w:rsidRPr="00BD683F" w:rsidRDefault="00A8554B" w:rsidP="00943348">
            <w:pPr>
              <w:spacing w:line="480" w:lineRule="auto"/>
              <w:jc w:val="center"/>
              <w:rPr>
                <w:rFonts w:ascii="Times New Roman" w:hAnsi="Times New Roman"/>
                <w:sz w:val="24"/>
                <w:szCs w:val="24"/>
              </w:rPr>
            </w:pPr>
            <w:r w:rsidRPr="00BD683F">
              <w:rPr>
                <w:rFonts w:ascii="Times New Roman" w:hAnsi="Times New Roman"/>
                <w:sz w:val="24"/>
                <w:szCs w:val="24"/>
              </w:rPr>
              <w:t>PCR</w:t>
            </w:r>
          </w:p>
        </w:tc>
        <w:tc>
          <w:tcPr>
            <w:tcW w:w="1921" w:type="dxa"/>
            <w:shd w:val="clear" w:color="auto" w:fill="auto"/>
            <w:vAlign w:val="center"/>
          </w:tcPr>
          <w:p w14:paraId="72E3C700" w14:textId="77777777" w:rsidR="00A8554B" w:rsidRPr="00BD683F" w:rsidRDefault="00A8554B" w:rsidP="00943348">
            <w:pPr>
              <w:spacing w:line="480" w:lineRule="auto"/>
              <w:jc w:val="center"/>
              <w:rPr>
                <w:rFonts w:ascii="Times New Roman" w:hAnsi="Times New Roman"/>
                <w:sz w:val="24"/>
                <w:szCs w:val="24"/>
              </w:rPr>
            </w:pPr>
            <w:r w:rsidRPr="00BD683F">
              <w:rPr>
                <w:rFonts w:ascii="Times New Roman" w:hAnsi="Times New Roman"/>
                <w:sz w:val="24"/>
                <w:szCs w:val="24"/>
              </w:rPr>
              <w:t>up</w:t>
            </w:r>
          </w:p>
        </w:tc>
        <w:tc>
          <w:tcPr>
            <w:tcW w:w="4117" w:type="dxa"/>
            <w:shd w:val="clear" w:color="auto" w:fill="auto"/>
            <w:vAlign w:val="center"/>
          </w:tcPr>
          <w:p w14:paraId="275637DF" w14:textId="77777777" w:rsidR="00A8554B" w:rsidRPr="00BD683F" w:rsidRDefault="00A8554B" w:rsidP="00943348">
            <w:pPr>
              <w:spacing w:line="480" w:lineRule="auto"/>
              <w:jc w:val="center"/>
              <w:rPr>
                <w:rFonts w:ascii="Times New Roman" w:hAnsi="Times New Roman"/>
                <w:sz w:val="24"/>
                <w:szCs w:val="24"/>
              </w:rPr>
            </w:pPr>
            <w:r w:rsidRPr="00BD683F">
              <w:rPr>
                <w:rFonts w:ascii="Times New Roman" w:hAnsi="Times New Roman"/>
                <w:sz w:val="24"/>
                <w:szCs w:val="24"/>
              </w:rPr>
              <w:t>GTATACGATGACGCCGGGAG</w:t>
            </w:r>
          </w:p>
        </w:tc>
        <w:tc>
          <w:tcPr>
            <w:tcW w:w="1281" w:type="dxa"/>
            <w:vMerge w:val="restart"/>
            <w:shd w:val="clear" w:color="auto" w:fill="auto"/>
            <w:vAlign w:val="center"/>
          </w:tcPr>
          <w:p w14:paraId="31AA3D01" w14:textId="77777777" w:rsidR="00A8554B" w:rsidRPr="00BD683F" w:rsidRDefault="00A8554B" w:rsidP="00943348">
            <w:pPr>
              <w:spacing w:line="480" w:lineRule="auto"/>
              <w:jc w:val="center"/>
              <w:rPr>
                <w:rFonts w:ascii="Times New Roman" w:hAnsi="Times New Roman"/>
                <w:sz w:val="24"/>
                <w:szCs w:val="24"/>
              </w:rPr>
            </w:pPr>
            <w:r w:rsidRPr="00BD683F">
              <w:rPr>
                <w:rFonts w:ascii="Times New Roman" w:hAnsi="Times New Roman"/>
                <w:sz w:val="24"/>
                <w:szCs w:val="24"/>
              </w:rPr>
              <w:fldChar w:fldCharType="begin" w:fldLock="1"/>
            </w:r>
            <w:r w:rsidRPr="00BD683F">
              <w:rPr>
                <w:rFonts w:ascii="Times New Roman" w:hAnsi="Times New Roman"/>
                <w:sz w:val="24"/>
                <w:szCs w:val="24"/>
              </w:rPr>
              <w:instrText>ADDIN CSL_CITATION {"citationItems":[{"id":"ITEM-1","itemData":{"DOI":"10.1371/journal.pone.0190534","ISSN":"1932-6203 (Electronic)","PMID":"29300761","abstract":"Shiga toxin-producing E. coli (STEC) causes approximately 265,000 illnesses and 3,600 hospitalizations annually and is highly associated with animal contamination due to the natural reservoir of ruminant gastrointestinal tracts. Free STEC-specific bacteriophages against STEC strains are also commonly isolated from fecal-contaminated environment. Previous studies have evaluated the correlation between the prevalence of STEC-specific bacteriophages and STEC strains to improve animal-associated environment. However, the similar information regarding free STEC-specific bacteriophages prevalence in produce growing area is lacking. Thus, the objectives of this research were to determine the prevalence of STEC-specific phages, analyze potential effects of environmental factors on the prevalence of the phages, and study correlations between STEC-specific bacteriophages and the bacterial hosts in pre-harvest produce environment. Surface water from 20 samples sites was subjected to free bacteriophage isolation using host strains of both generic E. coli and STEC (O157, six non-O157 and one O179 strains) cocktails, and isolation of O157 and non-O157 STEC strains by use of culture methods combined with PCR-based confirmation. The weather data were obtained from weather station website. Free O145- and O179-specific bacteriophages were the two most frequently isolated bacteriophages among all (O45, O145, O157 and O179) in this study. The results showed June and July had relatively high prevalence of overall STEC-specific bacteriophages with minimum isolation of STEC strains. In addition, the bacteriophages were likely isolated in the area-around or within city-with predominant human impact, whereas the STEC bacterial isolates were commonly found in agriculture impact environment. Furthermore, there was a trend that the sample sites with positive of free STEC bacteriophage did not have the specific STEC bacterial hosts. The findings of the study enable us to understand the ecology between free STEC-specific phages and STEC bacteria for further pre-harvest food safety management in produce environment.","author":[{"dropping-particle":"","family":"Liao","given":"Yen-Te","non-dropping-particle":"","parse-names":false,"suffix":""},{"dropping-particle":"","family":"Quintela","given":"Irwin A","non-dropping-particle":"","parse-names":false,"suffix":""},{"dropping-particle":"","family":"Nguyen","given":"Kimberly","non-dropping-particle":"","parse-names":false,"suffix":""},{"dropping-particle":"","family":"Salvador","given":"Alexandra","non-dropping-particle":"","parse-names":false,"suffix":""},{"dropping-particle":"","family":"Cooley","given":"Michael B","non-dropping-particle":"","parse-names":false,"suffix":""},{"dropping-particle":"","family":"Wu","given":"Vivian C H","non-dropping-particle":"","parse-names":false,"suffix":""}],"container-title":"PloS one","id":"ITEM-1","issue":"1","issued":{"date-parts":[["2018"]]},"language":"eng","page":"e0190534","publisher-place":"United States","title":"Investigation of prevalence of free Shiga toxin-producing Escherichia coli (STEC)-specific bacteriophages and its correlation with STEC bacterial hosts in a produce-growing area in Salinas, California.","type":"article-journal","volume":"13"},"uris":["http://www.mendeley.com/documents/?uuid=b22d9039-a812-416b-b247-498e85cffc09"]}],"mendeley":{"formattedCitation":"(Liao &lt;i&gt;et al.&lt;/i&gt;, 2018)","plainTextFormattedCitation":"(Liao et al., 2018)","previouslyFormattedCitation":"(Liao &lt;i&gt;et al.&lt;/i&gt;, 2018)"},"properties":{"noteIndex":0},"schema":"https://github.com/citation-style-language/schema/raw/master/csl-citation.json"}</w:instrText>
            </w:r>
            <w:r w:rsidRPr="00BD683F">
              <w:rPr>
                <w:rFonts w:ascii="Times New Roman" w:hAnsi="Times New Roman"/>
                <w:sz w:val="24"/>
                <w:szCs w:val="24"/>
              </w:rPr>
              <w:fldChar w:fldCharType="separate"/>
            </w:r>
            <w:r w:rsidRPr="00BD683F">
              <w:rPr>
                <w:rFonts w:ascii="Times New Roman" w:hAnsi="Times New Roman"/>
                <w:noProof/>
                <w:sz w:val="24"/>
                <w:szCs w:val="24"/>
              </w:rPr>
              <w:t xml:space="preserve">(Liao </w:t>
            </w:r>
            <w:r w:rsidRPr="00BD683F">
              <w:rPr>
                <w:rFonts w:ascii="Times New Roman" w:hAnsi="Times New Roman"/>
                <w:i/>
                <w:noProof/>
                <w:sz w:val="24"/>
                <w:szCs w:val="24"/>
              </w:rPr>
              <w:t>et al.</w:t>
            </w:r>
            <w:r w:rsidRPr="00BD683F">
              <w:rPr>
                <w:rFonts w:ascii="Times New Roman" w:hAnsi="Times New Roman"/>
                <w:noProof/>
                <w:sz w:val="24"/>
                <w:szCs w:val="24"/>
              </w:rPr>
              <w:t>, 2018)</w:t>
            </w:r>
            <w:r w:rsidRPr="00BD683F">
              <w:rPr>
                <w:rFonts w:ascii="Times New Roman" w:hAnsi="Times New Roman"/>
                <w:sz w:val="24"/>
                <w:szCs w:val="24"/>
              </w:rPr>
              <w:fldChar w:fldCharType="end"/>
            </w:r>
          </w:p>
        </w:tc>
      </w:tr>
      <w:tr w:rsidR="00BD683F" w:rsidRPr="00BD683F" w14:paraId="2FE8DC95" w14:textId="77777777" w:rsidTr="00BD683F">
        <w:trPr>
          <w:trHeight w:val="484"/>
        </w:trPr>
        <w:tc>
          <w:tcPr>
            <w:tcW w:w="1006" w:type="dxa"/>
            <w:vMerge/>
            <w:shd w:val="clear" w:color="auto" w:fill="auto"/>
            <w:vAlign w:val="center"/>
          </w:tcPr>
          <w:p w14:paraId="0CD6E932" w14:textId="77777777" w:rsidR="00A8554B" w:rsidRPr="00BD683F" w:rsidRDefault="00A8554B">
            <w:pPr>
              <w:spacing w:line="480" w:lineRule="auto"/>
              <w:jc w:val="center"/>
              <w:rPr>
                <w:rFonts w:ascii="Times New Roman" w:hAnsi="Times New Roman"/>
                <w:sz w:val="24"/>
                <w:szCs w:val="24"/>
              </w:rPr>
            </w:pPr>
          </w:p>
        </w:tc>
        <w:tc>
          <w:tcPr>
            <w:tcW w:w="1189" w:type="dxa"/>
            <w:vMerge/>
            <w:shd w:val="clear" w:color="auto" w:fill="auto"/>
            <w:vAlign w:val="center"/>
          </w:tcPr>
          <w:p w14:paraId="2BBCE33B" w14:textId="77777777" w:rsidR="00A8554B" w:rsidRPr="00BD683F" w:rsidRDefault="00A8554B">
            <w:pPr>
              <w:spacing w:line="480" w:lineRule="auto"/>
              <w:jc w:val="center"/>
              <w:rPr>
                <w:rFonts w:ascii="Times New Roman" w:hAnsi="Times New Roman"/>
                <w:sz w:val="24"/>
                <w:szCs w:val="24"/>
              </w:rPr>
            </w:pPr>
          </w:p>
        </w:tc>
        <w:tc>
          <w:tcPr>
            <w:tcW w:w="1921" w:type="dxa"/>
            <w:shd w:val="clear" w:color="auto" w:fill="auto"/>
            <w:vAlign w:val="center"/>
          </w:tcPr>
          <w:p w14:paraId="08660D87" w14:textId="77777777" w:rsidR="00A8554B" w:rsidRPr="00BD683F" w:rsidRDefault="00A8554B">
            <w:pPr>
              <w:spacing w:line="480" w:lineRule="auto"/>
              <w:jc w:val="center"/>
              <w:rPr>
                <w:rFonts w:ascii="Times New Roman" w:hAnsi="Times New Roman"/>
                <w:sz w:val="24"/>
                <w:szCs w:val="24"/>
              </w:rPr>
            </w:pPr>
            <w:proofErr w:type="spellStart"/>
            <w:r w:rsidRPr="00BD683F">
              <w:rPr>
                <w:rFonts w:ascii="Times New Roman" w:hAnsi="Times New Roman"/>
                <w:sz w:val="24"/>
                <w:szCs w:val="24"/>
              </w:rPr>
              <w:t>lp</w:t>
            </w:r>
            <w:proofErr w:type="spellEnd"/>
          </w:p>
        </w:tc>
        <w:tc>
          <w:tcPr>
            <w:tcW w:w="4117" w:type="dxa"/>
            <w:shd w:val="clear" w:color="auto" w:fill="auto"/>
            <w:vAlign w:val="center"/>
          </w:tcPr>
          <w:p w14:paraId="4E21A545" w14:textId="77777777" w:rsidR="00A8554B" w:rsidRPr="00BD683F" w:rsidRDefault="00A8554B">
            <w:pPr>
              <w:spacing w:line="480" w:lineRule="auto"/>
              <w:jc w:val="center"/>
              <w:rPr>
                <w:rFonts w:ascii="Times New Roman" w:hAnsi="Times New Roman"/>
                <w:sz w:val="24"/>
                <w:szCs w:val="24"/>
              </w:rPr>
            </w:pPr>
            <w:r w:rsidRPr="00BD683F">
              <w:rPr>
                <w:rFonts w:ascii="Times New Roman" w:hAnsi="Times New Roman"/>
                <w:sz w:val="24"/>
                <w:szCs w:val="24"/>
              </w:rPr>
              <w:t>TTCTCCCCACTCTGACACCA</w:t>
            </w:r>
          </w:p>
        </w:tc>
        <w:tc>
          <w:tcPr>
            <w:tcW w:w="1281" w:type="dxa"/>
            <w:vMerge/>
            <w:shd w:val="clear" w:color="auto" w:fill="auto"/>
            <w:vAlign w:val="center"/>
          </w:tcPr>
          <w:p w14:paraId="7BCE2EDD" w14:textId="77777777" w:rsidR="00A8554B" w:rsidRPr="00BD683F" w:rsidRDefault="00A8554B">
            <w:pPr>
              <w:spacing w:line="480" w:lineRule="auto"/>
              <w:jc w:val="center"/>
              <w:rPr>
                <w:rFonts w:ascii="Times New Roman" w:hAnsi="Times New Roman"/>
                <w:sz w:val="24"/>
                <w:szCs w:val="24"/>
              </w:rPr>
            </w:pPr>
          </w:p>
        </w:tc>
      </w:tr>
      <w:tr w:rsidR="00BD683F" w:rsidRPr="00BD683F" w14:paraId="3C4DAC0A" w14:textId="77777777" w:rsidTr="00BD683F">
        <w:trPr>
          <w:trHeight w:val="473"/>
        </w:trPr>
        <w:tc>
          <w:tcPr>
            <w:tcW w:w="1006" w:type="dxa"/>
            <w:vMerge/>
            <w:shd w:val="clear" w:color="auto" w:fill="auto"/>
            <w:vAlign w:val="center"/>
          </w:tcPr>
          <w:p w14:paraId="13630331" w14:textId="77777777" w:rsidR="00A8554B" w:rsidRPr="00BD683F" w:rsidRDefault="00A8554B">
            <w:pPr>
              <w:spacing w:line="480" w:lineRule="auto"/>
              <w:jc w:val="center"/>
              <w:rPr>
                <w:rFonts w:ascii="Times New Roman" w:hAnsi="Times New Roman"/>
                <w:sz w:val="24"/>
                <w:szCs w:val="24"/>
              </w:rPr>
            </w:pPr>
          </w:p>
        </w:tc>
        <w:tc>
          <w:tcPr>
            <w:tcW w:w="1189" w:type="dxa"/>
            <w:vMerge w:val="restart"/>
            <w:shd w:val="clear" w:color="auto" w:fill="auto"/>
            <w:vAlign w:val="center"/>
          </w:tcPr>
          <w:p w14:paraId="587E3814" w14:textId="77777777" w:rsidR="00A8554B" w:rsidRPr="00BD683F" w:rsidRDefault="00A8554B">
            <w:pPr>
              <w:spacing w:line="480" w:lineRule="auto"/>
              <w:jc w:val="center"/>
              <w:rPr>
                <w:rFonts w:ascii="Times New Roman" w:hAnsi="Times New Roman"/>
                <w:sz w:val="24"/>
                <w:szCs w:val="24"/>
              </w:rPr>
            </w:pPr>
            <w:r w:rsidRPr="00BD683F">
              <w:rPr>
                <w:rFonts w:ascii="Times New Roman" w:hAnsi="Times New Roman"/>
                <w:sz w:val="24"/>
                <w:szCs w:val="24"/>
              </w:rPr>
              <w:t>qPCR</w:t>
            </w:r>
          </w:p>
        </w:tc>
        <w:tc>
          <w:tcPr>
            <w:tcW w:w="1921" w:type="dxa"/>
            <w:shd w:val="clear" w:color="auto" w:fill="auto"/>
            <w:vAlign w:val="center"/>
          </w:tcPr>
          <w:p w14:paraId="7D3A49D4" w14:textId="77777777" w:rsidR="00A8554B" w:rsidRPr="00BD683F" w:rsidRDefault="00A8554B">
            <w:pPr>
              <w:spacing w:line="480" w:lineRule="auto"/>
              <w:jc w:val="center"/>
              <w:rPr>
                <w:rFonts w:ascii="Times New Roman" w:hAnsi="Times New Roman"/>
                <w:sz w:val="24"/>
                <w:szCs w:val="24"/>
              </w:rPr>
            </w:pPr>
            <w:r w:rsidRPr="00BD683F">
              <w:rPr>
                <w:rFonts w:ascii="Times New Roman" w:hAnsi="Times New Roman"/>
                <w:sz w:val="24"/>
                <w:szCs w:val="24"/>
              </w:rPr>
              <w:t>up</w:t>
            </w:r>
          </w:p>
        </w:tc>
        <w:tc>
          <w:tcPr>
            <w:tcW w:w="4117" w:type="dxa"/>
            <w:shd w:val="clear" w:color="auto" w:fill="auto"/>
            <w:vAlign w:val="center"/>
          </w:tcPr>
          <w:p w14:paraId="402F3FCE" w14:textId="77777777" w:rsidR="00A8554B" w:rsidRPr="00BD683F" w:rsidRDefault="00A8554B">
            <w:pPr>
              <w:spacing w:line="480" w:lineRule="auto"/>
              <w:jc w:val="center"/>
              <w:rPr>
                <w:rFonts w:ascii="Times New Roman" w:hAnsi="Times New Roman"/>
                <w:sz w:val="24"/>
                <w:szCs w:val="24"/>
              </w:rPr>
            </w:pPr>
            <w:r w:rsidRPr="00BD683F">
              <w:rPr>
                <w:rFonts w:ascii="Times New Roman" w:hAnsi="Times New Roman"/>
                <w:sz w:val="24"/>
                <w:szCs w:val="24"/>
              </w:rPr>
              <w:t>ACGGACAGCAGTTATACCACTCT</w:t>
            </w:r>
          </w:p>
        </w:tc>
        <w:tc>
          <w:tcPr>
            <w:tcW w:w="1281" w:type="dxa"/>
            <w:vMerge w:val="restart"/>
            <w:shd w:val="clear" w:color="auto" w:fill="auto"/>
            <w:vAlign w:val="center"/>
          </w:tcPr>
          <w:p w14:paraId="6FAF89FD" w14:textId="77777777" w:rsidR="00A8554B" w:rsidRPr="00BD683F" w:rsidRDefault="00A8554B">
            <w:pPr>
              <w:spacing w:line="480" w:lineRule="auto"/>
              <w:jc w:val="center"/>
              <w:rPr>
                <w:rFonts w:ascii="Times New Roman" w:hAnsi="Times New Roman"/>
                <w:sz w:val="24"/>
                <w:szCs w:val="24"/>
              </w:rPr>
            </w:pPr>
            <w:r w:rsidRPr="00BD683F">
              <w:rPr>
                <w:rFonts w:ascii="Times New Roman" w:hAnsi="Times New Roman"/>
                <w:sz w:val="24"/>
                <w:szCs w:val="24"/>
              </w:rPr>
              <w:fldChar w:fldCharType="begin" w:fldLock="1"/>
            </w:r>
            <w:r w:rsidRPr="00BD683F">
              <w:rPr>
                <w:rFonts w:ascii="Times New Roman" w:hAnsi="Times New Roman"/>
                <w:sz w:val="24"/>
                <w:szCs w:val="24"/>
              </w:rPr>
              <w:instrText>ADDIN CSL_CITATION {"citationItems":[{"id":"ITEM-1","itemData":{"DOI":"10.1111/j.1365-2672.2010.04664.x","ISSN":"13645072","abstract":"AIMS: To evaluate a qPCR-based protocol for the enumeration of Shiga toxin (Stx) 2 phages and to compare the results of qPCR with the number of infective Stx phage particles.\\n\\nMETHODS AND RESULTS: An approach based on qPCR was applied to count Stx phages in five phage lysates of known titre. The number of viral particles from each phage lysate was determined by electron microscopy using latex spheres. The infectivity of the Stx phages was evaluated onto three bacterial host strains, by double agar layer assay and plaque blot hybridization. The number of phage particles detected by electron microscopy correlates with the number calculated by qPCR in all the phages assayed. The number of infectious phages was from 1 to 3 log10 units below the numbers obtained by qPCR and electron microscopy.\\n\\nCONCLUSIONS: The approach allows accurate quantification of Stx phages with a high recovery. The number of infectious phages is always below the number of phage particles detected by qPCR.\\n\\nSIGNIFICANCE AND IMPACT OF THE STUDY: The qPCR method is a good approach to enumerate Stx phages. However, these results should be carefully considered when related to the number of infectious phages for each lysate that could be applied in real samples, because values of infectious particles are always below the number of Stx phages detected by qPCR.","author":[{"dropping-particle":"","family":"Imamovic","given":"L.","non-dropping-particle":"","parse-names":false,"suffix":""},{"dropping-particle":"","family":"Serra-Moreno","given":"R.","non-dropping-particle":"","parse-names":false,"suffix":""},{"dropping-particle":"","family":"Jofre","given":"J.","non-dropping-particle":"","parse-names":false,"suffix":""},{"dropping-particle":"","family":"Muniesa","given":"M.","non-dropping-particle":"","parse-names":false,"suffix":""}],"container-title":"Journal of Applied Microbiology","id":"ITEM-1","issued":{"date-parts":[["2010"]]},"title":"Quantification of Shiga toxin 2-encoding bacteriophages, by real-time PCR and correlation with phage infectivity","type":"article-journal"},"uris":["http://www.mendeley.com/documents/?uuid=bdc7ae82-67fc-4354-a2a9-c16a8907f5f7"]}],"mendeley":{"formattedCitation":"(Imamovic &lt;i&gt;et al.&lt;/i&gt;, 2010)","plainTextFormattedCitation":"(Imamovic et al., 2010)","previouslyFormattedCitation":"(Imamovic &lt;i&gt;et al.&lt;/i&gt;, 2010)"},"properties":{"noteIndex":0},"schema":"https://github.com/citation-style-language/schema/raw/master/csl-citation.json"}</w:instrText>
            </w:r>
            <w:r w:rsidRPr="00BD683F">
              <w:rPr>
                <w:rFonts w:ascii="Times New Roman" w:hAnsi="Times New Roman"/>
                <w:sz w:val="24"/>
                <w:szCs w:val="24"/>
              </w:rPr>
              <w:fldChar w:fldCharType="separate"/>
            </w:r>
            <w:r w:rsidRPr="00BD683F">
              <w:rPr>
                <w:rFonts w:ascii="Times New Roman" w:hAnsi="Times New Roman"/>
                <w:noProof/>
                <w:sz w:val="24"/>
                <w:szCs w:val="24"/>
              </w:rPr>
              <w:t xml:space="preserve">(Imamovic </w:t>
            </w:r>
            <w:r w:rsidRPr="00BD683F">
              <w:rPr>
                <w:rFonts w:ascii="Times New Roman" w:hAnsi="Times New Roman"/>
                <w:i/>
                <w:noProof/>
                <w:sz w:val="24"/>
                <w:szCs w:val="24"/>
              </w:rPr>
              <w:t>et al.</w:t>
            </w:r>
            <w:r w:rsidRPr="00BD683F">
              <w:rPr>
                <w:rFonts w:ascii="Times New Roman" w:hAnsi="Times New Roman"/>
                <w:noProof/>
                <w:sz w:val="24"/>
                <w:szCs w:val="24"/>
              </w:rPr>
              <w:t>, 2010)</w:t>
            </w:r>
            <w:r w:rsidRPr="00BD683F">
              <w:rPr>
                <w:rFonts w:ascii="Times New Roman" w:hAnsi="Times New Roman"/>
                <w:sz w:val="24"/>
                <w:szCs w:val="24"/>
              </w:rPr>
              <w:fldChar w:fldCharType="end"/>
            </w:r>
          </w:p>
        </w:tc>
      </w:tr>
      <w:tr w:rsidR="00BD683F" w:rsidRPr="00BD683F" w14:paraId="1E3B718F" w14:textId="77777777" w:rsidTr="00BD683F">
        <w:trPr>
          <w:trHeight w:val="484"/>
        </w:trPr>
        <w:tc>
          <w:tcPr>
            <w:tcW w:w="1006" w:type="dxa"/>
            <w:vMerge/>
            <w:shd w:val="clear" w:color="auto" w:fill="auto"/>
            <w:vAlign w:val="center"/>
          </w:tcPr>
          <w:p w14:paraId="0ACDE2AA" w14:textId="77777777" w:rsidR="00A8554B" w:rsidRPr="00BD683F" w:rsidRDefault="00A8554B">
            <w:pPr>
              <w:spacing w:line="480" w:lineRule="auto"/>
              <w:jc w:val="center"/>
              <w:rPr>
                <w:rFonts w:ascii="Times New Roman" w:hAnsi="Times New Roman"/>
                <w:sz w:val="24"/>
                <w:szCs w:val="24"/>
              </w:rPr>
            </w:pPr>
          </w:p>
        </w:tc>
        <w:tc>
          <w:tcPr>
            <w:tcW w:w="1189" w:type="dxa"/>
            <w:vMerge/>
            <w:shd w:val="clear" w:color="auto" w:fill="auto"/>
            <w:vAlign w:val="center"/>
          </w:tcPr>
          <w:p w14:paraId="177D3DDF" w14:textId="77777777" w:rsidR="00A8554B" w:rsidRPr="00BD683F" w:rsidRDefault="00A8554B">
            <w:pPr>
              <w:spacing w:line="480" w:lineRule="auto"/>
              <w:jc w:val="center"/>
              <w:rPr>
                <w:rFonts w:ascii="Times New Roman" w:hAnsi="Times New Roman"/>
                <w:sz w:val="24"/>
                <w:szCs w:val="24"/>
              </w:rPr>
            </w:pPr>
          </w:p>
        </w:tc>
        <w:tc>
          <w:tcPr>
            <w:tcW w:w="1921" w:type="dxa"/>
            <w:shd w:val="clear" w:color="auto" w:fill="auto"/>
            <w:vAlign w:val="center"/>
          </w:tcPr>
          <w:p w14:paraId="3ABB4AA3" w14:textId="77777777" w:rsidR="00A8554B" w:rsidRPr="00BD683F" w:rsidRDefault="00A8554B">
            <w:pPr>
              <w:spacing w:line="480" w:lineRule="auto"/>
              <w:jc w:val="center"/>
              <w:rPr>
                <w:rFonts w:ascii="Times New Roman" w:hAnsi="Times New Roman"/>
                <w:sz w:val="24"/>
                <w:szCs w:val="24"/>
              </w:rPr>
            </w:pPr>
            <w:proofErr w:type="spellStart"/>
            <w:r w:rsidRPr="00BD683F">
              <w:rPr>
                <w:rFonts w:ascii="Times New Roman" w:hAnsi="Times New Roman"/>
                <w:sz w:val="24"/>
                <w:szCs w:val="24"/>
              </w:rPr>
              <w:t>lp</w:t>
            </w:r>
            <w:proofErr w:type="spellEnd"/>
          </w:p>
        </w:tc>
        <w:tc>
          <w:tcPr>
            <w:tcW w:w="4117" w:type="dxa"/>
            <w:shd w:val="clear" w:color="auto" w:fill="auto"/>
            <w:vAlign w:val="center"/>
          </w:tcPr>
          <w:p w14:paraId="3E2B12A7" w14:textId="77777777" w:rsidR="00A8554B" w:rsidRPr="00BD683F" w:rsidRDefault="00A8554B">
            <w:pPr>
              <w:spacing w:line="480" w:lineRule="auto"/>
              <w:jc w:val="center"/>
              <w:rPr>
                <w:rFonts w:ascii="Times New Roman" w:hAnsi="Times New Roman"/>
                <w:sz w:val="24"/>
                <w:szCs w:val="24"/>
              </w:rPr>
            </w:pPr>
            <w:r w:rsidRPr="00BD683F">
              <w:rPr>
                <w:rFonts w:ascii="Times New Roman" w:hAnsi="Times New Roman"/>
                <w:sz w:val="24"/>
                <w:szCs w:val="24"/>
              </w:rPr>
              <w:t>CTGATTTGCATTCCGGAACGT</w:t>
            </w:r>
          </w:p>
        </w:tc>
        <w:tc>
          <w:tcPr>
            <w:tcW w:w="1281" w:type="dxa"/>
            <w:vMerge/>
            <w:shd w:val="clear" w:color="auto" w:fill="auto"/>
            <w:vAlign w:val="center"/>
          </w:tcPr>
          <w:p w14:paraId="1577566E" w14:textId="77777777" w:rsidR="00A8554B" w:rsidRPr="00BD683F" w:rsidRDefault="00A8554B">
            <w:pPr>
              <w:spacing w:line="480" w:lineRule="auto"/>
              <w:jc w:val="center"/>
              <w:rPr>
                <w:rFonts w:ascii="Times New Roman" w:hAnsi="Times New Roman"/>
                <w:sz w:val="24"/>
                <w:szCs w:val="24"/>
              </w:rPr>
            </w:pPr>
          </w:p>
        </w:tc>
      </w:tr>
      <w:tr w:rsidR="00BD683F" w:rsidRPr="00BD683F" w14:paraId="63776A91" w14:textId="77777777" w:rsidTr="00BD683F">
        <w:trPr>
          <w:trHeight w:val="1177"/>
        </w:trPr>
        <w:tc>
          <w:tcPr>
            <w:tcW w:w="1006" w:type="dxa"/>
            <w:vMerge/>
            <w:shd w:val="clear" w:color="auto" w:fill="auto"/>
            <w:vAlign w:val="center"/>
          </w:tcPr>
          <w:p w14:paraId="69804C3F" w14:textId="77777777" w:rsidR="00A8554B" w:rsidRPr="00BD683F" w:rsidRDefault="00A8554B">
            <w:pPr>
              <w:spacing w:line="480" w:lineRule="auto"/>
              <w:jc w:val="center"/>
              <w:rPr>
                <w:rFonts w:ascii="Times New Roman" w:hAnsi="Times New Roman"/>
                <w:sz w:val="24"/>
                <w:szCs w:val="24"/>
              </w:rPr>
            </w:pPr>
          </w:p>
        </w:tc>
        <w:tc>
          <w:tcPr>
            <w:tcW w:w="1189" w:type="dxa"/>
            <w:vMerge/>
            <w:shd w:val="clear" w:color="auto" w:fill="auto"/>
            <w:vAlign w:val="center"/>
          </w:tcPr>
          <w:p w14:paraId="79F9E9CB" w14:textId="77777777" w:rsidR="00A8554B" w:rsidRPr="00BD683F" w:rsidRDefault="00A8554B">
            <w:pPr>
              <w:spacing w:line="480" w:lineRule="auto"/>
              <w:jc w:val="center"/>
              <w:rPr>
                <w:rFonts w:ascii="Times New Roman" w:hAnsi="Times New Roman"/>
                <w:sz w:val="24"/>
                <w:szCs w:val="24"/>
              </w:rPr>
            </w:pPr>
          </w:p>
        </w:tc>
        <w:tc>
          <w:tcPr>
            <w:tcW w:w="1921" w:type="dxa"/>
            <w:shd w:val="clear" w:color="auto" w:fill="auto"/>
            <w:vAlign w:val="center"/>
          </w:tcPr>
          <w:p w14:paraId="038B19F2" w14:textId="77777777" w:rsidR="00A8554B" w:rsidRPr="00BD683F" w:rsidRDefault="00A8554B">
            <w:pPr>
              <w:spacing w:line="480" w:lineRule="auto"/>
              <w:jc w:val="center"/>
              <w:rPr>
                <w:rFonts w:ascii="Times New Roman" w:hAnsi="Times New Roman"/>
                <w:sz w:val="24"/>
                <w:szCs w:val="24"/>
              </w:rPr>
            </w:pPr>
            <w:r w:rsidRPr="00BD683F">
              <w:rPr>
                <w:rFonts w:ascii="Times New Roman" w:hAnsi="Times New Roman"/>
                <w:sz w:val="24"/>
                <w:szCs w:val="24"/>
              </w:rPr>
              <w:t>probe</w:t>
            </w:r>
          </w:p>
        </w:tc>
        <w:tc>
          <w:tcPr>
            <w:tcW w:w="4117" w:type="dxa"/>
            <w:shd w:val="clear" w:color="auto" w:fill="auto"/>
            <w:vAlign w:val="center"/>
          </w:tcPr>
          <w:p w14:paraId="0A6EFC82" w14:textId="77777777" w:rsidR="00A8554B" w:rsidRPr="00BD683F" w:rsidRDefault="00A8554B">
            <w:pPr>
              <w:spacing w:line="480" w:lineRule="auto"/>
              <w:jc w:val="center"/>
              <w:rPr>
                <w:rFonts w:ascii="Times New Roman" w:hAnsi="Times New Roman"/>
                <w:sz w:val="24"/>
                <w:szCs w:val="24"/>
              </w:rPr>
            </w:pPr>
            <w:r w:rsidRPr="00BD683F">
              <w:rPr>
                <w:rFonts w:ascii="Times New Roman" w:hAnsi="Times New Roman"/>
                <w:sz w:val="24"/>
                <w:szCs w:val="24"/>
              </w:rPr>
              <w:t>/56-FAM/CCAGCGCTG/ZEN/CGACACG/3IABKFQ/</w:t>
            </w:r>
          </w:p>
        </w:tc>
        <w:tc>
          <w:tcPr>
            <w:tcW w:w="1281" w:type="dxa"/>
            <w:vMerge/>
            <w:shd w:val="clear" w:color="auto" w:fill="auto"/>
            <w:vAlign w:val="center"/>
          </w:tcPr>
          <w:p w14:paraId="5ED9C56A" w14:textId="77777777" w:rsidR="00A8554B" w:rsidRPr="00BD683F" w:rsidRDefault="00A8554B">
            <w:pPr>
              <w:spacing w:line="480" w:lineRule="auto"/>
              <w:jc w:val="center"/>
              <w:rPr>
                <w:rFonts w:ascii="Times New Roman" w:hAnsi="Times New Roman"/>
                <w:sz w:val="24"/>
                <w:szCs w:val="24"/>
              </w:rPr>
            </w:pPr>
          </w:p>
        </w:tc>
      </w:tr>
    </w:tbl>
    <w:p w14:paraId="77402E90" w14:textId="41874E88" w:rsidR="00A8554B" w:rsidRPr="00BD683F" w:rsidRDefault="00D3605E" w:rsidP="00A36668">
      <w:pPr>
        <w:spacing w:line="480" w:lineRule="auto"/>
        <w:contextualSpacing/>
        <w:rPr>
          <w:rFonts w:ascii="Times New Roman" w:hAnsi="Times New Roman"/>
          <w:sz w:val="24"/>
          <w:szCs w:val="24"/>
        </w:rPr>
      </w:pPr>
      <w:r w:rsidRPr="00BD683F">
        <w:rPr>
          <w:rFonts w:ascii="Times New Roman" w:hAnsi="Times New Roman"/>
          <w:noProof/>
          <w:sz w:val="24"/>
          <w:szCs w:val="24"/>
        </w:rPr>
        <w:lastRenderedPageBreak/>
        <mc:AlternateContent>
          <mc:Choice Requires="wps">
            <w:drawing>
              <wp:anchor distT="45720" distB="45720" distL="114300" distR="114300" simplePos="0" relativeHeight="251659264" behindDoc="0" locked="0" layoutInCell="1" allowOverlap="1" wp14:anchorId="0FCF9F2D" wp14:editId="79B612AE">
                <wp:simplePos x="0" y="0"/>
                <wp:positionH relativeFrom="column">
                  <wp:posOffset>-361950</wp:posOffset>
                </wp:positionH>
                <wp:positionV relativeFrom="paragraph">
                  <wp:posOffset>172085</wp:posOffset>
                </wp:positionV>
                <wp:extent cx="6267450" cy="1895475"/>
                <wp:effectExtent l="0" t="0" r="0" b="952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67450" cy="1895475"/>
                        </a:xfrm>
                        <a:prstGeom prst="rect">
                          <a:avLst/>
                        </a:prstGeom>
                        <a:solidFill>
                          <a:srgbClr val="FFFFFF"/>
                        </a:solidFill>
                        <a:ln w="9525">
                          <a:noFill/>
                          <a:miter lim="800000"/>
                          <a:headEnd/>
                          <a:tailEnd/>
                        </a:ln>
                      </wps:spPr>
                      <wps:txbx>
                        <w:txbxContent>
                          <w:p w14:paraId="28E06E87" w14:textId="77777777" w:rsidR="00D3605E" w:rsidRPr="00BD683F" w:rsidRDefault="00D3605E" w:rsidP="00D3605E">
                            <w:pPr>
                              <w:rPr>
                                <w:rFonts w:ascii="Times New Roman" w:hAnsi="Times New Roman"/>
                              </w:rPr>
                            </w:pPr>
                            <w:r w:rsidRPr="00BD683F">
                              <w:rPr>
                                <w:rFonts w:ascii="Times New Roman" w:hAnsi="Times New Roman"/>
                              </w:rPr>
                              <w:t xml:space="preserve">Grau-Leal, F., </w:t>
                            </w:r>
                            <w:proofErr w:type="spellStart"/>
                            <w:r w:rsidRPr="00BD683F">
                              <w:rPr>
                                <w:rFonts w:ascii="Times New Roman" w:hAnsi="Times New Roman"/>
                              </w:rPr>
                              <w:t>Quiros</w:t>
                            </w:r>
                            <w:proofErr w:type="spellEnd"/>
                            <w:r w:rsidRPr="00BD683F">
                              <w:rPr>
                                <w:rFonts w:ascii="Times New Roman" w:hAnsi="Times New Roman"/>
                              </w:rPr>
                              <w:t xml:space="preserve">, P., Martinez-Castillo, A., and </w:t>
                            </w:r>
                            <w:proofErr w:type="spellStart"/>
                            <w:r w:rsidRPr="00BD683F">
                              <w:rPr>
                                <w:rFonts w:ascii="Times New Roman" w:hAnsi="Times New Roman"/>
                              </w:rPr>
                              <w:t>Muniesa</w:t>
                            </w:r>
                            <w:proofErr w:type="spellEnd"/>
                            <w:r w:rsidRPr="00BD683F">
                              <w:rPr>
                                <w:rFonts w:ascii="Times New Roman" w:hAnsi="Times New Roman"/>
                              </w:rPr>
                              <w:t>, M. (2015) Free Shiga toxin 1-encoding bacteriophages are less prevalent than Shiga toxin 2 phages in extraintestinal environments. Environ Microbiol 17: 4790–4801.</w:t>
                            </w:r>
                          </w:p>
                          <w:p w14:paraId="44FCE844" w14:textId="77777777" w:rsidR="00D3605E" w:rsidRPr="00BD683F" w:rsidRDefault="00D3605E" w:rsidP="00D3605E">
                            <w:pPr>
                              <w:rPr>
                                <w:rFonts w:ascii="Times New Roman" w:hAnsi="Times New Roman"/>
                              </w:rPr>
                            </w:pPr>
                            <w:proofErr w:type="spellStart"/>
                            <w:r w:rsidRPr="00BD683F">
                              <w:rPr>
                                <w:rFonts w:ascii="Times New Roman" w:hAnsi="Times New Roman"/>
                              </w:rPr>
                              <w:t>Imamovic</w:t>
                            </w:r>
                            <w:proofErr w:type="spellEnd"/>
                            <w:r w:rsidRPr="00BD683F">
                              <w:rPr>
                                <w:rFonts w:ascii="Times New Roman" w:hAnsi="Times New Roman"/>
                              </w:rPr>
                              <w:t xml:space="preserve">, L., Serra-Moreno, R., </w:t>
                            </w:r>
                            <w:proofErr w:type="spellStart"/>
                            <w:r w:rsidRPr="00BD683F">
                              <w:rPr>
                                <w:rFonts w:ascii="Times New Roman" w:hAnsi="Times New Roman"/>
                              </w:rPr>
                              <w:t>Jofre</w:t>
                            </w:r>
                            <w:proofErr w:type="spellEnd"/>
                            <w:r w:rsidRPr="00BD683F">
                              <w:rPr>
                                <w:rFonts w:ascii="Times New Roman" w:hAnsi="Times New Roman"/>
                              </w:rPr>
                              <w:t xml:space="preserve">, J., and </w:t>
                            </w:r>
                            <w:proofErr w:type="spellStart"/>
                            <w:r w:rsidRPr="00BD683F">
                              <w:rPr>
                                <w:rFonts w:ascii="Times New Roman" w:hAnsi="Times New Roman"/>
                              </w:rPr>
                              <w:t>Muniesa</w:t>
                            </w:r>
                            <w:proofErr w:type="spellEnd"/>
                            <w:r w:rsidRPr="00BD683F">
                              <w:rPr>
                                <w:rFonts w:ascii="Times New Roman" w:hAnsi="Times New Roman"/>
                              </w:rPr>
                              <w:t>, M. (2010) Quantification of Shiga toxin 2-encoding bacteriophages, by real-time PCR and correlation with phage infectivity. J Appl Microbiol.</w:t>
                            </w:r>
                          </w:p>
                          <w:p w14:paraId="35674D86" w14:textId="77777777" w:rsidR="00D3605E" w:rsidRPr="00BD683F" w:rsidRDefault="00D3605E" w:rsidP="00D3605E">
                            <w:pPr>
                              <w:rPr>
                                <w:rFonts w:ascii="Times New Roman" w:hAnsi="Times New Roman"/>
                              </w:rPr>
                            </w:pPr>
                            <w:r w:rsidRPr="00BD683F">
                              <w:rPr>
                                <w:rFonts w:ascii="Times New Roman" w:hAnsi="Times New Roman"/>
                              </w:rPr>
                              <w:t xml:space="preserve">Liao, Y.-T., </w:t>
                            </w:r>
                            <w:proofErr w:type="spellStart"/>
                            <w:r w:rsidRPr="00BD683F">
                              <w:rPr>
                                <w:rFonts w:ascii="Times New Roman" w:hAnsi="Times New Roman"/>
                              </w:rPr>
                              <w:t>Quintela</w:t>
                            </w:r>
                            <w:proofErr w:type="spellEnd"/>
                            <w:r w:rsidRPr="00BD683F">
                              <w:rPr>
                                <w:rFonts w:ascii="Times New Roman" w:hAnsi="Times New Roman"/>
                              </w:rPr>
                              <w:t xml:space="preserve">, I.A., Nguyen, K., Salvador, A., Cooley, M.B., and Wu, V.C.H. (2018) Investigation of prevalence of free Shiga toxin-producing Escherichia coli (STEC)-specific bacteriophages and its correlation with STEC bacterial hosts in a produce-growing area in Salinas, California. </w:t>
                            </w:r>
                            <w:proofErr w:type="spellStart"/>
                            <w:r w:rsidRPr="00BD683F">
                              <w:rPr>
                                <w:rFonts w:ascii="Times New Roman" w:hAnsi="Times New Roman"/>
                              </w:rPr>
                              <w:t>PLoS</w:t>
                            </w:r>
                            <w:proofErr w:type="spellEnd"/>
                            <w:r w:rsidRPr="00BD683F">
                              <w:rPr>
                                <w:rFonts w:ascii="Times New Roman" w:hAnsi="Times New Roman"/>
                              </w:rPr>
                              <w:t xml:space="preserve"> One 13: e0190534.</w:t>
                            </w:r>
                          </w:p>
                          <w:p w14:paraId="2C8660F0" w14:textId="702BD689" w:rsidR="00D3605E" w:rsidRPr="00BD683F" w:rsidRDefault="00D3605E">
                            <w:pPr>
                              <w:rPr>
                                <w:rFonts w:ascii="Times New Roman" w:hAnsi="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FCF9F2D" id="_x0000_t202" coordsize="21600,21600" o:spt="202" path="m,l,21600r21600,l21600,xe">
                <v:stroke joinstyle="miter"/>
                <v:path gradientshapeok="t" o:connecttype="rect"/>
              </v:shapetype>
              <v:shape id="Text Box 2" o:spid="_x0000_s1026" type="#_x0000_t202" style="position:absolute;margin-left:-28.5pt;margin-top:13.55pt;width:493.5pt;height:149.2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" stroked="f">
                <v:textbox>
                  <w:txbxContent>
                    <w:p w14:paraId="28E06E87" w14:textId="77777777" w:rsidR="00D3605E" w:rsidRPr="00BD683F" w:rsidRDefault="00D3605E" w:rsidP="00D3605E">
                      <w:pPr>
                        <w:rPr>
                          <w:rFonts w:ascii="Times New Roman" w:hAnsi="Times New Roman"/>
                        </w:rPr>
                      </w:pPr>
                      <w:r w:rsidRPr="00BD683F">
                        <w:rPr>
                          <w:rFonts w:ascii="Times New Roman" w:hAnsi="Times New Roman"/>
                        </w:rPr>
                        <w:t xml:space="preserve">Grau-Leal, F., </w:t>
                      </w:r>
                      <w:proofErr w:type="spellStart"/>
                      <w:r w:rsidRPr="00BD683F">
                        <w:rPr>
                          <w:rFonts w:ascii="Times New Roman" w:hAnsi="Times New Roman"/>
                        </w:rPr>
                        <w:t>Quiros</w:t>
                      </w:r>
                      <w:proofErr w:type="spellEnd"/>
                      <w:r w:rsidRPr="00BD683F">
                        <w:rPr>
                          <w:rFonts w:ascii="Times New Roman" w:hAnsi="Times New Roman"/>
                        </w:rPr>
                        <w:t xml:space="preserve">, P., Martinez-Castillo, A., and </w:t>
                      </w:r>
                      <w:proofErr w:type="spellStart"/>
                      <w:r w:rsidRPr="00BD683F">
                        <w:rPr>
                          <w:rFonts w:ascii="Times New Roman" w:hAnsi="Times New Roman"/>
                        </w:rPr>
                        <w:t>Muniesa</w:t>
                      </w:r>
                      <w:proofErr w:type="spellEnd"/>
                      <w:r w:rsidRPr="00BD683F">
                        <w:rPr>
                          <w:rFonts w:ascii="Times New Roman" w:hAnsi="Times New Roman"/>
                        </w:rPr>
                        <w:t>, M. (2015) Free Shiga toxin 1-encoding bacteriophages are less prevalent than Shiga toxin 2 phages in extraintestinal environments. Environ Microbiol 17: 4790–4801.</w:t>
                      </w:r>
                    </w:p>
                    <w:p w14:paraId="44FCE844" w14:textId="77777777" w:rsidR="00D3605E" w:rsidRPr="00BD683F" w:rsidRDefault="00D3605E" w:rsidP="00D3605E">
                      <w:pPr>
                        <w:rPr>
                          <w:rFonts w:ascii="Times New Roman" w:hAnsi="Times New Roman"/>
                        </w:rPr>
                      </w:pPr>
                      <w:proofErr w:type="spellStart"/>
                      <w:r w:rsidRPr="00BD683F">
                        <w:rPr>
                          <w:rFonts w:ascii="Times New Roman" w:hAnsi="Times New Roman"/>
                        </w:rPr>
                        <w:t>Imamovic</w:t>
                      </w:r>
                      <w:proofErr w:type="spellEnd"/>
                      <w:r w:rsidRPr="00BD683F">
                        <w:rPr>
                          <w:rFonts w:ascii="Times New Roman" w:hAnsi="Times New Roman"/>
                        </w:rPr>
                        <w:t xml:space="preserve">, L., Serra-Moreno, R., </w:t>
                      </w:r>
                      <w:proofErr w:type="spellStart"/>
                      <w:r w:rsidRPr="00BD683F">
                        <w:rPr>
                          <w:rFonts w:ascii="Times New Roman" w:hAnsi="Times New Roman"/>
                        </w:rPr>
                        <w:t>Jofre</w:t>
                      </w:r>
                      <w:proofErr w:type="spellEnd"/>
                      <w:r w:rsidRPr="00BD683F">
                        <w:rPr>
                          <w:rFonts w:ascii="Times New Roman" w:hAnsi="Times New Roman"/>
                        </w:rPr>
                        <w:t xml:space="preserve">, J., and </w:t>
                      </w:r>
                      <w:proofErr w:type="spellStart"/>
                      <w:r w:rsidRPr="00BD683F">
                        <w:rPr>
                          <w:rFonts w:ascii="Times New Roman" w:hAnsi="Times New Roman"/>
                        </w:rPr>
                        <w:t>Muniesa</w:t>
                      </w:r>
                      <w:proofErr w:type="spellEnd"/>
                      <w:r w:rsidRPr="00BD683F">
                        <w:rPr>
                          <w:rFonts w:ascii="Times New Roman" w:hAnsi="Times New Roman"/>
                        </w:rPr>
                        <w:t>, M. (2010) Quantification of Shiga toxin 2-encoding bacteriophages, by real-time PCR and correlation with phage infectivity. J Appl Microbiol.</w:t>
                      </w:r>
                    </w:p>
                    <w:p w14:paraId="35674D86" w14:textId="77777777" w:rsidR="00D3605E" w:rsidRPr="00BD683F" w:rsidRDefault="00D3605E" w:rsidP="00D3605E">
                      <w:pPr>
                        <w:rPr>
                          <w:rFonts w:ascii="Times New Roman" w:hAnsi="Times New Roman"/>
                        </w:rPr>
                      </w:pPr>
                      <w:r w:rsidRPr="00BD683F">
                        <w:rPr>
                          <w:rFonts w:ascii="Times New Roman" w:hAnsi="Times New Roman"/>
                        </w:rPr>
                        <w:t xml:space="preserve">Liao, Y.-T., </w:t>
                      </w:r>
                      <w:proofErr w:type="spellStart"/>
                      <w:r w:rsidRPr="00BD683F">
                        <w:rPr>
                          <w:rFonts w:ascii="Times New Roman" w:hAnsi="Times New Roman"/>
                        </w:rPr>
                        <w:t>Quintela</w:t>
                      </w:r>
                      <w:proofErr w:type="spellEnd"/>
                      <w:r w:rsidRPr="00BD683F">
                        <w:rPr>
                          <w:rFonts w:ascii="Times New Roman" w:hAnsi="Times New Roman"/>
                        </w:rPr>
                        <w:t xml:space="preserve">, I.A., Nguyen, K., Salvador, A., Cooley, M.B., and Wu, V.C.H. (2018) Investigation of prevalence of free Shiga toxin-producing Escherichia coli (STEC)-specific bacteriophages and its correlation with STEC bacterial hosts in a produce-growing area in Salinas, California. </w:t>
                      </w:r>
                      <w:proofErr w:type="spellStart"/>
                      <w:r w:rsidRPr="00BD683F">
                        <w:rPr>
                          <w:rFonts w:ascii="Times New Roman" w:hAnsi="Times New Roman"/>
                        </w:rPr>
                        <w:t>PLoS</w:t>
                      </w:r>
                      <w:proofErr w:type="spellEnd"/>
                      <w:r w:rsidRPr="00BD683F">
                        <w:rPr>
                          <w:rFonts w:ascii="Times New Roman" w:hAnsi="Times New Roman"/>
                        </w:rPr>
                        <w:t xml:space="preserve"> One 13: e0190534.</w:t>
                      </w:r>
                    </w:p>
                    <w:p w14:paraId="2C8660F0" w14:textId="702BD689" w:rsidR="00D3605E" w:rsidRPr="00BD683F" w:rsidRDefault="00D3605E">
                      <w:pPr>
                        <w:rPr>
                          <w:rFonts w:ascii="Times New Roman" w:hAnsi="Times New Roman"/>
                        </w:rPr>
                      </w:pPr>
                    </w:p>
                  </w:txbxContent>
                </v:textbox>
                <w10:wrap type="square"/>
              </v:shape>
            </w:pict>
          </mc:Fallback>
        </mc:AlternateContent>
      </w:r>
    </w:p>
    <w:p w14:paraId="605B9970" w14:textId="77777777" w:rsidR="007A763E" w:rsidRPr="00BD683F" w:rsidRDefault="007A763E">
      <w:pPr>
        <w:spacing w:after="0" w:line="240" w:lineRule="auto"/>
        <w:rPr>
          <w:rFonts w:ascii="Times New Roman" w:hAnsi="Times New Roman"/>
          <w:sz w:val="24"/>
          <w:szCs w:val="24"/>
        </w:rPr>
      </w:pPr>
      <w:r w:rsidRPr="00BD683F">
        <w:rPr>
          <w:rFonts w:ascii="Times New Roman" w:hAnsi="Times New Roman"/>
          <w:sz w:val="24"/>
          <w:szCs w:val="24"/>
        </w:rPr>
        <w:br w:type="page"/>
      </w:r>
    </w:p>
    <w:p w14:paraId="74474E1C" w14:textId="3EF88D90" w:rsidR="00F54DD6" w:rsidRPr="00BD683F" w:rsidRDefault="004905D8" w:rsidP="005A71B5">
      <w:pPr>
        <w:spacing w:line="480" w:lineRule="auto"/>
        <w:rPr>
          <w:rFonts w:ascii="Times New Roman" w:hAnsi="Times New Roman"/>
          <w:sz w:val="24"/>
          <w:szCs w:val="24"/>
        </w:rPr>
      </w:pPr>
      <w:r w:rsidRPr="00BD683F">
        <w:rPr>
          <w:rFonts w:ascii="Times New Roman" w:hAnsi="Times New Roman"/>
          <w:sz w:val="24"/>
          <w:szCs w:val="24"/>
        </w:rPr>
        <w:lastRenderedPageBreak/>
        <w:t>Figure S1. Morphology of Stx1-converting phages Lys8385Vzw with two capsids and a long tail observed by transmission electron microscopy.</w:t>
      </w:r>
    </w:p>
    <w:sectPr w:rsidR="00F54DD6" w:rsidRPr="00BD683F" w:rsidSect="00BD683F">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BC4D69" w14:textId="77777777" w:rsidR="00CE32DC" w:rsidRDefault="00CE32DC" w:rsidP="004E0AA1">
      <w:pPr>
        <w:spacing w:after="0" w:line="240" w:lineRule="auto"/>
      </w:pPr>
      <w:r>
        <w:separator/>
      </w:r>
    </w:p>
  </w:endnote>
  <w:endnote w:type="continuationSeparator" w:id="0">
    <w:p w14:paraId="27F46749" w14:textId="77777777" w:rsidR="00CE32DC" w:rsidRDefault="00CE32DC" w:rsidP="004E0A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CF8FB1" w14:textId="77777777" w:rsidR="00B30D61" w:rsidRDefault="00B30D61" w:rsidP="00F846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5BC865B8" w14:textId="77777777" w:rsidR="00B30D61" w:rsidRDefault="00B30D61" w:rsidP="00E1545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91FD06" w14:textId="77777777" w:rsidR="00B30D61" w:rsidRDefault="00B30D61" w:rsidP="00F846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B338E">
      <w:rPr>
        <w:rStyle w:val="PageNumber"/>
        <w:noProof/>
      </w:rPr>
      <w:t>1</w:t>
    </w:r>
    <w:r>
      <w:rPr>
        <w:rStyle w:val="PageNumber"/>
      </w:rPr>
      <w:fldChar w:fldCharType="end"/>
    </w:r>
  </w:p>
  <w:p w14:paraId="0AA4AD98" w14:textId="77777777" w:rsidR="00B30D61" w:rsidRDefault="00B30D61" w:rsidP="00E1545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B4DFFE" w14:textId="77777777" w:rsidR="00CE32DC" w:rsidRDefault="00CE32DC" w:rsidP="004E0AA1">
      <w:pPr>
        <w:spacing w:after="0" w:line="240" w:lineRule="auto"/>
      </w:pPr>
      <w:r>
        <w:separator/>
      </w:r>
    </w:p>
  </w:footnote>
  <w:footnote w:type="continuationSeparator" w:id="0">
    <w:p w14:paraId="7782283F" w14:textId="77777777" w:rsidR="00CE32DC" w:rsidRDefault="00CE32DC" w:rsidP="004E0A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F75137"/>
    <w:multiLevelType w:val="hybridMultilevel"/>
    <w:tmpl w:val="D6446E62"/>
    <w:lvl w:ilvl="0" w:tplc="FE8A7950">
      <w:start w:val="1"/>
      <w:numFmt w:val="bullet"/>
      <w:lvlText w:val="•"/>
      <w:lvlJc w:val="left"/>
      <w:pPr>
        <w:tabs>
          <w:tab w:val="num" w:pos="720"/>
        </w:tabs>
        <w:ind w:left="720" w:hanging="360"/>
      </w:pPr>
      <w:rPr>
        <w:rFonts w:ascii="Arial" w:hAnsi="Arial" w:hint="default"/>
      </w:rPr>
    </w:lvl>
    <w:lvl w:ilvl="1" w:tplc="7E24C35A" w:tentative="1">
      <w:start w:val="1"/>
      <w:numFmt w:val="bullet"/>
      <w:lvlText w:val="•"/>
      <w:lvlJc w:val="left"/>
      <w:pPr>
        <w:tabs>
          <w:tab w:val="num" w:pos="1440"/>
        </w:tabs>
        <w:ind w:left="1440" w:hanging="360"/>
      </w:pPr>
      <w:rPr>
        <w:rFonts w:ascii="Arial" w:hAnsi="Arial" w:hint="default"/>
      </w:rPr>
    </w:lvl>
    <w:lvl w:ilvl="2" w:tplc="C92882EC" w:tentative="1">
      <w:start w:val="1"/>
      <w:numFmt w:val="bullet"/>
      <w:lvlText w:val="•"/>
      <w:lvlJc w:val="left"/>
      <w:pPr>
        <w:tabs>
          <w:tab w:val="num" w:pos="2160"/>
        </w:tabs>
        <w:ind w:left="2160" w:hanging="360"/>
      </w:pPr>
      <w:rPr>
        <w:rFonts w:ascii="Arial" w:hAnsi="Arial" w:hint="default"/>
      </w:rPr>
    </w:lvl>
    <w:lvl w:ilvl="3" w:tplc="12468184" w:tentative="1">
      <w:start w:val="1"/>
      <w:numFmt w:val="bullet"/>
      <w:lvlText w:val="•"/>
      <w:lvlJc w:val="left"/>
      <w:pPr>
        <w:tabs>
          <w:tab w:val="num" w:pos="2880"/>
        </w:tabs>
        <w:ind w:left="2880" w:hanging="360"/>
      </w:pPr>
      <w:rPr>
        <w:rFonts w:ascii="Arial" w:hAnsi="Arial" w:hint="default"/>
      </w:rPr>
    </w:lvl>
    <w:lvl w:ilvl="4" w:tplc="1D6052AA" w:tentative="1">
      <w:start w:val="1"/>
      <w:numFmt w:val="bullet"/>
      <w:lvlText w:val="•"/>
      <w:lvlJc w:val="left"/>
      <w:pPr>
        <w:tabs>
          <w:tab w:val="num" w:pos="3600"/>
        </w:tabs>
        <w:ind w:left="3600" w:hanging="360"/>
      </w:pPr>
      <w:rPr>
        <w:rFonts w:ascii="Arial" w:hAnsi="Arial" w:hint="default"/>
      </w:rPr>
    </w:lvl>
    <w:lvl w:ilvl="5" w:tplc="B6B81DDE" w:tentative="1">
      <w:start w:val="1"/>
      <w:numFmt w:val="bullet"/>
      <w:lvlText w:val="•"/>
      <w:lvlJc w:val="left"/>
      <w:pPr>
        <w:tabs>
          <w:tab w:val="num" w:pos="4320"/>
        </w:tabs>
        <w:ind w:left="4320" w:hanging="360"/>
      </w:pPr>
      <w:rPr>
        <w:rFonts w:ascii="Arial" w:hAnsi="Arial" w:hint="default"/>
      </w:rPr>
    </w:lvl>
    <w:lvl w:ilvl="6" w:tplc="46C8E826" w:tentative="1">
      <w:start w:val="1"/>
      <w:numFmt w:val="bullet"/>
      <w:lvlText w:val="•"/>
      <w:lvlJc w:val="left"/>
      <w:pPr>
        <w:tabs>
          <w:tab w:val="num" w:pos="5040"/>
        </w:tabs>
        <w:ind w:left="5040" w:hanging="360"/>
      </w:pPr>
      <w:rPr>
        <w:rFonts w:ascii="Arial" w:hAnsi="Arial" w:hint="default"/>
      </w:rPr>
    </w:lvl>
    <w:lvl w:ilvl="7" w:tplc="ACB8AA9C" w:tentative="1">
      <w:start w:val="1"/>
      <w:numFmt w:val="bullet"/>
      <w:lvlText w:val="•"/>
      <w:lvlJc w:val="left"/>
      <w:pPr>
        <w:tabs>
          <w:tab w:val="num" w:pos="5760"/>
        </w:tabs>
        <w:ind w:left="5760" w:hanging="360"/>
      </w:pPr>
      <w:rPr>
        <w:rFonts w:ascii="Arial" w:hAnsi="Arial" w:hint="default"/>
      </w:rPr>
    </w:lvl>
    <w:lvl w:ilvl="8" w:tplc="BE6A676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892328E"/>
    <w:multiLevelType w:val="hybridMultilevel"/>
    <w:tmpl w:val="9E4A2D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61C16CF"/>
    <w:multiLevelType w:val="hybridMultilevel"/>
    <w:tmpl w:val="94F2B434"/>
    <w:lvl w:ilvl="0" w:tplc="A522A428">
      <w:start w:val="1"/>
      <w:numFmt w:val="bullet"/>
      <w:lvlText w:val="•"/>
      <w:lvlJc w:val="left"/>
      <w:pPr>
        <w:tabs>
          <w:tab w:val="num" w:pos="720"/>
        </w:tabs>
        <w:ind w:left="720" w:hanging="360"/>
      </w:pPr>
      <w:rPr>
        <w:rFonts w:ascii="Arial" w:hAnsi="Arial" w:hint="default"/>
      </w:rPr>
    </w:lvl>
    <w:lvl w:ilvl="1" w:tplc="3F9CA852">
      <w:numFmt w:val="bullet"/>
      <w:lvlText w:val=""/>
      <w:lvlJc w:val="left"/>
      <w:pPr>
        <w:tabs>
          <w:tab w:val="num" w:pos="360"/>
        </w:tabs>
        <w:ind w:left="360" w:hanging="360"/>
      </w:pPr>
      <w:rPr>
        <w:rFonts w:ascii="Wingdings" w:hAnsi="Wingdings" w:hint="default"/>
      </w:rPr>
    </w:lvl>
    <w:lvl w:ilvl="2" w:tplc="C20A955A" w:tentative="1">
      <w:start w:val="1"/>
      <w:numFmt w:val="bullet"/>
      <w:lvlText w:val="•"/>
      <w:lvlJc w:val="left"/>
      <w:pPr>
        <w:tabs>
          <w:tab w:val="num" w:pos="2160"/>
        </w:tabs>
        <w:ind w:left="2160" w:hanging="360"/>
      </w:pPr>
      <w:rPr>
        <w:rFonts w:ascii="Arial" w:hAnsi="Arial" w:hint="default"/>
      </w:rPr>
    </w:lvl>
    <w:lvl w:ilvl="3" w:tplc="167263CA" w:tentative="1">
      <w:start w:val="1"/>
      <w:numFmt w:val="bullet"/>
      <w:lvlText w:val="•"/>
      <w:lvlJc w:val="left"/>
      <w:pPr>
        <w:tabs>
          <w:tab w:val="num" w:pos="2880"/>
        </w:tabs>
        <w:ind w:left="2880" w:hanging="360"/>
      </w:pPr>
      <w:rPr>
        <w:rFonts w:ascii="Arial" w:hAnsi="Arial" w:hint="default"/>
      </w:rPr>
    </w:lvl>
    <w:lvl w:ilvl="4" w:tplc="93861924" w:tentative="1">
      <w:start w:val="1"/>
      <w:numFmt w:val="bullet"/>
      <w:lvlText w:val="•"/>
      <w:lvlJc w:val="left"/>
      <w:pPr>
        <w:tabs>
          <w:tab w:val="num" w:pos="3600"/>
        </w:tabs>
        <w:ind w:left="3600" w:hanging="360"/>
      </w:pPr>
      <w:rPr>
        <w:rFonts w:ascii="Arial" w:hAnsi="Arial" w:hint="default"/>
      </w:rPr>
    </w:lvl>
    <w:lvl w:ilvl="5" w:tplc="E43A1CE8" w:tentative="1">
      <w:start w:val="1"/>
      <w:numFmt w:val="bullet"/>
      <w:lvlText w:val="•"/>
      <w:lvlJc w:val="left"/>
      <w:pPr>
        <w:tabs>
          <w:tab w:val="num" w:pos="4320"/>
        </w:tabs>
        <w:ind w:left="4320" w:hanging="360"/>
      </w:pPr>
      <w:rPr>
        <w:rFonts w:ascii="Arial" w:hAnsi="Arial" w:hint="default"/>
      </w:rPr>
    </w:lvl>
    <w:lvl w:ilvl="6" w:tplc="36606152" w:tentative="1">
      <w:start w:val="1"/>
      <w:numFmt w:val="bullet"/>
      <w:lvlText w:val="•"/>
      <w:lvlJc w:val="left"/>
      <w:pPr>
        <w:tabs>
          <w:tab w:val="num" w:pos="5040"/>
        </w:tabs>
        <w:ind w:left="5040" w:hanging="360"/>
      </w:pPr>
      <w:rPr>
        <w:rFonts w:ascii="Arial" w:hAnsi="Arial" w:hint="default"/>
      </w:rPr>
    </w:lvl>
    <w:lvl w:ilvl="7" w:tplc="E6EA4058" w:tentative="1">
      <w:start w:val="1"/>
      <w:numFmt w:val="bullet"/>
      <w:lvlText w:val="•"/>
      <w:lvlJc w:val="left"/>
      <w:pPr>
        <w:tabs>
          <w:tab w:val="num" w:pos="5760"/>
        </w:tabs>
        <w:ind w:left="5760" w:hanging="360"/>
      </w:pPr>
      <w:rPr>
        <w:rFonts w:ascii="Arial" w:hAnsi="Arial" w:hint="default"/>
      </w:rPr>
    </w:lvl>
    <w:lvl w:ilvl="8" w:tplc="E51AC41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6F6D7BA3"/>
    <w:multiLevelType w:val="hybridMultilevel"/>
    <w:tmpl w:val="88861994"/>
    <w:lvl w:ilvl="0" w:tplc="3F9CA852">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I3NDA3NjE2AAJDYyUdpeDU4uLM/DyQAsNaADQe/O8sAAAA"/>
    <w:docVar w:name="EN.InstantFormat" w:val="&lt;ENInstantFormat&gt;&lt;Enabled&gt;1&lt;/Enabled&gt;&lt;ScanUnformatted&gt;1&lt;/ScanUnformatted&gt;&lt;ScanChanges&gt;1&lt;/ScanChanges&gt;&lt;Suspended&gt;1&lt;/Suspended&gt;&lt;/ENInstantFormat&gt;"/>
    <w:docVar w:name="EN.Layout" w:val="&lt;ENLayout&gt;&lt;Style&gt;Chicago 17th Footno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9ss9xtlpa5f1et05avrp2nt2e20dpvzeef&quot;&gt;My EndNote Library&lt;record-ids&gt;&lt;item&gt;82&lt;/item&gt;&lt;item&gt;112&lt;/item&gt;&lt;item&gt;178&lt;/item&gt;&lt;item&gt;180&lt;/item&gt;&lt;item&gt;185&lt;/item&gt;&lt;item&gt;205&lt;/item&gt;&lt;item&gt;208&lt;/item&gt;&lt;item&gt;211&lt;/item&gt;&lt;item&gt;215&lt;/item&gt;&lt;item&gt;278&lt;/item&gt;&lt;item&gt;301&lt;/item&gt;&lt;item&gt;368&lt;/item&gt;&lt;item&gt;369&lt;/item&gt;&lt;item&gt;375&lt;/item&gt;&lt;item&gt;414&lt;/item&gt;&lt;item&gt;418&lt;/item&gt;&lt;item&gt;420&lt;/item&gt;&lt;item&gt;421&lt;/item&gt;&lt;item&gt;422&lt;/item&gt;&lt;item&gt;423&lt;/item&gt;&lt;item&gt;425&lt;/item&gt;&lt;item&gt;426&lt;/item&gt;&lt;item&gt;427&lt;/item&gt;&lt;item&gt;428&lt;/item&gt;&lt;item&gt;429&lt;/item&gt;&lt;item&gt;431&lt;/item&gt;&lt;item&gt;432&lt;/item&gt;&lt;item&gt;433&lt;/item&gt;&lt;item&gt;434&lt;/item&gt;&lt;item&gt;435&lt;/item&gt;&lt;item&gt;436&lt;/item&gt;&lt;item&gt;438&lt;/item&gt;&lt;item&gt;464&lt;/item&gt;&lt;item&gt;467&lt;/item&gt;&lt;item&gt;468&lt;/item&gt;&lt;item&gt;484&lt;/item&gt;&lt;item&gt;493&lt;/item&gt;&lt;item&gt;497&lt;/item&gt;&lt;/record-ids&gt;&lt;/item&gt;&lt;/Libraries&gt;"/>
  </w:docVars>
  <w:rsids>
    <w:rsidRoot w:val="00F54DD6"/>
    <w:rsid w:val="00000782"/>
    <w:rsid w:val="0000238C"/>
    <w:rsid w:val="00002CF2"/>
    <w:rsid w:val="00002F6B"/>
    <w:rsid w:val="000051C4"/>
    <w:rsid w:val="000065FF"/>
    <w:rsid w:val="000077FA"/>
    <w:rsid w:val="000131A7"/>
    <w:rsid w:val="00014CFA"/>
    <w:rsid w:val="00015364"/>
    <w:rsid w:val="00016738"/>
    <w:rsid w:val="00016D1B"/>
    <w:rsid w:val="000176F4"/>
    <w:rsid w:val="0001784F"/>
    <w:rsid w:val="00020B8E"/>
    <w:rsid w:val="000225AA"/>
    <w:rsid w:val="0002296E"/>
    <w:rsid w:val="0002373C"/>
    <w:rsid w:val="00024463"/>
    <w:rsid w:val="0002472C"/>
    <w:rsid w:val="00026701"/>
    <w:rsid w:val="00030966"/>
    <w:rsid w:val="00031A5B"/>
    <w:rsid w:val="000325B8"/>
    <w:rsid w:val="00032C3C"/>
    <w:rsid w:val="00034C8F"/>
    <w:rsid w:val="00034CA0"/>
    <w:rsid w:val="0003636D"/>
    <w:rsid w:val="000372B9"/>
    <w:rsid w:val="0003780E"/>
    <w:rsid w:val="0004201F"/>
    <w:rsid w:val="00043533"/>
    <w:rsid w:val="00047493"/>
    <w:rsid w:val="00047F5B"/>
    <w:rsid w:val="00053629"/>
    <w:rsid w:val="000554B8"/>
    <w:rsid w:val="000562D0"/>
    <w:rsid w:val="00056869"/>
    <w:rsid w:val="00061765"/>
    <w:rsid w:val="00061778"/>
    <w:rsid w:val="00061A7D"/>
    <w:rsid w:val="00061AFE"/>
    <w:rsid w:val="00063250"/>
    <w:rsid w:val="000635AF"/>
    <w:rsid w:val="00063B30"/>
    <w:rsid w:val="00065FEF"/>
    <w:rsid w:val="00067523"/>
    <w:rsid w:val="00067C17"/>
    <w:rsid w:val="00070F22"/>
    <w:rsid w:val="00071311"/>
    <w:rsid w:val="00075C9A"/>
    <w:rsid w:val="000813F7"/>
    <w:rsid w:val="00082422"/>
    <w:rsid w:val="000827CB"/>
    <w:rsid w:val="0008569C"/>
    <w:rsid w:val="00086B62"/>
    <w:rsid w:val="000903DB"/>
    <w:rsid w:val="00091487"/>
    <w:rsid w:val="0009183C"/>
    <w:rsid w:val="00093065"/>
    <w:rsid w:val="00097232"/>
    <w:rsid w:val="000972A4"/>
    <w:rsid w:val="0009765F"/>
    <w:rsid w:val="00097CB4"/>
    <w:rsid w:val="000A1C40"/>
    <w:rsid w:val="000A2562"/>
    <w:rsid w:val="000A71B1"/>
    <w:rsid w:val="000B0768"/>
    <w:rsid w:val="000B0820"/>
    <w:rsid w:val="000B0F1A"/>
    <w:rsid w:val="000B3314"/>
    <w:rsid w:val="000B444C"/>
    <w:rsid w:val="000B4F86"/>
    <w:rsid w:val="000B62D2"/>
    <w:rsid w:val="000B783E"/>
    <w:rsid w:val="000B7A7D"/>
    <w:rsid w:val="000C1468"/>
    <w:rsid w:val="000C286A"/>
    <w:rsid w:val="000D00BE"/>
    <w:rsid w:val="000D2EB0"/>
    <w:rsid w:val="000D786D"/>
    <w:rsid w:val="000E0B16"/>
    <w:rsid w:val="000E0D3F"/>
    <w:rsid w:val="000E1091"/>
    <w:rsid w:val="000E536B"/>
    <w:rsid w:val="000E54E7"/>
    <w:rsid w:val="000E67AC"/>
    <w:rsid w:val="000E74FB"/>
    <w:rsid w:val="000E7A84"/>
    <w:rsid w:val="000F32EE"/>
    <w:rsid w:val="000F425C"/>
    <w:rsid w:val="000F456D"/>
    <w:rsid w:val="000F5940"/>
    <w:rsid w:val="00100250"/>
    <w:rsid w:val="001021B2"/>
    <w:rsid w:val="00102739"/>
    <w:rsid w:val="00103323"/>
    <w:rsid w:val="00104701"/>
    <w:rsid w:val="0010570D"/>
    <w:rsid w:val="00106B7C"/>
    <w:rsid w:val="00106E4D"/>
    <w:rsid w:val="00110703"/>
    <w:rsid w:val="00112863"/>
    <w:rsid w:val="00115434"/>
    <w:rsid w:val="001201CC"/>
    <w:rsid w:val="00121E54"/>
    <w:rsid w:val="00122D47"/>
    <w:rsid w:val="00122F03"/>
    <w:rsid w:val="0012363E"/>
    <w:rsid w:val="00124FDA"/>
    <w:rsid w:val="00125C0A"/>
    <w:rsid w:val="00130D50"/>
    <w:rsid w:val="00131ADB"/>
    <w:rsid w:val="00132FE1"/>
    <w:rsid w:val="00135FF7"/>
    <w:rsid w:val="00141A00"/>
    <w:rsid w:val="00141E77"/>
    <w:rsid w:val="00142B7D"/>
    <w:rsid w:val="00143178"/>
    <w:rsid w:val="001470F4"/>
    <w:rsid w:val="00147582"/>
    <w:rsid w:val="00150CB5"/>
    <w:rsid w:val="0015296E"/>
    <w:rsid w:val="00153414"/>
    <w:rsid w:val="00153D43"/>
    <w:rsid w:val="0016260C"/>
    <w:rsid w:val="001646E4"/>
    <w:rsid w:val="001701E0"/>
    <w:rsid w:val="0017210C"/>
    <w:rsid w:val="0017283C"/>
    <w:rsid w:val="00175BAC"/>
    <w:rsid w:val="00177053"/>
    <w:rsid w:val="00177644"/>
    <w:rsid w:val="001859CB"/>
    <w:rsid w:val="00190979"/>
    <w:rsid w:val="001938C3"/>
    <w:rsid w:val="00193901"/>
    <w:rsid w:val="00193BB4"/>
    <w:rsid w:val="00193DE6"/>
    <w:rsid w:val="001960A7"/>
    <w:rsid w:val="0019666F"/>
    <w:rsid w:val="00196C65"/>
    <w:rsid w:val="00196E37"/>
    <w:rsid w:val="0019715F"/>
    <w:rsid w:val="00197A3C"/>
    <w:rsid w:val="001A0737"/>
    <w:rsid w:val="001A08C5"/>
    <w:rsid w:val="001A0FEC"/>
    <w:rsid w:val="001A10BE"/>
    <w:rsid w:val="001A160B"/>
    <w:rsid w:val="001A24CC"/>
    <w:rsid w:val="001A36C5"/>
    <w:rsid w:val="001A43B0"/>
    <w:rsid w:val="001A4992"/>
    <w:rsid w:val="001A4AED"/>
    <w:rsid w:val="001A5F0C"/>
    <w:rsid w:val="001A681B"/>
    <w:rsid w:val="001A6992"/>
    <w:rsid w:val="001B0FCC"/>
    <w:rsid w:val="001B1B94"/>
    <w:rsid w:val="001B1F4F"/>
    <w:rsid w:val="001B3365"/>
    <w:rsid w:val="001B35E4"/>
    <w:rsid w:val="001B3EEC"/>
    <w:rsid w:val="001B5670"/>
    <w:rsid w:val="001B590C"/>
    <w:rsid w:val="001B6D07"/>
    <w:rsid w:val="001C2785"/>
    <w:rsid w:val="001C3053"/>
    <w:rsid w:val="001C3837"/>
    <w:rsid w:val="001C67E9"/>
    <w:rsid w:val="001C6960"/>
    <w:rsid w:val="001C7193"/>
    <w:rsid w:val="001C7547"/>
    <w:rsid w:val="001D00A9"/>
    <w:rsid w:val="001D1555"/>
    <w:rsid w:val="001D1763"/>
    <w:rsid w:val="001D3B90"/>
    <w:rsid w:val="001D59DE"/>
    <w:rsid w:val="001E54D3"/>
    <w:rsid w:val="001E62B8"/>
    <w:rsid w:val="001F02B8"/>
    <w:rsid w:val="001F1C12"/>
    <w:rsid w:val="001F59EA"/>
    <w:rsid w:val="001F7107"/>
    <w:rsid w:val="001F76DF"/>
    <w:rsid w:val="00200007"/>
    <w:rsid w:val="0020031C"/>
    <w:rsid w:val="00200D8E"/>
    <w:rsid w:val="00202E41"/>
    <w:rsid w:val="0020609F"/>
    <w:rsid w:val="00206BEE"/>
    <w:rsid w:val="00210DB8"/>
    <w:rsid w:val="0021128C"/>
    <w:rsid w:val="00214141"/>
    <w:rsid w:val="002147C4"/>
    <w:rsid w:val="00215E5F"/>
    <w:rsid w:val="00216BBC"/>
    <w:rsid w:val="00220545"/>
    <w:rsid w:val="00220E76"/>
    <w:rsid w:val="002220EB"/>
    <w:rsid w:val="002224CA"/>
    <w:rsid w:val="002239F9"/>
    <w:rsid w:val="00224DAE"/>
    <w:rsid w:val="0022559B"/>
    <w:rsid w:val="002256B9"/>
    <w:rsid w:val="002265B4"/>
    <w:rsid w:val="002269A3"/>
    <w:rsid w:val="00227D11"/>
    <w:rsid w:val="00234378"/>
    <w:rsid w:val="0023564B"/>
    <w:rsid w:val="0023598C"/>
    <w:rsid w:val="00237FD7"/>
    <w:rsid w:val="00241EE7"/>
    <w:rsid w:val="00242CF4"/>
    <w:rsid w:val="002432FD"/>
    <w:rsid w:val="00245E01"/>
    <w:rsid w:val="00245E1A"/>
    <w:rsid w:val="002518E3"/>
    <w:rsid w:val="002546D7"/>
    <w:rsid w:val="00254769"/>
    <w:rsid w:val="0025541C"/>
    <w:rsid w:val="00257F69"/>
    <w:rsid w:val="00263162"/>
    <w:rsid w:val="002632A9"/>
    <w:rsid w:val="00264B83"/>
    <w:rsid w:val="002660C4"/>
    <w:rsid w:val="00266199"/>
    <w:rsid w:val="00266A75"/>
    <w:rsid w:val="00266CF2"/>
    <w:rsid w:val="00267182"/>
    <w:rsid w:val="00270E3D"/>
    <w:rsid w:val="00272B43"/>
    <w:rsid w:val="002730AF"/>
    <w:rsid w:val="00273D89"/>
    <w:rsid w:val="00274F62"/>
    <w:rsid w:val="00275C32"/>
    <w:rsid w:val="002765F7"/>
    <w:rsid w:val="00277142"/>
    <w:rsid w:val="002777B0"/>
    <w:rsid w:val="00277B0E"/>
    <w:rsid w:val="002819B7"/>
    <w:rsid w:val="00281D12"/>
    <w:rsid w:val="00281FA4"/>
    <w:rsid w:val="002834A9"/>
    <w:rsid w:val="0028480B"/>
    <w:rsid w:val="00285109"/>
    <w:rsid w:val="0028611B"/>
    <w:rsid w:val="00287A7E"/>
    <w:rsid w:val="00295FB5"/>
    <w:rsid w:val="00297CEC"/>
    <w:rsid w:val="00297EFA"/>
    <w:rsid w:val="002A0708"/>
    <w:rsid w:val="002A10DD"/>
    <w:rsid w:val="002A2416"/>
    <w:rsid w:val="002A2984"/>
    <w:rsid w:val="002A2C95"/>
    <w:rsid w:val="002A4245"/>
    <w:rsid w:val="002A562B"/>
    <w:rsid w:val="002A72C8"/>
    <w:rsid w:val="002B066D"/>
    <w:rsid w:val="002B1C51"/>
    <w:rsid w:val="002B46E1"/>
    <w:rsid w:val="002C0222"/>
    <w:rsid w:val="002C11F4"/>
    <w:rsid w:val="002C154A"/>
    <w:rsid w:val="002C5857"/>
    <w:rsid w:val="002C5CAE"/>
    <w:rsid w:val="002C5D8E"/>
    <w:rsid w:val="002C6284"/>
    <w:rsid w:val="002C675E"/>
    <w:rsid w:val="002D14AA"/>
    <w:rsid w:val="002D2861"/>
    <w:rsid w:val="002D425A"/>
    <w:rsid w:val="002D43A4"/>
    <w:rsid w:val="002D4857"/>
    <w:rsid w:val="002D4EE1"/>
    <w:rsid w:val="002D5646"/>
    <w:rsid w:val="002D6E03"/>
    <w:rsid w:val="002D78AE"/>
    <w:rsid w:val="002E1F60"/>
    <w:rsid w:val="002E28A0"/>
    <w:rsid w:val="002E33F2"/>
    <w:rsid w:val="002E4D26"/>
    <w:rsid w:val="002E5C36"/>
    <w:rsid w:val="002E693F"/>
    <w:rsid w:val="002E7557"/>
    <w:rsid w:val="002F033A"/>
    <w:rsid w:val="002F060F"/>
    <w:rsid w:val="002F0ADA"/>
    <w:rsid w:val="002F4053"/>
    <w:rsid w:val="002F4775"/>
    <w:rsid w:val="00301AB1"/>
    <w:rsid w:val="00301F22"/>
    <w:rsid w:val="003031DB"/>
    <w:rsid w:val="0030443A"/>
    <w:rsid w:val="00304906"/>
    <w:rsid w:val="00305874"/>
    <w:rsid w:val="003070C8"/>
    <w:rsid w:val="0030710C"/>
    <w:rsid w:val="003076AB"/>
    <w:rsid w:val="00307AC9"/>
    <w:rsid w:val="00310319"/>
    <w:rsid w:val="00310336"/>
    <w:rsid w:val="00310739"/>
    <w:rsid w:val="00310CD8"/>
    <w:rsid w:val="00313741"/>
    <w:rsid w:val="00315A10"/>
    <w:rsid w:val="0032087E"/>
    <w:rsid w:val="00320C30"/>
    <w:rsid w:val="0032249B"/>
    <w:rsid w:val="00325178"/>
    <w:rsid w:val="003271B8"/>
    <w:rsid w:val="0032720C"/>
    <w:rsid w:val="003310F0"/>
    <w:rsid w:val="00331184"/>
    <w:rsid w:val="00331B8D"/>
    <w:rsid w:val="003324D4"/>
    <w:rsid w:val="0033454D"/>
    <w:rsid w:val="00337677"/>
    <w:rsid w:val="00340A1F"/>
    <w:rsid w:val="00340B19"/>
    <w:rsid w:val="003415AB"/>
    <w:rsid w:val="003422D4"/>
    <w:rsid w:val="00344485"/>
    <w:rsid w:val="003453D7"/>
    <w:rsid w:val="0034569F"/>
    <w:rsid w:val="003458FD"/>
    <w:rsid w:val="00346723"/>
    <w:rsid w:val="0034773B"/>
    <w:rsid w:val="00347D58"/>
    <w:rsid w:val="003505F0"/>
    <w:rsid w:val="00352A14"/>
    <w:rsid w:val="00352C46"/>
    <w:rsid w:val="00353177"/>
    <w:rsid w:val="00353F33"/>
    <w:rsid w:val="00354366"/>
    <w:rsid w:val="00360AD4"/>
    <w:rsid w:val="00362C96"/>
    <w:rsid w:val="00362E3B"/>
    <w:rsid w:val="00364526"/>
    <w:rsid w:val="00364933"/>
    <w:rsid w:val="003655AB"/>
    <w:rsid w:val="00370C5F"/>
    <w:rsid w:val="00371CD8"/>
    <w:rsid w:val="00372130"/>
    <w:rsid w:val="00372B89"/>
    <w:rsid w:val="00373CCE"/>
    <w:rsid w:val="0037511F"/>
    <w:rsid w:val="0037521F"/>
    <w:rsid w:val="003829AF"/>
    <w:rsid w:val="0038650E"/>
    <w:rsid w:val="00386CAD"/>
    <w:rsid w:val="00390C4F"/>
    <w:rsid w:val="00391602"/>
    <w:rsid w:val="0039183C"/>
    <w:rsid w:val="00393491"/>
    <w:rsid w:val="00394D61"/>
    <w:rsid w:val="0039504B"/>
    <w:rsid w:val="00395B85"/>
    <w:rsid w:val="003A17FB"/>
    <w:rsid w:val="003A2B56"/>
    <w:rsid w:val="003A41DF"/>
    <w:rsid w:val="003A4851"/>
    <w:rsid w:val="003A5085"/>
    <w:rsid w:val="003A765D"/>
    <w:rsid w:val="003A7825"/>
    <w:rsid w:val="003B2AE6"/>
    <w:rsid w:val="003B338E"/>
    <w:rsid w:val="003B3615"/>
    <w:rsid w:val="003B3983"/>
    <w:rsid w:val="003B3AA0"/>
    <w:rsid w:val="003B63A8"/>
    <w:rsid w:val="003C026F"/>
    <w:rsid w:val="003C1201"/>
    <w:rsid w:val="003C49C6"/>
    <w:rsid w:val="003C49CD"/>
    <w:rsid w:val="003C530A"/>
    <w:rsid w:val="003C6EEB"/>
    <w:rsid w:val="003D1039"/>
    <w:rsid w:val="003D1ECD"/>
    <w:rsid w:val="003D529F"/>
    <w:rsid w:val="003D5D5E"/>
    <w:rsid w:val="003D6241"/>
    <w:rsid w:val="003D6D44"/>
    <w:rsid w:val="003D6EDA"/>
    <w:rsid w:val="003D7BE4"/>
    <w:rsid w:val="003E003E"/>
    <w:rsid w:val="003E3C66"/>
    <w:rsid w:val="003E448F"/>
    <w:rsid w:val="003E7788"/>
    <w:rsid w:val="003F02EB"/>
    <w:rsid w:val="003F1F84"/>
    <w:rsid w:val="003F2335"/>
    <w:rsid w:val="003F365C"/>
    <w:rsid w:val="003F6067"/>
    <w:rsid w:val="003F659B"/>
    <w:rsid w:val="003F6836"/>
    <w:rsid w:val="00401BD7"/>
    <w:rsid w:val="00401DA3"/>
    <w:rsid w:val="004021F8"/>
    <w:rsid w:val="00402B18"/>
    <w:rsid w:val="00402EFD"/>
    <w:rsid w:val="004044FC"/>
    <w:rsid w:val="00404CCE"/>
    <w:rsid w:val="00405759"/>
    <w:rsid w:val="00406867"/>
    <w:rsid w:val="00406A6C"/>
    <w:rsid w:val="00407EA2"/>
    <w:rsid w:val="00410053"/>
    <w:rsid w:val="00410547"/>
    <w:rsid w:val="00411837"/>
    <w:rsid w:val="004146D8"/>
    <w:rsid w:val="00416332"/>
    <w:rsid w:val="00417BB0"/>
    <w:rsid w:val="00422891"/>
    <w:rsid w:val="00423B97"/>
    <w:rsid w:val="00423DDE"/>
    <w:rsid w:val="00424835"/>
    <w:rsid w:val="00425177"/>
    <w:rsid w:val="00431EA0"/>
    <w:rsid w:val="004321C5"/>
    <w:rsid w:val="00433DE7"/>
    <w:rsid w:val="004354C1"/>
    <w:rsid w:val="004361DA"/>
    <w:rsid w:val="00436A1F"/>
    <w:rsid w:val="00437C3A"/>
    <w:rsid w:val="00440266"/>
    <w:rsid w:val="00440939"/>
    <w:rsid w:val="00440DD3"/>
    <w:rsid w:val="00442D0C"/>
    <w:rsid w:val="00446D85"/>
    <w:rsid w:val="004478F2"/>
    <w:rsid w:val="0045191D"/>
    <w:rsid w:val="00452CE0"/>
    <w:rsid w:val="004553CC"/>
    <w:rsid w:val="00455EF1"/>
    <w:rsid w:val="004560FE"/>
    <w:rsid w:val="0045616C"/>
    <w:rsid w:val="00460864"/>
    <w:rsid w:val="00460EEB"/>
    <w:rsid w:val="00460F72"/>
    <w:rsid w:val="00462739"/>
    <w:rsid w:val="00462998"/>
    <w:rsid w:val="004635C5"/>
    <w:rsid w:val="00463B72"/>
    <w:rsid w:val="00463CA5"/>
    <w:rsid w:val="004649A0"/>
    <w:rsid w:val="00466251"/>
    <w:rsid w:val="00466A8E"/>
    <w:rsid w:val="00466B7A"/>
    <w:rsid w:val="00467AD0"/>
    <w:rsid w:val="00467E88"/>
    <w:rsid w:val="00467F65"/>
    <w:rsid w:val="0047657B"/>
    <w:rsid w:val="00477F93"/>
    <w:rsid w:val="004857B7"/>
    <w:rsid w:val="004859D4"/>
    <w:rsid w:val="00486169"/>
    <w:rsid w:val="00486F62"/>
    <w:rsid w:val="00487ACB"/>
    <w:rsid w:val="004905D8"/>
    <w:rsid w:val="00491CF0"/>
    <w:rsid w:val="004927C0"/>
    <w:rsid w:val="00492873"/>
    <w:rsid w:val="00492A89"/>
    <w:rsid w:val="00493529"/>
    <w:rsid w:val="00495D6F"/>
    <w:rsid w:val="00496AE2"/>
    <w:rsid w:val="00496C5D"/>
    <w:rsid w:val="0049732D"/>
    <w:rsid w:val="004978E7"/>
    <w:rsid w:val="004A0564"/>
    <w:rsid w:val="004A16E2"/>
    <w:rsid w:val="004A2BED"/>
    <w:rsid w:val="004A2C22"/>
    <w:rsid w:val="004A596A"/>
    <w:rsid w:val="004A68C8"/>
    <w:rsid w:val="004A6947"/>
    <w:rsid w:val="004A6A4D"/>
    <w:rsid w:val="004B028F"/>
    <w:rsid w:val="004B02C6"/>
    <w:rsid w:val="004B363D"/>
    <w:rsid w:val="004B3699"/>
    <w:rsid w:val="004B3A0B"/>
    <w:rsid w:val="004C04D0"/>
    <w:rsid w:val="004C08AC"/>
    <w:rsid w:val="004C2B68"/>
    <w:rsid w:val="004C5E3A"/>
    <w:rsid w:val="004C738D"/>
    <w:rsid w:val="004D2C7C"/>
    <w:rsid w:val="004D3E25"/>
    <w:rsid w:val="004D48F0"/>
    <w:rsid w:val="004D52E2"/>
    <w:rsid w:val="004D6FB1"/>
    <w:rsid w:val="004D7499"/>
    <w:rsid w:val="004E0AA1"/>
    <w:rsid w:val="004E13A6"/>
    <w:rsid w:val="004E392E"/>
    <w:rsid w:val="004E5F8D"/>
    <w:rsid w:val="004E6D2B"/>
    <w:rsid w:val="004F4E75"/>
    <w:rsid w:val="004F6237"/>
    <w:rsid w:val="004F7359"/>
    <w:rsid w:val="005024F8"/>
    <w:rsid w:val="00503372"/>
    <w:rsid w:val="0050365C"/>
    <w:rsid w:val="00504781"/>
    <w:rsid w:val="005050EB"/>
    <w:rsid w:val="00505E53"/>
    <w:rsid w:val="00507418"/>
    <w:rsid w:val="00510382"/>
    <w:rsid w:val="00512007"/>
    <w:rsid w:val="0051388F"/>
    <w:rsid w:val="00514EC9"/>
    <w:rsid w:val="00517A22"/>
    <w:rsid w:val="00520AE2"/>
    <w:rsid w:val="00523527"/>
    <w:rsid w:val="005327E1"/>
    <w:rsid w:val="00540352"/>
    <w:rsid w:val="005412E5"/>
    <w:rsid w:val="005416BD"/>
    <w:rsid w:val="005425B8"/>
    <w:rsid w:val="00543ABB"/>
    <w:rsid w:val="005443A9"/>
    <w:rsid w:val="005445E1"/>
    <w:rsid w:val="00545116"/>
    <w:rsid w:val="00546BA4"/>
    <w:rsid w:val="00546FD3"/>
    <w:rsid w:val="00550B22"/>
    <w:rsid w:val="00550E93"/>
    <w:rsid w:val="005564BD"/>
    <w:rsid w:val="00556C92"/>
    <w:rsid w:val="00557580"/>
    <w:rsid w:val="00561104"/>
    <w:rsid w:val="005615E6"/>
    <w:rsid w:val="00561DE8"/>
    <w:rsid w:val="00561E52"/>
    <w:rsid w:val="00563E2C"/>
    <w:rsid w:val="00563ED2"/>
    <w:rsid w:val="005659F2"/>
    <w:rsid w:val="00566363"/>
    <w:rsid w:val="0056745E"/>
    <w:rsid w:val="00567CDC"/>
    <w:rsid w:val="005729D3"/>
    <w:rsid w:val="00572ACD"/>
    <w:rsid w:val="00572D7B"/>
    <w:rsid w:val="00575E77"/>
    <w:rsid w:val="005760ED"/>
    <w:rsid w:val="00576827"/>
    <w:rsid w:val="00576A8D"/>
    <w:rsid w:val="00581E7E"/>
    <w:rsid w:val="00582B96"/>
    <w:rsid w:val="00584FC6"/>
    <w:rsid w:val="00585313"/>
    <w:rsid w:val="0058628A"/>
    <w:rsid w:val="00590035"/>
    <w:rsid w:val="00592356"/>
    <w:rsid w:val="00592AA2"/>
    <w:rsid w:val="00596F5A"/>
    <w:rsid w:val="00597172"/>
    <w:rsid w:val="005A1920"/>
    <w:rsid w:val="005A2384"/>
    <w:rsid w:val="005A3546"/>
    <w:rsid w:val="005A5A17"/>
    <w:rsid w:val="005A66CD"/>
    <w:rsid w:val="005A71B5"/>
    <w:rsid w:val="005B0291"/>
    <w:rsid w:val="005B1D69"/>
    <w:rsid w:val="005B4CDB"/>
    <w:rsid w:val="005B794C"/>
    <w:rsid w:val="005B795E"/>
    <w:rsid w:val="005C0024"/>
    <w:rsid w:val="005C0CFD"/>
    <w:rsid w:val="005C17D1"/>
    <w:rsid w:val="005C29BA"/>
    <w:rsid w:val="005C2E5A"/>
    <w:rsid w:val="005C310C"/>
    <w:rsid w:val="005C3C6F"/>
    <w:rsid w:val="005C3CF6"/>
    <w:rsid w:val="005C3F8F"/>
    <w:rsid w:val="005C7719"/>
    <w:rsid w:val="005D1C47"/>
    <w:rsid w:val="005D1F59"/>
    <w:rsid w:val="005D5209"/>
    <w:rsid w:val="005E0F40"/>
    <w:rsid w:val="005E1E63"/>
    <w:rsid w:val="005E2791"/>
    <w:rsid w:val="005E28FC"/>
    <w:rsid w:val="005E3355"/>
    <w:rsid w:val="005E4D5C"/>
    <w:rsid w:val="005E6043"/>
    <w:rsid w:val="005E640A"/>
    <w:rsid w:val="005E6FFD"/>
    <w:rsid w:val="005E7F6B"/>
    <w:rsid w:val="005F01A1"/>
    <w:rsid w:val="005F03AB"/>
    <w:rsid w:val="005F0B50"/>
    <w:rsid w:val="005F0B83"/>
    <w:rsid w:val="005F3D6F"/>
    <w:rsid w:val="005F6443"/>
    <w:rsid w:val="00602855"/>
    <w:rsid w:val="00602B16"/>
    <w:rsid w:val="00602C4B"/>
    <w:rsid w:val="00602F70"/>
    <w:rsid w:val="00603718"/>
    <w:rsid w:val="00603BB0"/>
    <w:rsid w:val="0060546F"/>
    <w:rsid w:val="00611ED7"/>
    <w:rsid w:val="006124B9"/>
    <w:rsid w:val="00613D5C"/>
    <w:rsid w:val="006141C4"/>
    <w:rsid w:val="006157C9"/>
    <w:rsid w:val="006217A6"/>
    <w:rsid w:val="00622365"/>
    <w:rsid w:val="00622875"/>
    <w:rsid w:val="00623245"/>
    <w:rsid w:val="006246EB"/>
    <w:rsid w:val="00624AC0"/>
    <w:rsid w:val="00624B6D"/>
    <w:rsid w:val="00624C20"/>
    <w:rsid w:val="00626BCD"/>
    <w:rsid w:val="00627EE1"/>
    <w:rsid w:val="00631445"/>
    <w:rsid w:val="00632A22"/>
    <w:rsid w:val="00633733"/>
    <w:rsid w:val="00633EB2"/>
    <w:rsid w:val="006350B4"/>
    <w:rsid w:val="0063566B"/>
    <w:rsid w:val="00635E96"/>
    <w:rsid w:val="006372F7"/>
    <w:rsid w:val="006374D6"/>
    <w:rsid w:val="00637654"/>
    <w:rsid w:val="006404FC"/>
    <w:rsid w:val="00640B8A"/>
    <w:rsid w:val="0064258B"/>
    <w:rsid w:val="00643976"/>
    <w:rsid w:val="0064648D"/>
    <w:rsid w:val="006508BA"/>
    <w:rsid w:val="00651B46"/>
    <w:rsid w:val="00652E9F"/>
    <w:rsid w:val="006530B5"/>
    <w:rsid w:val="006552D8"/>
    <w:rsid w:val="006555C9"/>
    <w:rsid w:val="006636E6"/>
    <w:rsid w:val="006639C2"/>
    <w:rsid w:val="00663B06"/>
    <w:rsid w:val="0066418C"/>
    <w:rsid w:val="00665565"/>
    <w:rsid w:val="00666475"/>
    <w:rsid w:val="00666876"/>
    <w:rsid w:val="00670477"/>
    <w:rsid w:val="00672563"/>
    <w:rsid w:val="0067584B"/>
    <w:rsid w:val="00677965"/>
    <w:rsid w:val="00680674"/>
    <w:rsid w:val="0068147A"/>
    <w:rsid w:val="00685977"/>
    <w:rsid w:val="00686379"/>
    <w:rsid w:val="00686C32"/>
    <w:rsid w:val="00686F15"/>
    <w:rsid w:val="00690071"/>
    <w:rsid w:val="0069583E"/>
    <w:rsid w:val="006A0D43"/>
    <w:rsid w:val="006A1389"/>
    <w:rsid w:val="006A3165"/>
    <w:rsid w:val="006A31EC"/>
    <w:rsid w:val="006A3DDE"/>
    <w:rsid w:val="006A45B8"/>
    <w:rsid w:val="006A5856"/>
    <w:rsid w:val="006A7291"/>
    <w:rsid w:val="006B2BB6"/>
    <w:rsid w:val="006B2D2A"/>
    <w:rsid w:val="006B3A07"/>
    <w:rsid w:val="006B4548"/>
    <w:rsid w:val="006B4CB2"/>
    <w:rsid w:val="006B79B0"/>
    <w:rsid w:val="006B7CE9"/>
    <w:rsid w:val="006C109A"/>
    <w:rsid w:val="006C2876"/>
    <w:rsid w:val="006C4151"/>
    <w:rsid w:val="006C51AA"/>
    <w:rsid w:val="006C549C"/>
    <w:rsid w:val="006C6430"/>
    <w:rsid w:val="006C72BD"/>
    <w:rsid w:val="006C7965"/>
    <w:rsid w:val="006D1BE6"/>
    <w:rsid w:val="006D207D"/>
    <w:rsid w:val="006D23E8"/>
    <w:rsid w:val="006D2A96"/>
    <w:rsid w:val="006E0C9E"/>
    <w:rsid w:val="006E1765"/>
    <w:rsid w:val="006E1AD5"/>
    <w:rsid w:val="006E1B97"/>
    <w:rsid w:val="006E268B"/>
    <w:rsid w:val="006E37A0"/>
    <w:rsid w:val="006E7545"/>
    <w:rsid w:val="006F0589"/>
    <w:rsid w:val="006F2D20"/>
    <w:rsid w:val="006F5096"/>
    <w:rsid w:val="006F520C"/>
    <w:rsid w:val="006F5DD3"/>
    <w:rsid w:val="006F60BD"/>
    <w:rsid w:val="00700077"/>
    <w:rsid w:val="007020EC"/>
    <w:rsid w:val="00702656"/>
    <w:rsid w:val="00706D55"/>
    <w:rsid w:val="00710A16"/>
    <w:rsid w:val="00711ADB"/>
    <w:rsid w:val="00716851"/>
    <w:rsid w:val="00716DFE"/>
    <w:rsid w:val="00717012"/>
    <w:rsid w:val="00722EA7"/>
    <w:rsid w:val="00722F59"/>
    <w:rsid w:val="00724FBA"/>
    <w:rsid w:val="0072514E"/>
    <w:rsid w:val="007263B6"/>
    <w:rsid w:val="0072654B"/>
    <w:rsid w:val="00726660"/>
    <w:rsid w:val="00730088"/>
    <w:rsid w:val="00730810"/>
    <w:rsid w:val="00731C0E"/>
    <w:rsid w:val="0073338A"/>
    <w:rsid w:val="007335AB"/>
    <w:rsid w:val="00734657"/>
    <w:rsid w:val="00735ADD"/>
    <w:rsid w:val="00742BDD"/>
    <w:rsid w:val="00743395"/>
    <w:rsid w:val="00743D28"/>
    <w:rsid w:val="007459BB"/>
    <w:rsid w:val="0074642D"/>
    <w:rsid w:val="00750DF0"/>
    <w:rsid w:val="00752E2E"/>
    <w:rsid w:val="00753B42"/>
    <w:rsid w:val="007548D5"/>
    <w:rsid w:val="00755509"/>
    <w:rsid w:val="007563EB"/>
    <w:rsid w:val="00757225"/>
    <w:rsid w:val="0076123D"/>
    <w:rsid w:val="00762BEB"/>
    <w:rsid w:val="007647DF"/>
    <w:rsid w:val="00770172"/>
    <w:rsid w:val="00772E22"/>
    <w:rsid w:val="0077442F"/>
    <w:rsid w:val="00775116"/>
    <w:rsid w:val="00776741"/>
    <w:rsid w:val="00777425"/>
    <w:rsid w:val="00777CA5"/>
    <w:rsid w:val="00781021"/>
    <w:rsid w:val="00785AF1"/>
    <w:rsid w:val="00786F2D"/>
    <w:rsid w:val="00793D64"/>
    <w:rsid w:val="007942EB"/>
    <w:rsid w:val="007A3B8C"/>
    <w:rsid w:val="007A5CCE"/>
    <w:rsid w:val="007A67AD"/>
    <w:rsid w:val="007A6F4E"/>
    <w:rsid w:val="007A763E"/>
    <w:rsid w:val="007B04B0"/>
    <w:rsid w:val="007B04D4"/>
    <w:rsid w:val="007B0E17"/>
    <w:rsid w:val="007B147B"/>
    <w:rsid w:val="007B1D1F"/>
    <w:rsid w:val="007B22E3"/>
    <w:rsid w:val="007B2793"/>
    <w:rsid w:val="007B4DD9"/>
    <w:rsid w:val="007B5B34"/>
    <w:rsid w:val="007C14C6"/>
    <w:rsid w:val="007C2FBC"/>
    <w:rsid w:val="007C3262"/>
    <w:rsid w:val="007C4522"/>
    <w:rsid w:val="007C50A3"/>
    <w:rsid w:val="007C5A57"/>
    <w:rsid w:val="007D2F7A"/>
    <w:rsid w:val="007D4BC2"/>
    <w:rsid w:val="007D5BFF"/>
    <w:rsid w:val="007D7AFE"/>
    <w:rsid w:val="007E461C"/>
    <w:rsid w:val="007E4782"/>
    <w:rsid w:val="007E51D3"/>
    <w:rsid w:val="007E71F1"/>
    <w:rsid w:val="007E7B93"/>
    <w:rsid w:val="007E7E82"/>
    <w:rsid w:val="007F1DDC"/>
    <w:rsid w:val="007F1E9A"/>
    <w:rsid w:val="007F41A0"/>
    <w:rsid w:val="007F420E"/>
    <w:rsid w:val="007F70FE"/>
    <w:rsid w:val="007F75F6"/>
    <w:rsid w:val="008027FD"/>
    <w:rsid w:val="00802E8C"/>
    <w:rsid w:val="00804533"/>
    <w:rsid w:val="008076D1"/>
    <w:rsid w:val="00811799"/>
    <w:rsid w:val="00811F00"/>
    <w:rsid w:val="00812A66"/>
    <w:rsid w:val="008133CF"/>
    <w:rsid w:val="00814ECA"/>
    <w:rsid w:val="008156B0"/>
    <w:rsid w:val="00816244"/>
    <w:rsid w:val="008204B2"/>
    <w:rsid w:val="00821334"/>
    <w:rsid w:val="00822F84"/>
    <w:rsid w:val="00822FC1"/>
    <w:rsid w:val="00825C30"/>
    <w:rsid w:val="00825EB9"/>
    <w:rsid w:val="008268A0"/>
    <w:rsid w:val="00826B9F"/>
    <w:rsid w:val="008278DE"/>
    <w:rsid w:val="008314F3"/>
    <w:rsid w:val="00831903"/>
    <w:rsid w:val="00832406"/>
    <w:rsid w:val="00832F11"/>
    <w:rsid w:val="00833220"/>
    <w:rsid w:val="00834702"/>
    <w:rsid w:val="0083499A"/>
    <w:rsid w:val="00835FDA"/>
    <w:rsid w:val="00837C7F"/>
    <w:rsid w:val="00840EFA"/>
    <w:rsid w:val="0084274E"/>
    <w:rsid w:val="00845E2F"/>
    <w:rsid w:val="0084680F"/>
    <w:rsid w:val="00852E31"/>
    <w:rsid w:val="00853529"/>
    <w:rsid w:val="00856ACC"/>
    <w:rsid w:val="00860980"/>
    <w:rsid w:val="008630D3"/>
    <w:rsid w:val="008632A5"/>
    <w:rsid w:val="008638A7"/>
    <w:rsid w:val="00864030"/>
    <w:rsid w:val="00864469"/>
    <w:rsid w:val="00864D3D"/>
    <w:rsid w:val="008655EC"/>
    <w:rsid w:val="008671D3"/>
    <w:rsid w:val="008672D2"/>
    <w:rsid w:val="00867FAD"/>
    <w:rsid w:val="00870567"/>
    <w:rsid w:val="008705FC"/>
    <w:rsid w:val="00876908"/>
    <w:rsid w:val="00877D76"/>
    <w:rsid w:val="00880724"/>
    <w:rsid w:val="00881601"/>
    <w:rsid w:val="00882882"/>
    <w:rsid w:val="0088298F"/>
    <w:rsid w:val="00882D96"/>
    <w:rsid w:val="00886979"/>
    <w:rsid w:val="0088756E"/>
    <w:rsid w:val="008879B1"/>
    <w:rsid w:val="00887B2B"/>
    <w:rsid w:val="008906E2"/>
    <w:rsid w:val="008907E2"/>
    <w:rsid w:val="00890CCE"/>
    <w:rsid w:val="00891D89"/>
    <w:rsid w:val="00892418"/>
    <w:rsid w:val="008943A3"/>
    <w:rsid w:val="0089690D"/>
    <w:rsid w:val="00896950"/>
    <w:rsid w:val="008975D3"/>
    <w:rsid w:val="008976A8"/>
    <w:rsid w:val="008A16B0"/>
    <w:rsid w:val="008A2D61"/>
    <w:rsid w:val="008A3612"/>
    <w:rsid w:val="008A4642"/>
    <w:rsid w:val="008A49D0"/>
    <w:rsid w:val="008A5F2A"/>
    <w:rsid w:val="008A73BC"/>
    <w:rsid w:val="008A7C23"/>
    <w:rsid w:val="008B096E"/>
    <w:rsid w:val="008B0EFA"/>
    <w:rsid w:val="008B216E"/>
    <w:rsid w:val="008B330E"/>
    <w:rsid w:val="008B52BC"/>
    <w:rsid w:val="008B7561"/>
    <w:rsid w:val="008B7DE8"/>
    <w:rsid w:val="008C0720"/>
    <w:rsid w:val="008C3541"/>
    <w:rsid w:val="008C3D86"/>
    <w:rsid w:val="008C6F47"/>
    <w:rsid w:val="008C7972"/>
    <w:rsid w:val="008D02DC"/>
    <w:rsid w:val="008D2B8F"/>
    <w:rsid w:val="008D3078"/>
    <w:rsid w:val="008D3C50"/>
    <w:rsid w:val="008D5D49"/>
    <w:rsid w:val="008E377F"/>
    <w:rsid w:val="008E7206"/>
    <w:rsid w:val="008F09F6"/>
    <w:rsid w:val="008F14EB"/>
    <w:rsid w:val="008F1ABF"/>
    <w:rsid w:val="008F1F97"/>
    <w:rsid w:val="008F52C8"/>
    <w:rsid w:val="008F6E6C"/>
    <w:rsid w:val="00903415"/>
    <w:rsid w:val="00903F59"/>
    <w:rsid w:val="00904016"/>
    <w:rsid w:val="00904307"/>
    <w:rsid w:val="009053DD"/>
    <w:rsid w:val="0090545D"/>
    <w:rsid w:val="009055EE"/>
    <w:rsid w:val="0090591C"/>
    <w:rsid w:val="00905E5D"/>
    <w:rsid w:val="00906EE5"/>
    <w:rsid w:val="00910EA2"/>
    <w:rsid w:val="0091272D"/>
    <w:rsid w:val="00912C3C"/>
    <w:rsid w:val="0091436D"/>
    <w:rsid w:val="009156D6"/>
    <w:rsid w:val="009167CA"/>
    <w:rsid w:val="0091790C"/>
    <w:rsid w:val="00921657"/>
    <w:rsid w:val="0092277A"/>
    <w:rsid w:val="00924200"/>
    <w:rsid w:val="009243E3"/>
    <w:rsid w:val="009251EC"/>
    <w:rsid w:val="00926831"/>
    <w:rsid w:val="00927953"/>
    <w:rsid w:val="00927B51"/>
    <w:rsid w:val="00930746"/>
    <w:rsid w:val="00932296"/>
    <w:rsid w:val="009347E2"/>
    <w:rsid w:val="00934DB8"/>
    <w:rsid w:val="0093639F"/>
    <w:rsid w:val="0093657F"/>
    <w:rsid w:val="009368B5"/>
    <w:rsid w:val="009428FA"/>
    <w:rsid w:val="00943348"/>
    <w:rsid w:val="00943E72"/>
    <w:rsid w:val="00944F6E"/>
    <w:rsid w:val="0094581D"/>
    <w:rsid w:val="0095074E"/>
    <w:rsid w:val="00951304"/>
    <w:rsid w:val="009538E1"/>
    <w:rsid w:val="00955402"/>
    <w:rsid w:val="0095573C"/>
    <w:rsid w:val="009610D3"/>
    <w:rsid w:val="00962F2E"/>
    <w:rsid w:val="0096469A"/>
    <w:rsid w:val="00964C8A"/>
    <w:rsid w:val="00965E02"/>
    <w:rsid w:val="009667DB"/>
    <w:rsid w:val="009668DD"/>
    <w:rsid w:val="00966BC6"/>
    <w:rsid w:val="00967C13"/>
    <w:rsid w:val="00970135"/>
    <w:rsid w:val="0097200D"/>
    <w:rsid w:val="009741BF"/>
    <w:rsid w:val="00975D1C"/>
    <w:rsid w:val="00976B6D"/>
    <w:rsid w:val="009771D5"/>
    <w:rsid w:val="0097741E"/>
    <w:rsid w:val="00977B9B"/>
    <w:rsid w:val="00977F3A"/>
    <w:rsid w:val="0098058F"/>
    <w:rsid w:val="0098061E"/>
    <w:rsid w:val="0098171E"/>
    <w:rsid w:val="00981E96"/>
    <w:rsid w:val="0098563E"/>
    <w:rsid w:val="00990AF1"/>
    <w:rsid w:val="00990C11"/>
    <w:rsid w:val="0099301D"/>
    <w:rsid w:val="00997157"/>
    <w:rsid w:val="009A0BCB"/>
    <w:rsid w:val="009A5F90"/>
    <w:rsid w:val="009A6B87"/>
    <w:rsid w:val="009B0096"/>
    <w:rsid w:val="009B0570"/>
    <w:rsid w:val="009B1BC7"/>
    <w:rsid w:val="009B6319"/>
    <w:rsid w:val="009B6BF0"/>
    <w:rsid w:val="009B70F2"/>
    <w:rsid w:val="009B7428"/>
    <w:rsid w:val="009B7440"/>
    <w:rsid w:val="009C055D"/>
    <w:rsid w:val="009C0D32"/>
    <w:rsid w:val="009C0E09"/>
    <w:rsid w:val="009C1754"/>
    <w:rsid w:val="009C19CE"/>
    <w:rsid w:val="009C30E8"/>
    <w:rsid w:val="009C352A"/>
    <w:rsid w:val="009C3E6C"/>
    <w:rsid w:val="009C43FC"/>
    <w:rsid w:val="009C44FC"/>
    <w:rsid w:val="009C5209"/>
    <w:rsid w:val="009D1350"/>
    <w:rsid w:val="009D3CD3"/>
    <w:rsid w:val="009D5470"/>
    <w:rsid w:val="009D64D8"/>
    <w:rsid w:val="009D6618"/>
    <w:rsid w:val="009E02B8"/>
    <w:rsid w:val="009E0358"/>
    <w:rsid w:val="009E042E"/>
    <w:rsid w:val="009E19DD"/>
    <w:rsid w:val="009E5360"/>
    <w:rsid w:val="009E6456"/>
    <w:rsid w:val="009F17F3"/>
    <w:rsid w:val="009F1985"/>
    <w:rsid w:val="009F24C0"/>
    <w:rsid w:val="009F2788"/>
    <w:rsid w:val="009F5A2E"/>
    <w:rsid w:val="009F6136"/>
    <w:rsid w:val="009F7367"/>
    <w:rsid w:val="00A00467"/>
    <w:rsid w:val="00A03348"/>
    <w:rsid w:val="00A03B20"/>
    <w:rsid w:val="00A0421C"/>
    <w:rsid w:val="00A0543F"/>
    <w:rsid w:val="00A0560C"/>
    <w:rsid w:val="00A05693"/>
    <w:rsid w:val="00A07674"/>
    <w:rsid w:val="00A14458"/>
    <w:rsid w:val="00A159B2"/>
    <w:rsid w:val="00A1648A"/>
    <w:rsid w:val="00A16D0F"/>
    <w:rsid w:val="00A209EF"/>
    <w:rsid w:val="00A22363"/>
    <w:rsid w:val="00A23EF4"/>
    <w:rsid w:val="00A24E32"/>
    <w:rsid w:val="00A26359"/>
    <w:rsid w:val="00A277D1"/>
    <w:rsid w:val="00A3526A"/>
    <w:rsid w:val="00A35633"/>
    <w:rsid w:val="00A362C1"/>
    <w:rsid w:val="00A36668"/>
    <w:rsid w:val="00A41564"/>
    <w:rsid w:val="00A418A3"/>
    <w:rsid w:val="00A43D08"/>
    <w:rsid w:val="00A44D24"/>
    <w:rsid w:val="00A468F0"/>
    <w:rsid w:val="00A476A1"/>
    <w:rsid w:val="00A51DDC"/>
    <w:rsid w:val="00A56C78"/>
    <w:rsid w:val="00A56E7B"/>
    <w:rsid w:val="00A574BA"/>
    <w:rsid w:val="00A60EF9"/>
    <w:rsid w:val="00A625CB"/>
    <w:rsid w:val="00A62A20"/>
    <w:rsid w:val="00A6311D"/>
    <w:rsid w:val="00A7228D"/>
    <w:rsid w:val="00A726DC"/>
    <w:rsid w:val="00A7391A"/>
    <w:rsid w:val="00A74807"/>
    <w:rsid w:val="00A74F37"/>
    <w:rsid w:val="00A7660C"/>
    <w:rsid w:val="00A77BEA"/>
    <w:rsid w:val="00A8056A"/>
    <w:rsid w:val="00A80B61"/>
    <w:rsid w:val="00A814D5"/>
    <w:rsid w:val="00A8180A"/>
    <w:rsid w:val="00A829C2"/>
    <w:rsid w:val="00A82EA6"/>
    <w:rsid w:val="00A83334"/>
    <w:rsid w:val="00A84510"/>
    <w:rsid w:val="00A848DD"/>
    <w:rsid w:val="00A8554B"/>
    <w:rsid w:val="00A866D0"/>
    <w:rsid w:val="00A90E33"/>
    <w:rsid w:val="00A91042"/>
    <w:rsid w:val="00A91971"/>
    <w:rsid w:val="00A921F8"/>
    <w:rsid w:val="00A92D69"/>
    <w:rsid w:val="00A940CB"/>
    <w:rsid w:val="00A956B9"/>
    <w:rsid w:val="00A96845"/>
    <w:rsid w:val="00A97830"/>
    <w:rsid w:val="00AA04D5"/>
    <w:rsid w:val="00AA398E"/>
    <w:rsid w:val="00AA3A82"/>
    <w:rsid w:val="00AA4C30"/>
    <w:rsid w:val="00AB09EC"/>
    <w:rsid w:val="00AB0CDF"/>
    <w:rsid w:val="00AB27D7"/>
    <w:rsid w:val="00AB453B"/>
    <w:rsid w:val="00AB60C4"/>
    <w:rsid w:val="00AB660E"/>
    <w:rsid w:val="00AB68C7"/>
    <w:rsid w:val="00AB7D08"/>
    <w:rsid w:val="00AC34A6"/>
    <w:rsid w:val="00AD0C85"/>
    <w:rsid w:val="00AD3A61"/>
    <w:rsid w:val="00AD40C8"/>
    <w:rsid w:val="00AD4AA1"/>
    <w:rsid w:val="00AD52FB"/>
    <w:rsid w:val="00AD73AE"/>
    <w:rsid w:val="00AD7BB7"/>
    <w:rsid w:val="00AE1273"/>
    <w:rsid w:val="00AE2F04"/>
    <w:rsid w:val="00AE41D0"/>
    <w:rsid w:val="00AE4C05"/>
    <w:rsid w:val="00AF1A52"/>
    <w:rsid w:val="00AF21F1"/>
    <w:rsid w:val="00AF3070"/>
    <w:rsid w:val="00AF4B8D"/>
    <w:rsid w:val="00AF4C14"/>
    <w:rsid w:val="00AF5D6D"/>
    <w:rsid w:val="00AF7241"/>
    <w:rsid w:val="00B00610"/>
    <w:rsid w:val="00B00CFF"/>
    <w:rsid w:val="00B00D79"/>
    <w:rsid w:val="00B0562E"/>
    <w:rsid w:val="00B063E1"/>
    <w:rsid w:val="00B06F45"/>
    <w:rsid w:val="00B1070F"/>
    <w:rsid w:val="00B10F2C"/>
    <w:rsid w:val="00B1116F"/>
    <w:rsid w:val="00B1151E"/>
    <w:rsid w:val="00B11974"/>
    <w:rsid w:val="00B14AAF"/>
    <w:rsid w:val="00B15B6F"/>
    <w:rsid w:val="00B160F5"/>
    <w:rsid w:val="00B161F7"/>
    <w:rsid w:val="00B17159"/>
    <w:rsid w:val="00B17B8A"/>
    <w:rsid w:val="00B200E5"/>
    <w:rsid w:val="00B20962"/>
    <w:rsid w:val="00B22A08"/>
    <w:rsid w:val="00B2389A"/>
    <w:rsid w:val="00B23C8B"/>
    <w:rsid w:val="00B249C1"/>
    <w:rsid w:val="00B24E02"/>
    <w:rsid w:val="00B26184"/>
    <w:rsid w:val="00B27BD7"/>
    <w:rsid w:val="00B30D61"/>
    <w:rsid w:val="00B3183B"/>
    <w:rsid w:val="00B31A44"/>
    <w:rsid w:val="00B33E84"/>
    <w:rsid w:val="00B351F1"/>
    <w:rsid w:val="00B40AE6"/>
    <w:rsid w:val="00B40DD9"/>
    <w:rsid w:val="00B41013"/>
    <w:rsid w:val="00B41137"/>
    <w:rsid w:val="00B4272B"/>
    <w:rsid w:val="00B42ED9"/>
    <w:rsid w:val="00B43992"/>
    <w:rsid w:val="00B43ED0"/>
    <w:rsid w:val="00B43EE1"/>
    <w:rsid w:val="00B461DE"/>
    <w:rsid w:val="00B47C3D"/>
    <w:rsid w:val="00B47EF1"/>
    <w:rsid w:val="00B53545"/>
    <w:rsid w:val="00B546E9"/>
    <w:rsid w:val="00B55F4F"/>
    <w:rsid w:val="00B562AA"/>
    <w:rsid w:val="00B5695E"/>
    <w:rsid w:val="00B56D9C"/>
    <w:rsid w:val="00B57E1A"/>
    <w:rsid w:val="00B63548"/>
    <w:rsid w:val="00B66373"/>
    <w:rsid w:val="00B67B21"/>
    <w:rsid w:val="00B67D8C"/>
    <w:rsid w:val="00B70675"/>
    <w:rsid w:val="00B716F7"/>
    <w:rsid w:val="00B72033"/>
    <w:rsid w:val="00B720DB"/>
    <w:rsid w:val="00B72E29"/>
    <w:rsid w:val="00B73D44"/>
    <w:rsid w:val="00B7605E"/>
    <w:rsid w:val="00B76173"/>
    <w:rsid w:val="00B76D40"/>
    <w:rsid w:val="00B813E5"/>
    <w:rsid w:val="00B81B04"/>
    <w:rsid w:val="00B82DD7"/>
    <w:rsid w:val="00B831B9"/>
    <w:rsid w:val="00B83231"/>
    <w:rsid w:val="00B83AAD"/>
    <w:rsid w:val="00B84813"/>
    <w:rsid w:val="00B86234"/>
    <w:rsid w:val="00B8719B"/>
    <w:rsid w:val="00B87254"/>
    <w:rsid w:val="00B872E0"/>
    <w:rsid w:val="00B87AD9"/>
    <w:rsid w:val="00B87B08"/>
    <w:rsid w:val="00B87EBB"/>
    <w:rsid w:val="00B92842"/>
    <w:rsid w:val="00B94570"/>
    <w:rsid w:val="00B96E0F"/>
    <w:rsid w:val="00BA0219"/>
    <w:rsid w:val="00BA3B63"/>
    <w:rsid w:val="00BA47B3"/>
    <w:rsid w:val="00BA5342"/>
    <w:rsid w:val="00BA55BA"/>
    <w:rsid w:val="00BA5681"/>
    <w:rsid w:val="00BA7EC0"/>
    <w:rsid w:val="00BB009B"/>
    <w:rsid w:val="00BB162B"/>
    <w:rsid w:val="00BB318F"/>
    <w:rsid w:val="00BB31B9"/>
    <w:rsid w:val="00BB5581"/>
    <w:rsid w:val="00BB6D3A"/>
    <w:rsid w:val="00BB7120"/>
    <w:rsid w:val="00BC0DAE"/>
    <w:rsid w:val="00BC110D"/>
    <w:rsid w:val="00BC2AAE"/>
    <w:rsid w:val="00BC31C9"/>
    <w:rsid w:val="00BC5895"/>
    <w:rsid w:val="00BC6D30"/>
    <w:rsid w:val="00BD1001"/>
    <w:rsid w:val="00BD20B4"/>
    <w:rsid w:val="00BD2AFF"/>
    <w:rsid w:val="00BD2CD8"/>
    <w:rsid w:val="00BD4987"/>
    <w:rsid w:val="00BD562A"/>
    <w:rsid w:val="00BD683F"/>
    <w:rsid w:val="00BD69D0"/>
    <w:rsid w:val="00BD6D6E"/>
    <w:rsid w:val="00BD6DBF"/>
    <w:rsid w:val="00BD7523"/>
    <w:rsid w:val="00BD795F"/>
    <w:rsid w:val="00BD7C0F"/>
    <w:rsid w:val="00BE3128"/>
    <w:rsid w:val="00BE46EF"/>
    <w:rsid w:val="00BE56B1"/>
    <w:rsid w:val="00BE69EF"/>
    <w:rsid w:val="00BE730B"/>
    <w:rsid w:val="00BE73F8"/>
    <w:rsid w:val="00BE747F"/>
    <w:rsid w:val="00BE77B6"/>
    <w:rsid w:val="00BE793E"/>
    <w:rsid w:val="00BF5235"/>
    <w:rsid w:val="00BF539C"/>
    <w:rsid w:val="00BF5B62"/>
    <w:rsid w:val="00BF635F"/>
    <w:rsid w:val="00C002F3"/>
    <w:rsid w:val="00C00AF6"/>
    <w:rsid w:val="00C019F4"/>
    <w:rsid w:val="00C03AEE"/>
    <w:rsid w:val="00C03B24"/>
    <w:rsid w:val="00C119FB"/>
    <w:rsid w:val="00C12E8D"/>
    <w:rsid w:val="00C152BB"/>
    <w:rsid w:val="00C17E0A"/>
    <w:rsid w:val="00C22825"/>
    <w:rsid w:val="00C22E45"/>
    <w:rsid w:val="00C2335D"/>
    <w:rsid w:val="00C241EF"/>
    <w:rsid w:val="00C243F7"/>
    <w:rsid w:val="00C3224C"/>
    <w:rsid w:val="00C33836"/>
    <w:rsid w:val="00C3414A"/>
    <w:rsid w:val="00C34F55"/>
    <w:rsid w:val="00C35388"/>
    <w:rsid w:val="00C35922"/>
    <w:rsid w:val="00C35A5A"/>
    <w:rsid w:val="00C35EBF"/>
    <w:rsid w:val="00C401C3"/>
    <w:rsid w:val="00C41359"/>
    <w:rsid w:val="00C43EA8"/>
    <w:rsid w:val="00C45114"/>
    <w:rsid w:val="00C47665"/>
    <w:rsid w:val="00C50A07"/>
    <w:rsid w:val="00C512FD"/>
    <w:rsid w:val="00C516E3"/>
    <w:rsid w:val="00C516FB"/>
    <w:rsid w:val="00C52670"/>
    <w:rsid w:val="00C552FF"/>
    <w:rsid w:val="00C55DFC"/>
    <w:rsid w:val="00C55F41"/>
    <w:rsid w:val="00C571EA"/>
    <w:rsid w:val="00C61464"/>
    <w:rsid w:val="00C61B1C"/>
    <w:rsid w:val="00C622FA"/>
    <w:rsid w:val="00C62A94"/>
    <w:rsid w:val="00C63A63"/>
    <w:rsid w:val="00C63EBE"/>
    <w:rsid w:val="00C66504"/>
    <w:rsid w:val="00C66B41"/>
    <w:rsid w:val="00C678AA"/>
    <w:rsid w:val="00C700EB"/>
    <w:rsid w:val="00C70A0A"/>
    <w:rsid w:val="00C7136E"/>
    <w:rsid w:val="00C716D4"/>
    <w:rsid w:val="00C74380"/>
    <w:rsid w:val="00C7452D"/>
    <w:rsid w:val="00C7477D"/>
    <w:rsid w:val="00C764EC"/>
    <w:rsid w:val="00C76607"/>
    <w:rsid w:val="00C768D9"/>
    <w:rsid w:val="00C85E99"/>
    <w:rsid w:val="00C9117F"/>
    <w:rsid w:val="00C9213B"/>
    <w:rsid w:val="00C928D0"/>
    <w:rsid w:val="00C92BFE"/>
    <w:rsid w:val="00C95AFA"/>
    <w:rsid w:val="00C96218"/>
    <w:rsid w:val="00C96292"/>
    <w:rsid w:val="00C974C0"/>
    <w:rsid w:val="00C97832"/>
    <w:rsid w:val="00CA08D6"/>
    <w:rsid w:val="00CA2374"/>
    <w:rsid w:val="00CA2AF9"/>
    <w:rsid w:val="00CA55A3"/>
    <w:rsid w:val="00CA57A7"/>
    <w:rsid w:val="00CA653B"/>
    <w:rsid w:val="00CA67C0"/>
    <w:rsid w:val="00CB2316"/>
    <w:rsid w:val="00CB253F"/>
    <w:rsid w:val="00CB2C5A"/>
    <w:rsid w:val="00CC2848"/>
    <w:rsid w:val="00CC2F66"/>
    <w:rsid w:val="00CC3533"/>
    <w:rsid w:val="00CC45AA"/>
    <w:rsid w:val="00CC5F4E"/>
    <w:rsid w:val="00CC67D8"/>
    <w:rsid w:val="00CD1A43"/>
    <w:rsid w:val="00CD2A91"/>
    <w:rsid w:val="00CD2C6B"/>
    <w:rsid w:val="00CD5B4A"/>
    <w:rsid w:val="00CD67D5"/>
    <w:rsid w:val="00CD7B43"/>
    <w:rsid w:val="00CE0EF1"/>
    <w:rsid w:val="00CE1A96"/>
    <w:rsid w:val="00CE32DC"/>
    <w:rsid w:val="00CE41A9"/>
    <w:rsid w:val="00CE5EC9"/>
    <w:rsid w:val="00CE6553"/>
    <w:rsid w:val="00CE73E4"/>
    <w:rsid w:val="00CE7F3B"/>
    <w:rsid w:val="00CF1123"/>
    <w:rsid w:val="00CF2146"/>
    <w:rsid w:val="00CF2CFE"/>
    <w:rsid w:val="00CF4ADD"/>
    <w:rsid w:val="00D00BFC"/>
    <w:rsid w:val="00D03220"/>
    <w:rsid w:val="00D03896"/>
    <w:rsid w:val="00D04182"/>
    <w:rsid w:val="00D055E1"/>
    <w:rsid w:val="00D0723A"/>
    <w:rsid w:val="00D10B82"/>
    <w:rsid w:val="00D11CCD"/>
    <w:rsid w:val="00D11DFD"/>
    <w:rsid w:val="00D129AD"/>
    <w:rsid w:val="00D12AFE"/>
    <w:rsid w:val="00D153E1"/>
    <w:rsid w:val="00D164B5"/>
    <w:rsid w:val="00D20D74"/>
    <w:rsid w:val="00D217EF"/>
    <w:rsid w:val="00D21B13"/>
    <w:rsid w:val="00D24008"/>
    <w:rsid w:val="00D2446A"/>
    <w:rsid w:val="00D24893"/>
    <w:rsid w:val="00D24A85"/>
    <w:rsid w:val="00D2694B"/>
    <w:rsid w:val="00D318EB"/>
    <w:rsid w:val="00D31CBE"/>
    <w:rsid w:val="00D333AF"/>
    <w:rsid w:val="00D34977"/>
    <w:rsid w:val="00D34B33"/>
    <w:rsid w:val="00D35345"/>
    <w:rsid w:val="00D3605E"/>
    <w:rsid w:val="00D36E5E"/>
    <w:rsid w:val="00D37FA8"/>
    <w:rsid w:val="00D40696"/>
    <w:rsid w:val="00D40B7F"/>
    <w:rsid w:val="00D40E99"/>
    <w:rsid w:val="00D440BC"/>
    <w:rsid w:val="00D4487D"/>
    <w:rsid w:val="00D46384"/>
    <w:rsid w:val="00D46761"/>
    <w:rsid w:val="00D46821"/>
    <w:rsid w:val="00D46E26"/>
    <w:rsid w:val="00D47670"/>
    <w:rsid w:val="00D541CA"/>
    <w:rsid w:val="00D5475F"/>
    <w:rsid w:val="00D5476F"/>
    <w:rsid w:val="00D550FB"/>
    <w:rsid w:val="00D570FD"/>
    <w:rsid w:val="00D57703"/>
    <w:rsid w:val="00D6211B"/>
    <w:rsid w:val="00D634B9"/>
    <w:rsid w:val="00D6537C"/>
    <w:rsid w:val="00D65C2D"/>
    <w:rsid w:val="00D6678B"/>
    <w:rsid w:val="00D6680B"/>
    <w:rsid w:val="00D66952"/>
    <w:rsid w:val="00D70C0F"/>
    <w:rsid w:val="00D71094"/>
    <w:rsid w:val="00D7164A"/>
    <w:rsid w:val="00D7282F"/>
    <w:rsid w:val="00D73152"/>
    <w:rsid w:val="00D7453F"/>
    <w:rsid w:val="00D80D68"/>
    <w:rsid w:val="00D82309"/>
    <w:rsid w:val="00D860B8"/>
    <w:rsid w:val="00D864A4"/>
    <w:rsid w:val="00D8669E"/>
    <w:rsid w:val="00D90309"/>
    <w:rsid w:val="00D91307"/>
    <w:rsid w:val="00D93D12"/>
    <w:rsid w:val="00D94A19"/>
    <w:rsid w:val="00D94C3E"/>
    <w:rsid w:val="00D965B6"/>
    <w:rsid w:val="00D96722"/>
    <w:rsid w:val="00DA0FAA"/>
    <w:rsid w:val="00DA28A5"/>
    <w:rsid w:val="00DA2CA6"/>
    <w:rsid w:val="00DA40A3"/>
    <w:rsid w:val="00DA410C"/>
    <w:rsid w:val="00DA6BB5"/>
    <w:rsid w:val="00DB2259"/>
    <w:rsid w:val="00DB4523"/>
    <w:rsid w:val="00DB5696"/>
    <w:rsid w:val="00DB7B22"/>
    <w:rsid w:val="00DC0D6E"/>
    <w:rsid w:val="00DC3FB6"/>
    <w:rsid w:val="00DC4971"/>
    <w:rsid w:val="00DC558B"/>
    <w:rsid w:val="00DC5B3B"/>
    <w:rsid w:val="00DC61FA"/>
    <w:rsid w:val="00DC7F0E"/>
    <w:rsid w:val="00DD0743"/>
    <w:rsid w:val="00DD0C92"/>
    <w:rsid w:val="00DD1988"/>
    <w:rsid w:val="00DD1EA4"/>
    <w:rsid w:val="00DD3EC2"/>
    <w:rsid w:val="00DD46A1"/>
    <w:rsid w:val="00DD46DF"/>
    <w:rsid w:val="00DD5D70"/>
    <w:rsid w:val="00DE18F2"/>
    <w:rsid w:val="00DE1B2F"/>
    <w:rsid w:val="00DE23AB"/>
    <w:rsid w:val="00DE32E8"/>
    <w:rsid w:val="00DE419F"/>
    <w:rsid w:val="00DE5912"/>
    <w:rsid w:val="00DE7772"/>
    <w:rsid w:val="00DF06A1"/>
    <w:rsid w:val="00DF13DD"/>
    <w:rsid w:val="00DF18EF"/>
    <w:rsid w:val="00DF1DA7"/>
    <w:rsid w:val="00DF1DC5"/>
    <w:rsid w:val="00DF25B1"/>
    <w:rsid w:val="00DF459E"/>
    <w:rsid w:val="00DF5C38"/>
    <w:rsid w:val="00DF64E7"/>
    <w:rsid w:val="00E0575A"/>
    <w:rsid w:val="00E07A83"/>
    <w:rsid w:val="00E1027E"/>
    <w:rsid w:val="00E10F2D"/>
    <w:rsid w:val="00E116EE"/>
    <w:rsid w:val="00E11B90"/>
    <w:rsid w:val="00E11BB7"/>
    <w:rsid w:val="00E13E19"/>
    <w:rsid w:val="00E15451"/>
    <w:rsid w:val="00E158D2"/>
    <w:rsid w:val="00E20918"/>
    <w:rsid w:val="00E2149E"/>
    <w:rsid w:val="00E2334C"/>
    <w:rsid w:val="00E276FE"/>
    <w:rsid w:val="00E27937"/>
    <w:rsid w:val="00E30C12"/>
    <w:rsid w:val="00E31292"/>
    <w:rsid w:val="00E33909"/>
    <w:rsid w:val="00E33F49"/>
    <w:rsid w:val="00E3581D"/>
    <w:rsid w:val="00E418DF"/>
    <w:rsid w:val="00E420A3"/>
    <w:rsid w:val="00E43538"/>
    <w:rsid w:val="00E43EB5"/>
    <w:rsid w:val="00E45345"/>
    <w:rsid w:val="00E45724"/>
    <w:rsid w:val="00E47270"/>
    <w:rsid w:val="00E50D38"/>
    <w:rsid w:val="00E5224F"/>
    <w:rsid w:val="00E5235C"/>
    <w:rsid w:val="00E528E5"/>
    <w:rsid w:val="00E5628F"/>
    <w:rsid w:val="00E57251"/>
    <w:rsid w:val="00E60556"/>
    <w:rsid w:val="00E613AE"/>
    <w:rsid w:val="00E636A8"/>
    <w:rsid w:val="00E64B18"/>
    <w:rsid w:val="00E661B9"/>
    <w:rsid w:val="00E729FB"/>
    <w:rsid w:val="00E7330A"/>
    <w:rsid w:val="00E7709D"/>
    <w:rsid w:val="00E77A56"/>
    <w:rsid w:val="00E80330"/>
    <w:rsid w:val="00E80E87"/>
    <w:rsid w:val="00E816DC"/>
    <w:rsid w:val="00E823CD"/>
    <w:rsid w:val="00E8462C"/>
    <w:rsid w:val="00E84D87"/>
    <w:rsid w:val="00E8595C"/>
    <w:rsid w:val="00E85F28"/>
    <w:rsid w:val="00E86498"/>
    <w:rsid w:val="00E86C47"/>
    <w:rsid w:val="00E92BDD"/>
    <w:rsid w:val="00E963B1"/>
    <w:rsid w:val="00E96454"/>
    <w:rsid w:val="00E969FE"/>
    <w:rsid w:val="00E96E06"/>
    <w:rsid w:val="00E979FC"/>
    <w:rsid w:val="00EA0FEB"/>
    <w:rsid w:val="00EA1C81"/>
    <w:rsid w:val="00EA54EB"/>
    <w:rsid w:val="00EA5679"/>
    <w:rsid w:val="00EA5EBF"/>
    <w:rsid w:val="00EA6588"/>
    <w:rsid w:val="00EA7531"/>
    <w:rsid w:val="00EA7591"/>
    <w:rsid w:val="00EB0855"/>
    <w:rsid w:val="00EB0B5D"/>
    <w:rsid w:val="00EB1D7E"/>
    <w:rsid w:val="00EB3EFB"/>
    <w:rsid w:val="00EB4FF1"/>
    <w:rsid w:val="00EB50EC"/>
    <w:rsid w:val="00EB72D1"/>
    <w:rsid w:val="00EC1114"/>
    <w:rsid w:val="00EC17FC"/>
    <w:rsid w:val="00EC214B"/>
    <w:rsid w:val="00EC2178"/>
    <w:rsid w:val="00EC28B0"/>
    <w:rsid w:val="00EC5BF3"/>
    <w:rsid w:val="00ED0232"/>
    <w:rsid w:val="00ED2A23"/>
    <w:rsid w:val="00ED2ABE"/>
    <w:rsid w:val="00ED3D9C"/>
    <w:rsid w:val="00ED3F7E"/>
    <w:rsid w:val="00ED655C"/>
    <w:rsid w:val="00ED6DC8"/>
    <w:rsid w:val="00ED768E"/>
    <w:rsid w:val="00EE06FE"/>
    <w:rsid w:val="00EE23D5"/>
    <w:rsid w:val="00EE26BB"/>
    <w:rsid w:val="00EE3A2E"/>
    <w:rsid w:val="00EE3EB9"/>
    <w:rsid w:val="00EE4F76"/>
    <w:rsid w:val="00EE7B72"/>
    <w:rsid w:val="00EF131B"/>
    <w:rsid w:val="00EF19FB"/>
    <w:rsid w:val="00EF2C1B"/>
    <w:rsid w:val="00EF315C"/>
    <w:rsid w:val="00EF3702"/>
    <w:rsid w:val="00EF6285"/>
    <w:rsid w:val="00EF711A"/>
    <w:rsid w:val="00F01F5B"/>
    <w:rsid w:val="00F02A88"/>
    <w:rsid w:val="00F03466"/>
    <w:rsid w:val="00F035CF"/>
    <w:rsid w:val="00F04279"/>
    <w:rsid w:val="00F055A4"/>
    <w:rsid w:val="00F066B4"/>
    <w:rsid w:val="00F07113"/>
    <w:rsid w:val="00F07E34"/>
    <w:rsid w:val="00F10C15"/>
    <w:rsid w:val="00F136D9"/>
    <w:rsid w:val="00F1399D"/>
    <w:rsid w:val="00F160CC"/>
    <w:rsid w:val="00F16A4D"/>
    <w:rsid w:val="00F2327A"/>
    <w:rsid w:val="00F23DDE"/>
    <w:rsid w:val="00F24FA8"/>
    <w:rsid w:val="00F279E1"/>
    <w:rsid w:val="00F312A3"/>
    <w:rsid w:val="00F313A0"/>
    <w:rsid w:val="00F33A65"/>
    <w:rsid w:val="00F36D1A"/>
    <w:rsid w:val="00F36F53"/>
    <w:rsid w:val="00F429DB"/>
    <w:rsid w:val="00F42DB4"/>
    <w:rsid w:val="00F43F46"/>
    <w:rsid w:val="00F43F9D"/>
    <w:rsid w:val="00F45838"/>
    <w:rsid w:val="00F50C69"/>
    <w:rsid w:val="00F54DD6"/>
    <w:rsid w:val="00F554B4"/>
    <w:rsid w:val="00F55A44"/>
    <w:rsid w:val="00F630E4"/>
    <w:rsid w:val="00F64EBF"/>
    <w:rsid w:val="00F65154"/>
    <w:rsid w:val="00F66C16"/>
    <w:rsid w:val="00F7100D"/>
    <w:rsid w:val="00F75125"/>
    <w:rsid w:val="00F773EA"/>
    <w:rsid w:val="00F80477"/>
    <w:rsid w:val="00F83092"/>
    <w:rsid w:val="00F83B5A"/>
    <w:rsid w:val="00F843F3"/>
    <w:rsid w:val="00F8466B"/>
    <w:rsid w:val="00F905EA"/>
    <w:rsid w:val="00F91951"/>
    <w:rsid w:val="00F91B20"/>
    <w:rsid w:val="00F92339"/>
    <w:rsid w:val="00F92665"/>
    <w:rsid w:val="00F95231"/>
    <w:rsid w:val="00F952B6"/>
    <w:rsid w:val="00F97D5F"/>
    <w:rsid w:val="00FA339E"/>
    <w:rsid w:val="00FA5968"/>
    <w:rsid w:val="00FB07BF"/>
    <w:rsid w:val="00FB12E7"/>
    <w:rsid w:val="00FB2394"/>
    <w:rsid w:val="00FB5DEF"/>
    <w:rsid w:val="00FB692E"/>
    <w:rsid w:val="00FC1095"/>
    <w:rsid w:val="00FC2AEC"/>
    <w:rsid w:val="00FC41E8"/>
    <w:rsid w:val="00FC6CF9"/>
    <w:rsid w:val="00FC7093"/>
    <w:rsid w:val="00FD1553"/>
    <w:rsid w:val="00FD1558"/>
    <w:rsid w:val="00FD1E3E"/>
    <w:rsid w:val="00FD1FAA"/>
    <w:rsid w:val="00FD7315"/>
    <w:rsid w:val="00FD757A"/>
    <w:rsid w:val="00FE0595"/>
    <w:rsid w:val="00FE2B16"/>
    <w:rsid w:val="00FE4FDD"/>
    <w:rsid w:val="00FE5F39"/>
    <w:rsid w:val="00FF0A45"/>
    <w:rsid w:val="00FF0FD8"/>
    <w:rsid w:val="00FF1919"/>
    <w:rsid w:val="00FF2B05"/>
    <w:rsid w:val="00FF3503"/>
    <w:rsid w:val="00FF3C98"/>
    <w:rsid w:val="00FF418D"/>
    <w:rsid w:val="00FF57FF"/>
    <w:rsid w:val="00FF7971"/>
    <w:rsid w:val="00FF797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36A04A"/>
  <w15:chartTrackingRefBased/>
  <w15:docId w15:val="{0553675D-BC37-E149-B60B-61A15CB00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DengXian" w:hAnsi="Calibri" w:cs="Times New Roman"/>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qFormat="1"/>
    <w:lsdException w:name="Medium Grid 3"/>
    <w:lsdException w:name="Dark List"/>
    <w:lsdException w:name="Colorful Shading"/>
    <w:lsdException w:name="Colorful List"/>
    <w:lsdException w:name="Colorful Grid"/>
    <w:lsdException w:name="Light Shading Accent 1"/>
    <w:lsdException w:name="Medium Shading 1 Accent 1" w:uiPriority="1" w:qFormat="1"/>
    <w:lsdException w:name="Medium Shading 2 Accent 1" w:uiPriority="60"/>
    <w:lsdException w:name="Medium List 1 Accent 1" w:uiPriority="61"/>
    <w:lsdException w:name="Revision" w:semiHidden="1" w:uiPriority="71" w:unhideWhenUsed="1"/>
    <w:lsdException w:name="List Paragraph" w:uiPriority="63" w:qFormat="1"/>
    <w:lsdException w:name="Quote" w:uiPriority="64" w:qFormat="1"/>
    <w:lsdException w:name="Intense Quote" w:uiPriority="65"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qFormat="1"/>
    <w:lsdException w:name="Colorful Grid Accent 1" w:uiPriority="73" w:qFormat="1"/>
    <w:lsdException w:name="Light Shading Accent 2" w:uiPriority="60" w:qFormat="1"/>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lsdException w:name="Medium Grid 1 Accent 2" w:uiPriority="34" w:qFormat="1"/>
    <w:lsdException w:name="Medium Grid 2 Accent 2" w:uiPriority="29" w:qFormat="1"/>
    <w:lsdException w:name="Medium Grid 3 Accent 2" w:uiPriority="30" w:qFormat="1"/>
    <w:lsdException w:name="Dark List Accent 2" w:uiPriority="66"/>
    <w:lsdException w:name="Colorful Shading Accent 2" w:uiPriority="67"/>
    <w:lsdException w:name="Colorful List Accent 2" w:uiPriority="68"/>
    <w:lsdException w:name="Colorful Grid Accent 2" w:uiPriority="69"/>
    <w:lsdException w:name="Light Shading Accent 3" w:uiPriority="70"/>
    <w:lsdException w:name="Light List Accent 3" w:uiPriority="71"/>
    <w:lsdException w:name="Light Grid Accent 3" w:uiPriority="72"/>
    <w:lsdException w:name="Medium Shading 1 Accent 3" w:uiPriority="73"/>
    <w:lsdException w:name="Medium Shading 2 Accent 3" w:uiPriority="60"/>
    <w:lsdException w:name="Medium List 1 Accent 3" w:uiPriority="61"/>
    <w:lsdException w:name="Medium List 2 Accent 3" w:uiPriority="62"/>
    <w:lsdException w:name="Medium Grid 1 Accent 3" w:uiPriority="63"/>
    <w:lsdException w:name="Medium Grid 2 Accent 3" w:uiPriority="64"/>
    <w:lsdException w:name="Medium Grid 3 Accent 3" w:uiPriority="65"/>
    <w:lsdException w:name="Dark List Accent 3" w:uiPriority="66"/>
    <w:lsdException w:name="Colorful Shading Accent 3" w:uiPriority="67"/>
    <w:lsdException w:name="Colorful List Accent 3" w:uiPriority="68"/>
    <w:lsdException w:name="Colorful Grid Accent 3" w:uiPriority="69"/>
    <w:lsdException w:name="Light Shading Accent 4" w:uiPriority="70"/>
    <w:lsdException w:name="Light List Accent 4" w:uiPriority="71"/>
    <w:lsdException w:name="Light Grid Accent 4" w:uiPriority="72"/>
    <w:lsdException w:name="Medium Shading 1 Accent 4" w:uiPriority="73"/>
    <w:lsdException w:name="Medium Shading 2 Accent 4" w:uiPriority="60"/>
    <w:lsdException w:name="Medium List 1 Accent 4" w:uiPriority="61"/>
    <w:lsdException w:name="Medium List 2 Accent 4" w:uiPriority="62"/>
    <w:lsdException w:name="Medium Grid 1 Accent 4" w:uiPriority="63"/>
    <w:lsdException w:name="Medium Grid 2 Accent 4" w:uiPriority="64"/>
    <w:lsdException w:name="Medium Grid 3 Accent 4" w:uiPriority="65"/>
    <w:lsdException w:name="Dark List Accent 4" w:uiPriority="66"/>
    <w:lsdException w:name="Colorful Shading Accent 4" w:uiPriority="67"/>
    <w:lsdException w:name="Colorful List Accent 4" w:uiPriority="68"/>
    <w:lsdException w:name="Colorful Grid Accent 4" w:uiPriority="69"/>
    <w:lsdException w:name="Light Shading Accent 5" w:uiPriority="70"/>
    <w:lsdException w:name="Light List Accent 5" w:uiPriority="71"/>
    <w:lsdException w:name="Light Grid Accent 5" w:uiPriority="72"/>
    <w:lsdException w:name="Medium Shading 1 Accent 5" w:uiPriority="73"/>
    <w:lsdException w:name="Medium Shading 2 Accent 5" w:uiPriority="60"/>
    <w:lsdException w:name="Medium List 1 Accent 5" w:uiPriority="61"/>
    <w:lsdException w:name="Medium List 2 Accent 5" w:uiPriority="62"/>
    <w:lsdException w:name="Medium Grid 1 Accent 5" w:uiPriority="63"/>
    <w:lsdException w:name="Medium Grid 2 Accent 5" w:uiPriority="64"/>
    <w:lsdException w:name="Medium Grid 3 Accent 5" w:uiPriority="65"/>
    <w:lsdException w:name="Dark List Accent 5" w:uiPriority="66"/>
    <w:lsdException w:name="Colorful Shading Accent 5" w:uiPriority="67"/>
    <w:lsdException w:name="Colorful List Accent 5" w:uiPriority="68"/>
    <w:lsdException w:name="Colorful Grid Accent 5" w:uiPriority="69"/>
    <w:lsdException w:name="Light Shading Accent 6" w:uiPriority="70"/>
    <w:lsdException w:name="Light List Accent 6" w:uiPriority="71"/>
    <w:lsdException w:name="Light Grid Accent 6" w:uiPriority="72"/>
    <w:lsdException w:name="Medium Shading 1 Accent 6" w:uiPriority="73"/>
    <w:lsdException w:name="Medium Shading 2 Accent 6" w:uiPriority="60"/>
    <w:lsdException w:name="Medium List 1 Accent 6" w:uiPriority="61"/>
    <w:lsdException w:name="Medium List 2 Accent 6" w:uiPriority="62"/>
    <w:lsdException w:name="Medium Grid 1 Accent 6" w:uiPriority="63"/>
    <w:lsdException w:name="Medium Grid 2 Accent 6" w:uiPriority="64"/>
    <w:lsdException w:name="Medium Grid 3 Accent 6" w:uiPriority="65"/>
    <w:lsdException w:name="Dark List Accent 6" w:uiPriority="66"/>
    <w:lsdException w:name="Colorful Shading Accent 6" w:uiPriority="67"/>
    <w:lsdException w:name="Colorful List Accent 6" w:uiPriority="68"/>
    <w:lsdException w:name="Colorful Grid Accent 6" w:uiPriority="69"/>
    <w:lsdException w:name="Subtle Emphasis" w:uiPriority="70" w:qFormat="1"/>
    <w:lsdException w:name="Intense Emphasis" w:uiPriority="71" w:qFormat="1"/>
    <w:lsdException w:name="Subtle Reference" w:uiPriority="72" w:qFormat="1"/>
    <w:lsdException w:name="Intense Reference" w:uiPriority="73" w:qFormat="1"/>
    <w:lsdException w:name="Book Title" w:uiPriority="60" w:qFormat="1"/>
    <w:lsdException w:name="Bibliography" w:semiHidden="1" w:uiPriority="61" w:unhideWhenUsed="1"/>
    <w:lsdException w:name="TOC Heading" w:semiHidden="1" w:uiPriority="62" w:unhideWhenUsed="1" w:qFormat="1"/>
    <w:lsdException w:name="Plain Table 1" w:uiPriority="63"/>
    <w:lsdException w:name="Plain Table 2" w:uiPriority="64"/>
    <w:lsdException w:name="Plain Table 3" w:uiPriority="65" w:qFormat="1"/>
    <w:lsdException w:name="Plain Table 4" w:uiPriority="66" w:qFormat="1"/>
    <w:lsdException w:name="Plain Table 5" w:uiPriority="67" w:qFormat="1"/>
    <w:lsdException w:name="Grid Table Light" w:uiPriority="68" w:qFormat="1"/>
    <w:lsdException w:name="Grid Table 1 Light" w:uiPriority="69" w:qFormat="1"/>
    <w:lsdException w:name="Grid Table 2" w:uiPriority="70"/>
    <w:lsdException w:name="Grid Table 3" w:uiPriority="71" w:qFormat="1"/>
    <w:lsdException w:name="Grid Table 4" w:uiPriority="72"/>
    <w:lsdException w:name="Grid Table 5 Dark" w:uiPriority="73"/>
    <w:lsdException w:name="Grid Table 6 Colorful" w:uiPriority="19" w:qFormat="1"/>
    <w:lsdException w:name="Grid Table 7 Colorful" w:uiPriority="21" w:qFormat="1"/>
    <w:lsdException w:name="Grid Table 1 Light Accent 1" w:uiPriority="31" w:qFormat="1"/>
    <w:lsdException w:name="Grid Table 2 Accent 1" w:uiPriority="32" w:qFormat="1"/>
    <w:lsdException w:name="Grid Table 3 Accent 1" w:uiPriority="33" w:qFormat="1"/>
    <w:lsdException w:name="Grid Table 4 Accent 1" w:uiPriority="37"/>
    <w:lsdException w:name="Grid Table 5 Dark Accent 1" w:uiPriority="39" w:qFormat="1"/>
    <w:lsdException w:name="Grid Table 6 Colorful Accent 1" w:uiPriority="41"/>
    <w:lsdException w:name="Grid Table 7 Colorful Accent 1" w:uiPriority="42"/>
    <w:lsdException w:name="Grid Table 1 Light Accent 2" w:uiPriority="43"/>
    <w:lsdException w:name="Grid Table 2 Accent 2" w:uiPriority="44"/>
    <w:lsdException w:name="Grid Table 3 Accent 2" w:uiPriority="45"/>
    <w:lsdException w:name="Grid Table 4 Accent 2" w:uiPriority="40"/>
    <w:lsdException w:name="Grid Table 5 Dark Accent 2" w:uiPriority="46"/>
    <w:lsdException w:name="Grid Table 6 Colorful Accent 2" w:uiPriority="47"/>
    <w:lsdException w:name="Grid Table 7 Colorful Accent 2" w:uiPriority="48"/>
    <w:lsdException w:name="Grid Table 1 Light Accent 3" w:uiPriority="49"/>
    <w:lsdException w:name="Grid Table 2 Accent 3" w:uiPriority="50"/>
    <w:lsdException w:name="Grid Table 3 Accent 3" w:uiPriority="51"/>
    <w:lsdException w:name="Grid Table 4 Accent 3" w:uiPriority="52"/>
    <w:lsdException w:name="Grid Table 5 Dark Accent 3" w:uiPriority="46"/>
    <w:lsdException w:name="Grid Table 6 Colorful Accent 3" w:uiPriority="47"/>
    <w:lsdException w:name="Grid Table 7 Colorful Accent 3" w:uiPriority="48"/>
    <w:lsdException w:name="Grid Table 1 Light Accent 4" w:uiPriority="49"/>
    <w:lsdException w:name="Grid Table 2 Accent 4" w:uiPriority="50"/>
    <w:lsdException w:name="Grid Table 3 Accent 4" w:uiPriority="51"/>
    <w:lsdException w:name="Grid Table 4 Accent 4" w:uiPriority="52"/>
    <w:lsdException w:name="Grid Table 5 Dark Accent 4" w:uiPriority="46"/>
    <w:lsdException w:name="Grid Table 6 Colorful Accent 4" w:uiPriority="47"/>
    <w:lsdException w:name="Grid Table 7 Colorful Accent 4" w:uiPriority="48"/>
    <w:lsdException w:name="Grid Table 1 Light Accent 5" w:uiPriority="49"/>
    <w:lsdException w:name="Grid Table 2 Accent 5" w:uiPriority="50"/>
    <w:lsdException w:name="Grid Table 3 Accent 5" w:uiPriority="51"/>
    <w:lsdException w:name="Grid Table 4 Accent 5" w:uiPriority="52"/>
    <w:lsdException w:name="Grid Table 5 Dark Accent 5" w:uiPriority="46"/>
    <w:lsdException w:name="Grid Table 6 Colorful Accent 5" w:uiPriority="47"/>
    <w:lsdException w:name="Grid Table 7 Colorful Accent 5" w:uiPriority="48"/>
    <w:lsdException w:name="Grid Table 1 Light Accent 6" w:uiPriority="49"/>
    <w:lsdException w:name="Grid Table 2 Accent 6" w:uiPriority="50"/>
    <w:lsdException w:name="Grid Table 3 Accent 6" w:uiPriority="51"/>
    <w:lsdException w:name="Grid Table 4 Accent 6" w:uiPriority="52"/>
    <w:lsdException w:name="Grid Table 5 Dark Accent 6" w:uiPriority="46"/>
    <w:lsdException w:name="Grid Table 6 Colorful Accent 6" w:uiPriority="47"/>
    <w:lsdException w:name="Grid Table 7 Colorful Accent 6" w:uiPriority="48"/>
    <w:lsdException w:name="List Table 1 Light" w:uiPriority="49"/>
    <w:lsdException w:name="List Table 2" w:uiPriority="50"/>
    <w:lsdException w:name="List Table 3" w:uiPriority="51"/>
    <w:lsdException w:name="List Table 4" w:uiPriority="52"/>
    <w:lsdException w:name="List Table 5 Dark" w:uiPriority="46"/>
    <w:lsdException w:name="List Table 6 Colorful" w:uiPriority="47"/>
    <w:lsdException w:name="List Table 7 Colorful" w:uiPriority="48"/>
    <w:lsdException w:name="List Table 1 Light Accent 1" w:uiPriority="49"/>
    <w:lsdException w:name="List Table 2 Accent 1" w:uiPriority="50"/>
    <w:lsdException w:name="List Table 3 Accent 1" w:uiPriority="51"/>
    <w:lsdException w:name="List Table 4 Accent 1" w:uiPriority="52"/>
    <w:lsdException w:name="List Table 5 Dark Accent 1" w:uiPriority="46"/>
    <w:lsdException w:name="List Table 6 Colorful Accent 1" w:uiPriority="47"/>
    <w:lsdException w:name="List Table 7 Colorful Accent 1" w:uiPriority="48"/>
    <w:lsdException w:name="List Table 1 Light Accent 2" w:uiPriority="49"/>
    <w:lsdException w:name="List Table 2 Accent 2" w:uiPriority="50"/>
    <w:lsdException w:name="List Table 3 Accent 2" w:uiPriority="51"/>
    <w:lsdException w:name="List Table 4 Accent 2" w:uiPriority="52"/>
    <w:lsdException w:name="List Table 5 Dark Accent 2" w:uiPriority="46"/>
    <w:lsdException w:name="List Table 6 Colorful Accent 2" w:uiPriority="47"/>
    <w:lsdException w:name="List Table 7 Colorful Accent 2" w:uiPriority="48"/>
    <w:lsdException w:name="List Table 1 Light Accent 3" w:uiPriority="49"/>
    <w:lsdException w:name="List Table 2 Accent 3" w:uiPriority="50"/>
    <w:lsdException w:name="List Table 3 Accent 3" w:uiPriority="51"/>
    <w:lsdException w:name="List Table 4 Accent 3" w:uiPriority="52"/>
    <w:lsdException w:name="List Table 5 Dark Accent 3" w:uiPriority="46"/>
    <w:lsdException w:name="List Table 6 Colorful Accent 3" w:uiPriority="47"/>
    <w:lsdException w:name="List Table 7 Colorful Accent 3" w:uiPriority="48"/>
    <w:lsdException w:name="List Table 1 Light Accent 4" w:uiPriority="49"/>
    <w:lsdException w:name="List Table 2 Accent 4" w:uiPriority="50"/>
    <w:lsdException w:name="List Table 3 Accent 4" w:uiPriority="51"/>
    <w:lsdException w:name="List Table 4 Accent 4" w:uiPriority="52"/>
    <w:lsdException w:name="List Table 5 Dark Accent 4" w:uiPriority="46"/>
    <w:lsdException w:name="List Table 6 Colorful Accent 4" w:uiPriority="47"/>
    <w:lsdException w:name="List Table 7 Colorful Accent 4" w:uiPriority="48"/>
    <w:lsdException w:name="List Table 1 Light Accent 5" w:uiPriority="49"/>
    <w:lsdException w:name="List Table 2 Accent 5" w:uiPriority="50"/>
    <w:lsdException w:name="List Table 3 Accent 5" w:uiPriority="51"/>
    <w:lsdException w:name="List Table 4 Accent 5" w:uiPriority="52"/>
    <w:lsdException w:name="List Table 5 Dark Accent 5" w:uiPriority="46"/>
    <w:lsdException w:name="List Table 6 Colorful Accent 5" w:uiPriority="47"/>
    <w:lsdException w:name="List Table 7 Colorful Accent 5" w:uiPriority="48"/>
    <w:lsdException w:name="List Table 1 Light Accent 6" w:uiPriority="49"/>
    <w:lsdException w:name="List Table 2 Accent 6" w:uiPriority="50"/>
    <w:lsdException w:name="List Table 3 Accent 6" w:uiPriority="51"/>
    <w:lsdException w:name="List Table 4 Accent 6" w:uiPriority="52"/>
    <w:lsdException w:name="List Table 5 Dark Accent 6" w:uiPriority="46"/>
    <w:lsdException w:name="List Table 6 Colorful Accent 6" w:uiPriority="47"/>
    <w:lsdException w:name="List Table 7 Colorful Accent 6" w:uiPriority="48"/>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1-Accent21">
    <w:name w:val="Medium Grid 1 - Accent 21"/>
    <w:basedOn w:val="Normal"/>
    <w:uiPriority w:val="34"/>
    <w:qFormat/>
    <w:rsid w:val="00DF13DD"/>
    <w:pPr>
      <w:ind w:left="720"/>
      <w:contextualSpacing/>
    </w:pPr>
  </w:style>
  <w:style w:type="table" w:styleId="TableGrid">
    <w:name w:val="Table Grid"/>
    <w:basedOn w:val="TableNormal"/>
    <w:uiPriority w:val="59"/>
    <w:rsid w:val="003A48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1A43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link w:val="HTMLPreformatted"/>
    <w:uiPriority w:val="99"/>
    <w:semiHidden/>
    <w:rsid w:val="001A43B0"/>
    <w:rPr>
      <w:rFonts w:ascii="Courier New" w:eastAsia="Times New Roman" w:hAnsi="Courier New" w:cs="Courier New"/>
      <w:sz w:val="20"/>
      <w:szCs w:val="20"/>
    </w:rPr>
  </w:style>
  <w:style w:type="character" w:customStyle="1" w:styleId="feature">
    <w:name w:val="feature"/>
    <w:basedOn w:val="DefaultParagraphFont"/>
    <w:rsid w:val="001A43B0"/>
  </w:style>
  <w:style w:type="paragraph" w:styleId="Header">
    <w:name w:val="header"/>
    <w:basedOn w:val="Normal"/>
    <w:link w:val="HeaderChar"/>
    <w:uiPriority w:val="99"/>
    <w:unhideWhenUsed/>
    <w:rsid w:val="004E0AA1"/>
    <w:pPr>
      <w:pBdr>
        <w:bottom w:val="single" w:sz="6" w:space="1" w:color="auto"/>
      </w:pBdr>
      <w:tabs>
        <w:tab w:val="center" w:pos="4513"/>
        <w:tab w:val="right" w:pos="9026"/>
      </w:tabs>
      <w:snapToGrid w:val="0"/>
      <w:spacing w:line="240" w:lineRule="auto"/>
      <w:jc w:val="center"/>
    </w:pPr>
    <w:rPr>
      <w:sz w:val="18"/>
      <w:szCs w:val="18"/>
    </w:rPr>
  </w:style>
  <w:style w:type="character" w:customStyle="1" w:styleId="HeaderChar">
    <w:name w:val="Header Char"/>
    <w:link w:val="Header"/>
    <w:uiPriority w:val="99"/>
    <w:rsid w:val="004E0AA1"/>
    <w:rPr>
      <w:sz w:val="18"/>
      <w:szCs w:val="18"/>
    </w:rPr>
  </w:style>
  <w:style w:type="paragraph" w:styleId="Footer">
    <w:name w:val="footer"/>
    <w:basedOn w:val="Normal"/>
    <w:link w:val="FooterChar"/>
    <w:uiPriority w:val="99"/>
    <w:unhideWhenUsed/>
    <w:rsid w:val="004E0AA1"/>
    <w:pPr>
      <w:tabs>
        <w:tab w:val="center" w:pos="4513"/>
        <w:tab w:val="right" w:pos="9026"/>
      </w:tabs>
      <w:snapToGrid w:val="0"/>
      <w:spacing w:line="240" w:lineRule="auto"/>
    </w:pPr>
    <w:rPr>
      <w:sz w:val="18"/>
      <w:szCs w:val="18"/>
    </w:rPr>
  </w:style>
  <w:style w:type="character" w:customStyle="1" w:styleId="FooterChar">
    <w:name w:val="Footer Char"/>
    <w:link w:val="Footer"/>
    <w:uiPriority w:val="99"/>
    <w:rsid w:val="004E0AA1"/>
    <w:rPr>
      <w:sz w:val="18"/>
      <w:szCs w:val="18"/>
    </w:rPr>
  </w:style>
  <w:style w:type="character" w:styleId="LineNumber">
    <w:name w:val="line number"/>
    <w:basedOn w:val="DefaultParagraphFont"/>
    <w:uiPriority w:val="99"/>
    <w:semiHidden/>
    <w:unhideWhenUsed/>
    <w:rsid w:val="00887B2B"/>
  </w:style>
  <w:style w:type="paragraph" w:styleId="BalloonText">
    <w:name w:val="Balloon Text"/>
    <w:basedOn w:val="Normal"/>
    <w:link w:val="BalloonTextChar"/>
    <w:uiPriority w:val="99"/>
    <w:semiHidden/>
    <w:unhideWhenUsed/>
    <w:rsid w:val="003D5D5E"/>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3D5D5E"/>
    <w:rPr>
      <w:rFonts w:ascii="Segoe UI" w:hAnsi="Segoe UI" w:cs="Segoe UI"/>
      <w:sz w:val="18"/>
      <w:szCs w:val="18"/>
    </w:rPr>
  </w:style>
  <w:style w:type="paragraph" w:customStyle="1" w:styleId="EndNoteBibliographyTitle">
    <w:name w:val="EndNote Bibliography Title"/>
    <w:basedOn w:val="Normal"/>
    <w:link w:val="EndNoteBibliographyTitleChar"/>
    <w:rsid w:val="00B47C3D"/>
    <w:pPr>
      <w:spacing w:after="0"/>
      <w:jc w:val="center"/>
    </w:pPr>
    <w:rPr>
      <w:rFonts w:cs="Calibri"/>
      <w:noProof/>
    </w:rPr>
  </w:style>
  <w:style w:type="character" w:customStyle="1" w:styleId="EndNoteBibliographyTitleChar">
    <w:name w:val="EndNote Bibliography Title Char"/>
    <w:link w:val="EndNoteBibliographyTitle"/>
    <w:rsid w:val="00B47C3D"/>
    <w:rPr>
      <w:rFonts w:cs="Calibri"/>
      <w:noProof/>
      <w:sz w:val="22"/>
      <w:szCs w:val="22"/>
    </w:rPr>
  </w:style>
  <w:style w:type="paragraph" w:customStyle="1" w:styleId="EndNoteBibliography">
    <w:name w:val="EndNote Bibliography"/>
    <w:basedOn w:val="Normal"/>
    <w:link w:val="EndNoteBibliographyChar"/>
    <w:rsid w:val="00B47C3D"/>
    <w:pPr>
      <w:spacing w:line="240" w:lineRule="auto"/>
    </w:pPr>
    <w:rPr>
      <w:rFonts w:cs="Calibri"/>
      <w:noProof/>
    </w:rPr>
  </w:style>
  <w:style w:type="character" w:customStyle="1" w:styleId="EndNoteBibliographyChar">
    <w:name w:val="EndNote Bibliography Char"/>
    <w:link w:val="EndNoteBibliography"/>
    <w:rsid w:val="00B47C3D"/>
    <w:rPr>
      <w:rFonts w:cs="Calibri"/>
      <w:noProof/>
      <w:sz w:val="22"/>
      <w:szCs w:val="22"/>
    </w:rPr>
  </w:style>
  <w:style w:type="character" w:styleId="CommentReference">
    <w:name w:val="annotation reference"/>
    <w:uiPriority w:val="99"/>
    <w:semiHidden/>
    <w:unhideWhenUsed/>
    <w:rsid w:val="00F312A3"/>
    <w:rPr>
      <w:sz w:val="16"/>
      <w:szCs w:val="16"/>
    </w:rPr>
  </w:style>
  <w:style w:type="paragraph" w:styleId="CommentText">
    <w:name w:val="annotation text"/>
    <w:basedOn w:val="Normal"/>
    <w:link w:val="CommentTextChar"/>
    <w:uiPriority w:val="99"/>
    <w:semiHidden/>
    <w:unhideWhenUsed/>
    <w:rsid w:val="00F312A3"/>
    <w:pPr>
      <w:spacing w:line="240" w:lineRule="auto"/>
    </w:pPr>
    <w:rPr>
      <w:sz w:val="20"/>
      <w:szCs w:val="20"/>
    </w:rPr>
  </w:style>
  <w:style w:type="character" w:customStyle="1" w:styleId="CommentTextChar">
    <w:name w:val="Comment Text Char"/>
    <w:link w:val="CommentText"/>
    <w:uiPriority w:val="99"/>
    <w:semiHidden/>
    <w:rsid w:val="00F312A3"/>
    <w:rPr>
      <w:sz w:val="20"/>
      <w:szCs w:val="20"/>
    </w:rPr>
  </w:style>
  <w:style w:type="paragraph" w:styleId="CommentSubject">
    <w:name w:val="annotation subject"/>
    <w:basedOn w:val="CommentText"/>
    <w:next w:val="CommentText"/>
    <w:link w:val="CommentSubjectChar"/>
    <w:uiPriority w:val="99"/>
    <w:semiHidden/>
    <w:unhideWhenUsed/>
    <w:rsid w:val="001A10BE"/>
    <w:pPr>
      <w:spacing w:line="259" w:lineRule="auto"/>
    </w:pPr>
    <w:rPr>
      <w:b/>
      <w:bCs/>
    </w:rPr>
  </w:style>
  <w:style w:type="character" w:customStyle="1" w:styleId="CommentSubjectChar">
    <w:name w:val="Comment Subject Char"/>
    <w:link w:val="CommentSubject"/>
    <w:uiPriority w:val="99"/>
    <w:semiHidden/>
    <w:rsid w:val="001A10BE"/>
    <w:rPr>
      <w:b/>
      <w:bCs/>
      <w:sz w:val="20"/>
      <w:szCs w:val="20"/>
      <w:lang w:eastAsia="zh-CN"/>
    </w:rPr>
  </w:style>
  <w:style w:type="paragraph" w:customStyle="1" w:styleId="MediumList2-Accent21">
    <w:name w:val="Medium List 2 - Accent 21"/>
    <w:hidden/>
    <w:uiPriority w:val="99"/>
    <w:semiHidden/>
    <w:rsid w:val="00FC1095"/>
    <w:rPr>
      <w:sz w:val="22"/>
      <w:szCs w:val="22"/>
      <w:lang w:eastAsia="zh-CN"/>
    </w:rPr>
  </w:style>
  <w:style w:type="character" w:styleId="Hyperlink">
    <w:name w:val="Hyperlink"/>
    <w:uiPriority w:val="99"/>
    <w:unhideWhenUsed/>
    <w:rsid w:val="00876908"/>
    <w:rPr>
      <w:color w:val="0000FF"/>
      <w:u w:val="single"/>
    </w:rPr>
  </w:style>
  <w:style w:type="paragraph" w:styleId="FootnoteText">
    <w:name w:val="footnote text"/>
    <w:basedOn w:val="Normal"/>
    <w:link w:val="FootnoteTextChar"/>
    <w:uiPriority w:val="99"/>
    <w:semiHidden/>
    <w:unhideWhenUsed/>
    <w:rsid w:val="00193901"/>
    <w:rPr>
      <w:sz w:val="20"/>
      <w:szCs w:val="20"/>
    </w:rPr>
  </w:style>
  <w:style w:type="character" w:customStyle="1" w:styleId="FootnoteTextChar">
    <w:name w:val="Footnote Text Char"/>
    <w:link w:val="FootnoteText"/>
    <w:uiPriority w:val="99"/>
    <w:semiHidden/>
    <w:rsid w:val="00193901"/>
    <w:rPr>
      <w:lang w:eastAsia="zh-CN"/>
    </w:rPr>
  </w:style>
  <w:style w:type="character" w:styleId="FootnoteReference">
    <w:name w:val="footnote reference"/>
    <w:uiPriority w:val="99"/>
    <w:semiHidden/>
    <w:unhideWhenUsed/>
    <w:rsid w:val="00193901"/>
    <w:rPr>
      <w:vertAlign w:val="superscript"/>
    </w:rPr>
  </w:style>
  <w:style w:type="paragraph" w:customStyle="1" w:styleId="ColorfulShading-Accent11">
    <w:name w:val="Colorful Shading - Accent 11"/>
    <w:hidden/>
    <w:uiPriority w:val="71"/>
    <w:unhideWhenUsed/>
    <w:rsid w:val="006F5096"/>
    <w:rPr>
      <w:sz w:val="22"/>
      <w:szCs w:val="22"/>
      <w:lang w:eastAsia="zh-CN"/>
    </w:rPr>
  </w:style>
  <w:style w:type="paragraph" w:styleId="Revision">
    <w:name w:val="Revision"/>
    <w:hidden/>
    <w:uiPriority w:val="71"/>
    <w:unhideWhenUsed/>
    <w:rsid w:val="00F07113"/>
    <w:rPr>
      <w:sz w:val="22"/>
      <w:szCs w:val="22"/>
      <w:lang w:eastAsia="zh-CN"/>
    </w:rPr>
  </w:style>
  <w:style w:type="character" w:customStyle="1" w:styleId="UnresolvedMention1">
    <w:name w:val="Unresolved Mention1"/>
    <w:uiPriority w:val="52"/>
    <w:rsid w:val="00C63EBE"/>
    <w:rPr>
      <w:color w:val="605E5C"/>
      <w:shd w:val="clear" w:color="auto" w:fill="E1DFDD"/>
    </w:rPr>
  </w:style>
  <w:style w:type="character" w:styleId="PageNumber">
    <w:name w:val="page number"/>
    <w:uiPriority w:val="99"/>
    <w:semiHidden/>
    <w:unhideWhenUsed/>
    <w:rsid w:val="00FF57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9784558">
      <w:bodyDiv w:val="1"/>
      <w:marLeft w:val="0"/>
      <w:marRight w:val="0"/>
      <w:marTop w:val="0"/>
      <w:marBottom w:val="0"/>
      <w:divBdr>
        <w:top w:val="none" w:sz="0" w:space="0" w:color="auto"/>
        <w:left w:val="none" w:sz="0" w:space="0" w:color="auto"/>
        <w:bottom w:val="none" w:sz="0" w:space="0" w:color="auto"/>
        <w:right w:val="none" w:sz="0" w:space="0" w:color="auto"/>
      </w:divBdr>
    </w:div>
    <w:div w:id="217476704">
      <w:bodyDiv w:val="1"/>
      <w:marLeft w:val="0"/>
      <w:marRight w:val="0"/>
      <w:marTop w:val="0"/>
      <w:marBottom w:val="0"/>
      <w:divBdr>
        <w:top w:val="none" w:sz="0" w:space="0" w:color="auto"/>
        <w:left w:val="none" w:sz="0" w:space="0" w:color="auto"/>
        <w:bottom w:val="none" w:sz="0" w:space="0" w:color="auto"/>
        <w:right w:val="none" w:sz="0" w:space="0" w:color="auto"/>
      </w:divBdr>
    </w:div>
    <w:div w:id="265966498">
      <w:bodyDiv w:val="1"/>
      <w:marLeft w:val="0"/>
      <w:marRight w:val="0"/>
      <w:marTop w:val="0"/>
      <w:marBottom w:val="0"/>
      <w:divBdr>
        <w:top w:val="none" w:sz="0" w:space="0" w:color="auto"/>
        <w:left w:val="none" w:sz="0" w:space="0" w:color="auto"/>
        <w:bottom w:val="none" w:sz="0" w:space="0" w:color="auto"/>
        <w:right w:val="none" w:sz="0" w:space="0" w:color="auto"/>
      </w:divBdr>
    </w:div>
    <w:div w:id="1061903808">
      <w:bodyDiv w:val="1"/>
      <w:marLeft w:val="0"/>
      <w:marRight w:val="0"/>
      <w:marTop w:val="0"/>
      <w:marBottom w:val="0"/>
      <w:divBdr>
        <w:top w:val="none" w:sz="0" w:space="0" w:color="auto"/>
        <w:left w:val="none" w:sz="0" w:space="0" w:color="auto"/>
        <w:bottom w:val="none" w:sz="0" w:space="0" w:color="auto"/>
        <w:right w:val="none" w:sz="0" w:space="0" w:color="auto"/>
      </w:divBdr>
      <w:divsChild>
        <w:div w:id="155196082">
          <w:marLeft w:val="1267"/>
          <w:marRight w:val="0"/>
          <w:marTop w:val="0"/>
          <w:marBottom w:val="0"/>
          <w:divBdr>
            <w:top w:val="none" w:sz="0" w:space="0" w:color="auto"/>
            <w:left w:val="none" w:sz="0" w:space="0" w:color="auto"/>
            <w:bottom w:val="none" w:sz="0" w:space="0" w:color="auto"/>
            <w:right w:val="none" w:sz="0" w:space="0" w:color="auto"/>
          </w:divBdr>
        </w:div>
        <w:div w:id="484589398">
          <w:marLeft w:val="1267"/>
          <w:marRight w:val="0"/>
          <w:marTop w:val="0"/>
          <w:marBottom w:val="0"/>
          <w:divBdr>
            <w:top w:val="none" w:sz="0" w:space="0" w:color="auto"/>
            <w:left w:val="none" w:sz="0" w:space="0" w:color="auto"/>
            <w:bottom w:val="none" w:sz="0" w:space="0" w:color="auto"/>
            <w:right w:val="none" w:sz="0" w:space="0" w:color="auto"/>
          </w:divBdr>
        </w:div>
        <w:div w:id="908731623">
          <w:marLeft w:val="1267"/>
          <w:marRight w:val="0"/>
          <w:marTop w:val="0"/>
          <w:marBottom w:val="0"/>
          <w:divBdr>
            <w:top w:val="none" w:sz="0" w:space="0" w:color="auto"/>
            <w:left w:val="none" w:sz="0" w:space="0" w:color="auto"/>
            <w:bottom w:val="none" w:sz="0" w:space="0" w:color="auto"/>
            <w:right w:val="none" w:sz="0" w:space="0" w:color="auto"/>
          </w:divBdr>
        </w:div>
        <w:div w:id="1471899517">
          <w:marLeft w:val="547"/>
          <w:marRight w:val="0"/>
          <w:marTop w:val="0"/>
          <w:marBottom w:val="0"/>
          <w:divBdr>
            <w:top w:val="none" w:sz="0" w:space="0" w:color="auto"/>
            <w:left w:val="none" w:sz="0" w:space="0" w:color="auto"/>
            <w:bottom w:val="none" w:sz="0" w:space="0" w:color="auto"/>
            <w:right w:val="none" w:sz="0" w:space="0" w:color="auto"/>
          </w:divBdr>
        </w:div>
        <w:div w:id="1493526337">
          <w:marLeft w:val="1267"/>
          <w:marRight w:val="0"/>
          <w:marTop w:val="0"/>
          <w:marBottom w:val="0"/>
          <w:divBdr>
            <w:top w:val="none" w:sz="0" w:space="0" w:color="auto"/>
            <w:left w:val="none" w:sz="0" w:space="0" w:color="auto"/>
            <w:bottom w:val="none" w:sz="0" w:space="0" w:color="auto"/>
            <w:right w:val="none" w:sz="0" w:space="0" w:color="auto"/>
          </w:divBdr>
        </w:div>
        <w:div w:id="1579514084">
          <w:marLeft w:val="1267"/>
          <w:marRight w:val="0"/>
          <w:marTop w:val="0"/>
          <w:marBottom w:val="0"/>
          <w:divBdr>
            <w:top w:val="none" w:sz="0" w:space="0" w:color="auto"/>
            <w:left w:val="none" w:sz="0" w:space="0" w:color="auto"/>
            <w:bottom w:val="none" w:sz="0" w:space="0" w:color="auto"/>
            <w:right w:val="none" w:sz="0" w:space="0" w:color="auto"/>
          </w:divBdr>
        </w:div>
      </w:divsChild>
    </w:div>
    <w:div w:id="1273900034">
      <w:bodyDiv w:val="1"/>
      <w:marLeft w:val="0"/>
      <w:marRight w:val="0"/>
      <w:marTop w:val="0"/>
      <w:marBottom w:val="0"/>
      <w:divBdr>
        <w:top w:val="none" w:sz="0" w:space="0" w:color="auto"/>
        <w:left w:val="none" w:sz="0" w:space="0" w:color="auto"/>
        <w:bottom w:val="none" w:sz="0" w:space="0" w:color="auto"/>
        <w:right w:val="none" w:sz="0" w:space="0" w:color="auto"/>
      </w:divBdr>
    </w:div>
    <w:div w:id="1814521221">
      <w:bodyDiv w:val="1"/>
      <w:marLeft w:val="0"/>
      <w:marRight w:val="0"/>
      <w:marTop w:val="0"/>
      <w:marBottom w:val="0"/>
      <w:divBdr>
        <w:top w:val="none" w:sz="0" w:space="0" w:color="auto"/>
        <w:left w:val="none" w:sz="0" w:space="0" w:color="auto"/>
        <w:bottom w:val="none" w:sz="0" w:space="0" w:color="auto"/>
        <w:right w:val="none" w:sz="0" w:space="0" w:color="auto"/>
      </w:divBdr>
      <w:divsChild>
        <w:div w:id="831218577">
          <w:marLeft w:val="547"/>
          <w:marRight w:val="0"/>
          <w:marTop w:val="0"/>
          <w:marBottom w:val="0"/>
          <w:divBdr>
            <w:top w:val="none" w:sz="0" w:space="0" w:color="auto"/>
            <w:left w:val="none" w:sz="0" w:space="0" w:color="auto"/>
            <w:bottom w:val="none" w:sz="0" w:space="0" w:color="auto"/>
            <w:right w:val="none" w:sz="0" w:space="0" w:color="auto"/>
          </w:divBdr>
        </w:div>
        <w:div w:id="1887335305">
          <w:marLeft w:val="547"/>
          <w:marRight w:val="0"/>
          <w:marTop w:val="0"/>
          <w:marBottom w:val="0"/>
          <w:divBdr>
            <w:top w:val="none" w:sz="0" w:space="0" w:color="auto"/>
            <w:left w:val="none" w:sz="0" w:space="0" w:color="auto"/>
            <w:bottom w:val="none" w:sz="0" w:space="0" w:color="auto"/>
            <w:right w:val="none" w:sz="0" w:space="0" w:color="auto"/>
          </w:divBdr>
        </w:div>
      </w:divsChild>
    </w:div>
    <w:div w:id="1868790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1B6367-B342-4C54-9BDE-695F93CF2A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6</Pages>
  <Words>2423</Words>
  <Characters>13812</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03</CharactersWithSpaces>
  <SharedDoc>false</SharedDoc>
  <HLinks>
    <vt:vector size="6" baseType="variant">
      <vt:variant>
        <vt:i4>524390</vt:i4>
      </vt:variant>
      <vt:variant>
        <vt:i4>0</vt:i4>
      </vt:variant>
      <vt:variant>
        <vt:i4>0</vt:i4>
      </vt:variant>
      <vt:variant>
        <vt:i4>5</vt:i4>
      </vt:variant>
      <vt:variant>
        <vt:lpwstr>mailto:vivian.wu@usda.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Wu</dc:creator>
  <cp:keywords/>
  <dc:description/>
  <cp:lastModifiedBy>Gillian Attard</cp:lastModifiedBy>
  <cp:revision>6</cp:revision>
  <cp:lastPrinted>2018-12-12T19:13:00Z</cp:lastPrinted>
  <dcterms:created xsi:type="dcterms:W3CDTF">2019-12-14T06:19:00Z</dcterms:created>
  <dcterms:modified xsi:type="dcterms:W3CDTF">2020-01-07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c-genomics</vt:lpwstr>
  </property>
  <property fmtid="{D5CDD505-2E9C-101B-9397-08002B2CF9AE}" pid="7" name="Mendeley Recent Style Name 2_1">
    <vt:lpwstr>BMC Genomic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nvironmental-microbiology</vt:lpwstr>
  </property>
  <property fmtid="{D5CDD505-2E9C-101B-9397-08002B2CF9AE}" pid="13" name="Mendeley Recent Style Name 5_1">
    <vt:lpwstr>Environmental Microbiology</vt:lpwstr>
  </property>
  <property fmtid="{D5CDD505-2E9C-101B-9397-08002B2CF9AE}" pid="14" name="Mendeley Recent Style Id 6_1">
    <vt:lpwstr>http://www.zotero.org/styles/frontiers-in-microbiology</vt:lpwstr>
  </property>
  <property fmtid="{D5CDD505-2E9C-101B-9397-08002B2CF9AE}" pid="15" name="Mendeley Recent Style Name 6_1">
    <vt:lpwstr>Frontiers in Microbi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104c19fd-186f-3b08-9cd5-d34e782afd74</vt:lpwstr>
  </property>
  <property fmtid="{D5CDD505-2E9C-101B-9397-08002B2CF9AE}" pid="24" name="Mendeley Citation Style_1">
    <vt:lpwstr>http://www.zotero.org/styles/environmental-microbiology</vt:lpwstr>
  </property>
</Properties>
</file>